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A15B17" w14:textId="5200FA8A" w:rsidR="005F7048" w:rsidRPr="005F7048" w:rsidRDefault="004A26E0" w:rsidP="005F7048">
      <w:pPr>
        <w:rPr>
          <w:b/>
          <w:bCs/>
          <w:i/>
          <w:iCs/>
        </w:rPr>
      </w:pPr>
      <w:r>
        <w:rPr>
          <w:b/>
          <w:bCs/>
          <w:i/>
          <w:iCs/>
        </w:rPr>
        <w:t>Additional file</w:t>
      </w:r>
    </w:p>
    <w:p w14:paraId="7891818E" w14:textId="1E43CD5C" w:rsidR="008468A1" w:rsidRPr="005F7048" w:rsidRDefault="008468A1" w:rsidP="005F7048">
      <w:pPr>
        <w:rPr>
          <w:b/>
          <w:bCs/>
          <w:sz w:val="28"/>
          <w:szCs w:val="44"/>
        </w:rPr>
      </w:pPr>
      <w:r w:rsidRPr="005F7048">
        <w:rPr>
          <w:b/>
          <w:bCs/>
          <w:sz w:val="28"/>
          <w:szCs w:val="44"/>
        </w:rPr>
        <w:t xml:space="preserve">Treatment Patterns and Cost of Exacerbations in </w:t>
      </w:r>
      <w:r w:rsidR="00F82AB7" w:rsidRPr="005F7048">
        <w:rPr>
          <w:b/>
          <w:bCs/>
          <w:sz w:val="28"/>
          <w:szCs w:val="44"/>
        </w:rPr>
        <w:t xml:space="preserve">Patients with </w:t>
      </w:r>
      <w:r w:rsidRPr="005F7048">
        <w:rPr>
          <w:b/>
          <w:bCs/>
          <w:sz w:val="28"/>
          <w:szCs w:val="44"/>
        </w:rPr>
        <w:t>Chronic Obstructive Pulmonary Disease Using Multiple Inhaler Triple Therapy in South Korea</w:t>
      </w:r>
    </w:p>
    <w:p w14:paraId="47572541" w14:textId="54CA62D6" w:rsidR="00A44AAF" w:rsidRPr="009B1905" w:rsidRDefault="00A44AAF" w:rsidP="00A44AAF">
      <w:pPr>
        <w:rPr>
          <w:rFonts w:cs="Arial"/>
          <w:szCs w:val="20"/>
          <w:vertAlign w:val="superscript"/>
        </w:rPr>
      </w:pPr>
      <w:r w:rsidRPr="00A74F7D">
        <w:rPr>
          <w:rFonts w:cs="Arial"/>
          <w:b/>
          <w:bCs/>
          <w:szCs w:val="20"/>
        </w:rPr>
        <w:t>Authors:</w:t>
      </w:r>
      <w:r>
        <w:rPr>
          <w:rFonts w:cs="Arial"/>
          <w:szCs w:val="20"/>
        </w:rPr>
        <w:t xml:space="preserve"> </w:t>
      </w:r>
      <w:r w:rsidRPr="00F63A73">
        <w:rPr>
          <w:rFonts w:cs="Arial"/>
          <w:szCs w:val="20"/>
          <w:lang w:val="en-SG"/>
        </w:rPr>
        <w:t>Chang-Hoon Lee,</w:t>
      </w:r>
      <w:r w:rsidRPr="00F63A73">
        <w:rPr>
          <w:rFonts w:cs="Arial"/>
          <w:szCs w:val="20"/>
          <w:vertAlign w:val="superscript"/>
          <w:lang w:val="en-SG"/>
        </w:rPr>
        <w:t>1</w:t>
      </w:r>
      <w:r w:rsidRPr="00F63A73">
        <w:rPr>
          <w:rFonts w:cs="Arial"/>
          <w:szCs w:val="20"/>
          <w:lang w:val="en-SG"/>
        </w:rPr>
        <w:t xml:space="preserve"> Mi-Sook Kim,</w:t>
      </w:r>
      <w:r w:rsidRPr="00F63A73">
        <w:rPr>
          <w:rFonts w:cs="Arial"/>
          <w:szCs w:val="20"/>
          <w:vertAlign w:val="superscript"/>
          <w:lang w:val="en-SG"/>
        </w:rPr>
        <w:t>2</w:t>
      </w:r>
      <w:r w:rsidRPr="00F63A73">
        <w:rPr>
          <w:rFonts w:cs="Arial"/>
          <w:szCs w:val="20"/>
          <w:lang w:val="en-SG"/>
        </w:rPr>
        <w:t xml:space="preserve"> See-Hwee Yeo,</w:t>
      </w:r>
      <w:r w:rsidRPr="00F63A73">
        <w:rPr>
          <w:rFonts w:cs="Arial"/>
          <w:szCs w:val="20"/>
          <w:vertAlign w:val="superscript"/>
          <w:lang w:val="en-SG"/>
        </w:rPr>
        <w:t>3</w:t>
      </w:r>
      <w:r w:rsidRPr="00F63A73">
        <w:rPr>
          <w:rFonts w:cs="Arial"/>
          <w:szCs w:val="20"/>
          <w:lang w:val="en-SG"/>
        </w:rPr>
        <w:t xml:space="preserve"> Chin-Kook Rhee,</w:t>
      </w:r>
      <w:r w:rsidRPr="00F63A73">
        <w:rPr>
          <w:rFonts w:cs="Arial"/>
          <w:szCs w:val="20"/>
          <w:vertAlign w:val="superscript"/>
          <w:lang w:val="en-SG"/>
        </w:rPr>
        <w:t xml:space="preserve">4 </w:t>
      </w:r>
      <w:r w:rsidRPr="00F63A73">
        <w:rPr>
          <w:rFonts w:cs="Arial"/>
          <w:szCs w:val="20"/>
          <w:lang w:val="en-SG"/>
        </w:rPr>
        <w:t>Heung-Woo Park,</w:t>
      </w:r>
      <w:r w:rsidRPr="00F63A73">
        <w:rPr>
          <w:rFonts w:cs="Arial"/>
          <w:szCs w:val="20"/>
          <w:vertAlign w:val="superscript"/>
          <w:lang w:val="en-SG"/>
        </w:rPr>
        <w:t>5–7</w:t>
      </w:r>
      <w:r w:rsidRPr="00F63A73">
        <w:rPr>
          <w:rFonts w:cs="Arial"/>
          <w:szCs w:val="20"/>
          <w:lang w:val="en-SG"/>
        </w:rPr>
        <w:t xml:space="preserve"> Bo-Ram Yang,</w:t>
      </w:r>
      <w:r w:rsidRPr="00F63A73">
        <w:rPr>
          <w:rFonts w:cs="Arial"/>
          <w:szCs w:val="20"/>
          <w:vertAlign w:val="superscript"/>
          <w:lang w:val="en-SG"/>
        </w:rPr>
        <w:t>8</w:t>
      </w:r>
      <w:r w:rsidRPr="00F63A73">
        <w:rPr>
          <w:rFonts w:cs="Arial"/>
          <w:szCs w:val="20"/>
          <w:lang w:val="en-SG"/>
        </w:rPr>
        <w:t xml:space="preserve"> </w:t>
      </w:r>
      <w:r w:rsidR="00AE1E16" w:rsidRPr="00F63A73">
        <w:rPr>
          <w:rFonts w:cs="Arial"/>
          <w:szCs w:val="20"/>
          <w:lang w:val="en-SG"/>
        </w:rPr>
        <w:t>Joong</w:t>
      </w:r>
      <w:r w:rsidR="00AE1E16">
        <w:rPr>
          <w:rFonts w:cs="Arial"/>
          <w:szCs w:val="20"/>
          <w:lang w:val="en-SG"/>
        </w:rPr>
        <w:t>y</w:t>
      </w:r>
      <w:r w:rsidR="00AE1E16" w:rsidRPr="00F63A73">
        <w:rPr>
          <w:rFonts w:cs="Arial"/>
          <w:szCs w:val="20"/>
          <w:lang w:val="en-SG"/>
        </w:rPr>
        <w:t>ub</w:t>
      </w:r>
      <w:r w:rsidRPr="00F63A73">
        <w:rPr>
          <w:rFonts w:cs="Arial"/>
          <w:szCs w:val="20"/>
          <w:lang w:val="en-SG"/>
        </w:rPr>
        <w:t xml:space="preserve"> Lee,</w:t>
      </w:r>
      <w:r w:rsidRPr="00F63A73">
        <w:rPr>
          <w:rFonts w:cs="Arial"/>
          <w:szCs w:val="20"/>
          <w:vertAlign w:val="superscript"/>
          <w:lang w:val="en-SG"/>
        </w:rPr>
        <w:t>9</w:t>
      </w:r>
      <w:r w:rsidRPr="00F63A73">
        <w:rPr>
          <w:rFonts w:cs="Arial"/>
          <w:szCs w:val="20"/>
          <w:lang w:val="en-SG"/>
        </w:rPr>
        <w:t xml:space="preserve"> Eun-Yeong Cho,</w:t>
      </w:r>
      <w:r w:rsidRPr="00F63A73">
        <w:rPr>
          <w:rFonts w:cs="Arial"/>
          <w:szCs w:val="20"/>
          <w:vertAlign w:val="superscript"/>
          <w:lang w:val="en-SG"/>
        </w:rPr>
        <w:t>10</w:t>
      </w:r>
      <w:r w:rsidRPr="00F63A73">
        <w:rPr>
          <w:rFonts w:cs="Arial"/>
          <w:szCs w:val="20"/>
          <w:lang w:val="en-SG"/>
        </w:rPr>
        <w:t xml:space="preserve"> Xiaomeng Xu,</w:t>
      </w:r>
      <w:r w:rsidRPr="00F63A73">
        <w:rPr>
          <w:rFonts w:cs="Arial"/>
          <w:szCs w:val="20"/>
          <w:vertAlign w:val="superscript"/>
          <w:lang w:val="en-SG"/>
        </w:rPr>
        <w:t>3</w:t>
      </w:r>
      <w:r w:rsidRPr="00F63A73">
        <w:rPr>
          <w:rFonts w:cs="Arial"/>
          <w:szCs w:val="20"/>
          <w:lang w:val="en-SG"/>
        </w:rPr>
        <w:t xml:space="preserve"> Aldo Amador Navarro,</w:t>
      </w:r>
      <w:r w:rsidRPr="00F63A73">
        <w:rPr>
          <w:rFonts w:cs="Arial"/>
          <w:szCs w:val="20"/>
          <w:vertAlign w:val="superscript"/>
          <w:lang w:val="en-SG"/>
        </w:rPr>
        <w:t>3</w:t>
      </w:r>
      <w:r w:rsidRPr="00F63A73">
        <w:rPr>
          <w:rFonts w:cs="Arial"/>
          <w:szCs w:val="20"/>
          <w:lang w:val="en-SG"/>
        </w:rPr>
        <w:t xml:space="preserve"> Sumitra Shantakumar,</w:t>
      </w:r>
      <w:r w:rsidRPr="00F63A73">
        <w:rPr>
          <w:rFonts w:cs="Arial"/>
          <w:szCs w:val="20"/>
          <w:vertAlign w:val="superscript"/>
          <w:lang w:val="en-SG"/>
        </w:rPr>
        <w:t>3</w:t>
      </w:r>
      <w:r w:rsidRPr="00F63A73">
        <w:rPr>
          <w:rFonts w:cs="Arial"/>
          <w:szCs w:val="20"/>
          <w:lang w:val="en-SG"/>
        </w:rPr>
        <w:t xml:space="preserve"> Dominique Milea,</w:t>
      </w:r>
      <w:r w:rsidRPr="00F63A73">
        <w:rPr>
          <w:rFonts w:cs="Arial"/>
          <w:szCs w:val="20"/>
          <w:vertAlign w:val="superscript"/>
          <w:lang w:val="en-SG"/>
        </w:rPr>
        <w:t>3</w:t>
      </w:r>
      <w:r w:rsidRPr="00F63A73">
        <w:rPr>
          <w:rFonts w:cs="Arial"/>
          <w:szCs w:val="20"/>
          <w:lang w:val="en-SG"/>
        </w:rPr>
        <w:t xml:space="preserve"> Nam-Kyong Choi</w:t>
      </w:r>
      <w:r w:rsidRPr="00F63A73">
        <w:rPr>
          <w:rFonts w:cs="Arial"/>
          <w:szCs w:val="20"/>
          <w:vertAlign w:val="superscript"/>
          <w:lang w:val="en-SG"/>
        </w:rPr>
        <w:t>11</w:t>
      </w:r>
    </w:p>
    <w:p w14:paraId="753CF92A" w14:textId="4F7BDAB6" w:rsidR="00A44AAF" w:rsidRPr="00896097" w:rsidRDefault="00A44AAF" w:rsidP="00A44AAF">
      <w:r w:rsidRPr="00A74F7D">
        <w:rPr>
          <w:rFonts w:cs="Arial"/>
          <w:b/>
          <w:bCs/>
          <w:szCs w:val="20"/>
        </w:rPr>
        <w:t xml:space="preserve">Affiliations: </w:t>
      </w:r>
      <w:r>
        <w:rPr>
          <w:rFonts w:cs="Arial"/>
          <w:szCs w:val="20"/>
          <w:vertAlign w:val="superscript"/>
        </w:rPr>
        <w:t>1</w:t>
      </w:r>
      <w:r w:rsidRPr="003645CB">
        <w:rPr>
          <w:rFonts w:cs="Arial"/>
          <w:szCs w:val="20"/>
        </w:rPr>
        <w:t>Division of Pulmonary and Critical Care Medicine, Department of Internal Medicine, Seoul National University Hospital, Seoul, South Korea</w:t>
      </w:r>
      <w:r>
        <w:rPr>
          <w:rFonts w:cs="Arial"/>
          <w:szCs w:val="20"/>
        </w:rPr>
        <w:t xml:space="preserve">; </w:t>
      </w:r>
      <w:r>
        <w:rPr>
          <w:rFonts w:cs="Arial"/>
          <w:szCs w:val="20"/>
          <w:vertAlign w:val="superscript"/>
        </w:rPr>
        <w:t>2</w:t>
      </w:r>
      <w:r>
        <w:t xml:space="preserve">Medical Research Collaborating Center, Seoul National University Hospital, Seoul, </w:t>
      </w:r>
      <w:r w:rsidR="00523705">
        <w:t xml:space="preserve">South </w:t>
      </w:r>
      <w:r>
        <w:t xml:space="preserve">Korea; </w:t>
      </w:r>
      <w:r>
        <w:rPr>
          <w:vertAlign w:val="superscript"/>
        </w:rPr>
        <w:t>3</w:t>
      </w:r>
      <w:r>
        <w:t xml:space="preserve">Value Evidence &amp; Outcomes, GlaxoSmithKline, Singapore, Singapore; </w:t>
      </w:r>
      <w:r>
        <w:rPr>
          <w:rFonts w:cs="Arial"/>
          <w:szCs w:val="20"/>
          <w:vertAlign w:val="superscript"/>
        </w:rPr>
        <w:t>4</w:t>
      </w:r>
      <w:r w:rsidRPr="003645CB">
        <w:rPr>
          <w:rFonts w:cs="Arial"/>
          <w:szCs w:val="20"/>
        </w:rPr>
        <w:t>Division of Pulmonary</w:t>
      </w:r>
      <w:r>
        <w:rPr>
          <w:rFonts w:cs="Arial"/>
          <w:szCs w:val="20"/>
        </w:rPr>
        <w:t xml:space="preserve"> </w:t>
      </w:r>
      <w:r w:rsidRPr="003645CB">
        <w:rPr>
          <w:rFonts w:cs="Arial"/>
          <w:szCs w:val="20"/>
        </w:rPr>
        <w:t>and Critical Care Medicine, Department of Internal Medicine, Seoul St</w:t>
      </w:r>
      <w:r>
        <w:rPr>
          <w:rFonts w:cs="Arial"/>
          <w:szCs w:val="20"/>
        </w:rPr>
        <w:t>.</w:t>
      </w:r>
      <w:r w:rsidRPr="003645CB">
        <w:rPr>
          <w:rFonts w:cs="Arial"/>
          <w:szCs w:val="20"/>
        </w:rPr>
        <w:t xml:space="preserve"> Mary’s Hospital, College of Medicine, The Catholic University of Korea, Seoul, South Korea</w:t>
      </w:r>
      <w:r>
        <w:rPr>
          <w:rFonts w:cs="Arial"/>
          <w:szCs w:val="20"/>
        </w:rPr>
        <w:t>;</w:t>
      </w:r>
      <w:r w:rsidRPr="0084426B">
        <w:rPr>
          <w:rFonts w:cs="Arial"/>
          <w:szCs w:val="20"/>
          <w:vertAlign w:val="superscript"/>
        </w:rPr>
        <w:t xml:space="preserve"> </w:t>
      </w:r>
      <w:r>
        <w:rPr>
          <w:rFonts w:cs="Arial"/>
          <w:szCs w:val="20"/>
          <w:vertAlign w:val="superscript"/>
        </w:rPr>
        <w:t>5</w:t>
      </w:r>
      <w:r>
        <w:rPr>
          <w:rFonts w:cs="Arial"/>
          <w:szCs w:val="20"/>
        </w:rPr>
        <w:t xml:space="preserve">Department of Internal Medicine, Seoul National University, Seoul, South Korea; </w:t>
      </w:r>
      <w:r>
        <w:rPr>
          <w:rFonts w:cs="Arial"/>
          <w:szCs w:val="20"/>
          <w:vertAlign w:val="superscript"/>
        </w:rPr>
        <w:t>6</w:t>
      </w:r>
      <w:r>
        <w:rPr>
          <w:rFonts w:cs="Arial"/>
          <w:szCs w:val="20"/>
        </w:rPr>
        <w:t xml:space="preserve">Institute of Allergy and Clinical Immunology, Seoul National University Medical Research Center, Seoul, South Korea; </w:t>
      </w:r>
      <w:r>
        <w:rPr>
          <w:rFonts w:cs="Arial"/>
          <w:szCs w:val="20"/>
          <w:vertAlign w:val="superscript"/>
        </w:rPr>
        <w:t>7</w:t>
      </w:r>
      <w:r>
        <w:rPr>
          <w:rFonts w:cs="Arial"/>
          <w:szCs w:val="20"/>
        </w:rPr>
        <w:t xml:space="preserve">Department of Internal Medicine, Seoul National University College of Medicine, Seoul, South Korea; </w:t>
      </w:r>
      <w:r>
        <w:rPr>
          <w:rFonts w:cs="Arial"/>
          <w:szCs w:val="20"/>
          <w:vertAlign w:val="superscript"/>
        </w:rPr>
        <w:t>8</w:t>
      </w:r>
      <w:r>
        <w:t xml:space="preserve">College of Pharmacy, Chungnam National University, Daejeon, </w:t>
      </w:r>
      <w:r w:rsidR="00523705">
        <w:t xml:space="preserve">South </w:t>
      </w:r>
      <w:r>
        <w:t xml:space="preserve">Korea; </w:t>
      </w:r>
      <w:r>
        <w:rPr>
          <w:vertAlign w:val="superscript"/>
        </w:rPr>
        <w:t>9</w:t>
      </w:r>
      <w:r>
        <w:t xml:space="preserve">Department of Preventive Medicine, Seoul National University College of Medicine, Seoul, </w:t>
      </w:r>
      <w:r w:rsidR="00523705">
        <w:t xml:space="preserve">South </w:t>
      </w:r>
      <w:r>
        <w:t xml:space="preserve">Korea; </w:t>
      </w:r>
      <w:r>
        <w:rPr>
          <w:rFonts w:cs="Arial"/>
          <w:szCs w:val="20"/>
          <w:vertAlign w:val="superscript"/>
        </w:rPr>
        <w:t>10</w:t>
      </w:r>
      <w:r>
        <w:rPr>
          <w:rFonts w:cs="Arial"/>
          <w:szCs w:val="20"/>
        </w:rPr>
        <w:t>MA Respiratory Department, GlaxoSmithKline, Seoul, South Korea;</w:t>
      </w:r>
      <w:r>
        <w:t xml:space="preserve"> </w:t>
      </w:r>
      <w:r>
        <w:rPr>
          <w:vertAlign w:val="superscript"/>
        </w:rPr>
        <w:t>11</w:t>
      </w:r>
      <w:r>
        <w:rPr>
          <w:rFonts w:cs="Arial"/>
          <w:szCs w:val="20"/>
        </w:rPr>
        <w:t xml:space="preserve">Department of Health Convergence, </w:t>
      </w:r>
      <w:r w:rsidR="0074598C">
        <w:rPr>
          <w:rFonts w:cs="Arial"/>
          <w:szCs w:val="20"/>
        </w:rPr>
        <w:t xml:space="preserve">College of Science and Industry Convergence, Ewha </w:t>
      </w:r>
      <w:r>
        <w:rPr>
          <w:rFonts w:cs="Arial"/>
          <w:szCs w:val="20"/>
        </w:rPr>
        <w:t>Womans University, Seoul, South Korea</w:t>
      </w:r>
    </w:p>
    <w:p w14:paraId="521EAD22" w14:textId="3BAC38AB" w:rsidR="00A74F7D" w:rsidRDefault="00A74F7D" w:rsidP="00BA6D67">
      <w:pPr>
        <w:rPr>
          <w:rFonts w:cs="Arial"/>
          <w:szCs w:val="20"/>
        </w:rPr>
      </w:pPr>
      <w:r w:rsidRPr="00A74F7D">
        <w:rPr>
          <w:rFonts w:cs="Arial"/>
          <w:b/>
          <w:bCs/>
          <w:szCs w:val="20"/>
        </w:rPr>
        <w:t>Correspondence to:</w:t>
      </w:r>
      <w:r>
        <w:rPr>
          <w:rFonts w:cs="Arial"/>
          <w:szCs w:val="20"/>
        </w:rPr>
        <w:t xml:space="preserve"> Nam-Kyong Choi; </w:t>
      </w:r>
      <w:r w:rsidR="003F7DEB">
        <w:rPr>
          <w:rFonts w:cs="Arial"/>
          <w:szCs w:val="20"/>
        </w:rPr>
        <w:t xml:space="preserve">Email: </w:t>
      </w:r>
      <w:hyperlink r:id="rId11" w:history="1">
        <w:r w:rsidR="003F7DEB" w:rsidRPr="007A3A78">
          <w:rPr>
            <w:rStyle w:val="Hyperlink"/>
          </w:rPr>
          <w:t>nchoi@ewha.ac.kr</w:t>
        </w:r>
      </w:hyperlink>
      <w:r w:rsidR="003F7DEB">
        <w:rPr>
          <w:rFonts w:cs="Arial"/>
          <w:szCs w:val="20"/>
        </w:rPr>
        <w:t xml:space="preserve">; ORCID: </w:t>
      </w:r>
      <w:r w:rsidR="003F7DEB" w:rsidRPr="003F7DEB">
        <w:rPr>
          <w:rFonts w:cs="Arial"/>
          <w:szCs w:val="20"/>
        </w:rPr>
        <w:t>0000-0003-1153-9928.</w:t>
      </w:r>
      <w:r w:rsidR="003F7DEB">
        <w:rPr>
          <w:rFonts w:cs="Arial"/>
          <w:szCs w:val="20"/>
        </w:rPr>
        <w:t xml:space="preserve"> </w:t>
      </w:r>
      <w:r>
        <w:rPr>
          <w:rFonts w:cs="Arial"/>
          <w:szCs w:val="20"/>
        </w:rPr>
        <w:br w:type="page"/>
      </w:r>
    </w:p>
    <w:p w14:paraId="6924B803" w14:textId="77777777" w:rsidR="006D57E5" w:rsidRDefault="006D57E5" w:rsidP="00A308C0">
      <w:pPr>
        <w:pStyle w:val="Footnote"/>
        <w:spacing w:before="120"/>
        <w:sectPr w:rsidR="006D57E5" w:rsidSect="00451B0D">
          <w:headerReference w:type="default" r:id="rId12"/>
          <w:footerReference w:type="default" r:id="rId13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654DC480" w14:textId="11B217C7" w:rsidR="00807415" w:rsidRPr="00807415" w:rsidRDefault="00807415" w:rsidP="002014E8">
      <w:pPr>
        <w:spacing w:line="240" w:lineRule="auto"/>
        <w:rPr>
          <w:rFonts w:cs="Arial"/>
          <w:b/>
          <w:bCs/>
          <w:szCs w:val="20"/>
        </w:rPr>
      </w:pPr>
      <w:r w:rsidRPr="00807415">
        <w:rPr>
          <w:rFonts w:cs="Arial"/>
          <w:b/>
          <w:bCs/>
          <w:szCs w:val="20"/>
        </w:rPr>
        <w:lastRenderedPageBreak/>
        <w:t xml:space="preserve">Table </w:t>
      </w:r>
      <w:r w:rsidR="004A26E0">
        <w:rPr>
          <w:rFonts w:cs="Arial"/>
          <w:b/>
          <w:bCs/>
          <w:szCs w:val="20"/>
        </w:rPr>
        <w:t>S</w:t>
      </w:r>
      <w:r w:rsidRPr="00807415">
        <w:rPr>
          <w:rFonts w:cs="Arial"/>
          <w:b/>
          <w:bCs/>
          <w:szCs w:val="20"/>
        </w:rPr>
        <w:t xml:space="preserve">1. </w:t>
      </w:r>
      <w:r>
        <w:rPr>
          <w:rFonts w:cs="Arial"/>
          <w:b/>
          <w:bCs/>
          <w:szCs w:val="20"/>
        </w:rPr>
        <w:t>ICD-10</w:t>
      </w:r>
      <w:r w:rsidR="00715E4B">
        <w:rPr>
          <w:rFonts w:cs="Arial"/>
          <w:b/>
          <w:bCs/>
          <w:szCs w:val="20"/>
        </w:rPr>
        <w:t>-CM</w:t>
      </w:r>
      <w:r>
        <w:rPr>
          <w:rFonts w:cs="Arial"/>
          <w:b/>
          <w:bCs/>
          <w:szCs w:val="20"/>
        </w:rPr>
        <w:t xml:space="preserve"> codes </w:t>
      </w:r>
      <w:r w:rsidR="0085777A">
        <w:rPr>
          <w:rFonts w:cs="Arial"/>
          <w:b/>
          <w:bCs/>
          <w:szCs w:val="20"/>
        </w:rPr>
        <w:t xml:space="preserve">for </w:t>
      </w:r>
      <w:r>
        <w:rPr>
          <w:rFonts w:cs="Arial"/>
          <w:b/>
          <w:bCs/>
          <w:szCs w:val="20"/>
        </w:rPr>
        <w:t>Charlson Comorbidities Index</w:t>
      </w:r>
      <w:r w:rsidR="0085777A">
        <w:rPr>
          <w:rFonts w:cs="Arial"/>
          <w:b/>
          <w:bCs/>
          <w:szCs w:val="20"/>
        </w:rPr>
        <w:t>-related comorbidities</w:t>
      </w:r>
    </w:p>
    <w:tbl>
      <w:tblPr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610"/>
        <w:gridCol w:w="4901"/>
        <w:gridCol w:w="2495"/>
      </w:tblGrid>
      <w:tr w:rsidR="00241BAB" w:rsidRPr="005D10E9" w14:paraId="4D37A007" w14:textId="4DD44CB6" w:rsidTr="006E440F">
        <w:trPr>
          <w:trHeight w:val="244"/>
        </w:trPr>
        <w:tc>
          <w:tcPr>
            <w:tcW w:w="894" w:type="pct"/>
            <w:tcBorders>
              <w:top w:val="single" w:sz="8" w:space="0" w:color="544F40"/>
              <w:left w:val="single" w:sz="8" w:space="0" w:color="544F40"/>
              <w:bottom w:val="single" w:sz="8" w:space="0" w:color="544F40"/>
              <w:right w:val="single" w:sz="8" w:space="0" w:color="544F4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3E1C5E8B" w14:textId="0CA0728B" w:rsidR="00241BAB" w:rsidRPr="003843F0" w:rsidRDefault="00241BAB" w:rsidP="00241BAB">
            <w:pPr>
              <w:pStyle w:val="Caption"/>
              <w:spacing w:after="0"/>
              <w:ind w:left="72"/>
            </w:pPr>
            <w:r w:rsidRPr="003843F0">
              <w:t>Score</w:t>
            </w:r>
          </w:p>
        </w:tc>
        <w:tc>
          <w:tcPr>
            <w:tcW w:w="2720" w:type="pct"/>
            <w:tcBorders>
              <w:top w:val="single" w:sz="8" w:space="0" w:color="544F40"/>
              <w:left w:val="single" w:sz="8" w:space="0" w:color="544F40"/>
              <w:bottom w:val="single" w:sz="8" w:space="0" w:color="544F40"/>
              <w:right w:val="single" w:sz="8" w:space="0" w:color="544F4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6163D036" w14:textId="32ED3FFA" w:rsidR="00241BAB" w:rsidRPr="003843F0" w:rsidRDefault="00241BAB" w:rsidP="00241BAB">
            <w:pPr>
              <w:pStyle w:val="Caption"/>
              <w:spacing w:after="0"/>
              <w:ind w:left="72"/>
            </w:pPr>
            <w:r w:rsidRPr="003843F0">
              <w:t>Comorbid conditions</w:t>
            </w:r>
          </w:p>
        </w:tc>
        <w:tc>
          <w:tcPr>
            <w:tcW w:w="1385" w:type="pct"/>
            <w:tcBorders>
              <w:top w:val="single" w:sz="8" w:space="0" w:color="544F40"/>
              <w:left w:val="single" w:sz="8" w:space="0" w:color="544F40"/>
              <w:bottom w:val="single" w:sz="8" w:space="0" w:color="544F40"/>
              <w:right w:val="single" w:sz="8" w:space="0" w:color="544F40"/>
            </w:tcBorders>
            <w:shd w:val="clear" w:color="auto" w:fill="auto"/>
          </w:tcPr>
          <w:p w14:paraId="648FC073" w14:textId="23C93332" w:rsidR="00241BAB" w:rsidRPr="003843F0" w:rsidRDefault="00241BAB" w:rsidP="00241BAB">
            <w:pPr>
              <w:pStyle w:val="Caption"/>
              <w:spacing w:after="0"/>
              <w:ind w:left="72"/>
            </w:pPr>
            <w:r w:rsidRPr="003843F0">
              <w:t>ICD-10</w:t>
            </w:r>
            <w:r w:rsidR="00715E4B">
              <w:t>-CM</w:t>
            </w:r>
            <w:r w:rsidRPr="003843F0">
              <w:t xml:space="preserve"> code</w:t>
            </w:r>
          </w:p>
        </w:tc>
      </w:tr>
      <w:tr w:rsidR="00241BAB" w:rsidRPr="005D10E9" w14:paraId="6C29188F" w14:textId="77777777" w:rsidTr="003577E7">
        <w:trPr>
          <w:trHeight w:val="244"/>
        </w:trPr>
        <w:tc>
          <w:tcPr>
            <w:tcW w:w="894" w:type="pct"/>
            <w:vMerge w:val="restart"/>
            <w:tcBorders>
              <w:top w:val="single" w:sz="8" w:space="0" w:color="544F40"/>
              <w:left w:val="single" w:sz="8" w:space="0" w:color="544F40"/>
              <w:right w:val="single" w:sz="8" w:space="0" w:color="544F4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6F4A2E66" w14:textId="549A27A6" w:rsidR="00241BAB" w:rsidRDefault="00241BAB" w:rsidP="00241BAB">
            <w:pPr>
              <w:pStyle w:val="Caption"/>
              <w:spacing w:after="0"/>
              <w:ind w:left="72"/>
              <w:rPr>
                <w:b w:val="0"/>
                <w:bCs/>
              </w:rPr>
            </w:pPr>
            <w:r>
              <w:rPr>
                <w:b w:val="0"/>
                <w:bCs/>
              </w:rPr>
              <w:t>1</w:t>
            </w:r>
          </w:p>
        </w:tc>
        <w:tc>
          <w:tcPr>
            <w:tcW w:w="2720" w:type="pct"/>
            <w:tcBorders>
              <w:top w:val="single" w:sz="8" w:space="0" w:color="544F40"/>
              <w:left w:val="single" w:sz="8" w:space="0" w:color="544F40"/>
              <w:bottom w:val="single" w:sz="8" w:space="0" w:color="544F40"/>
              <w:right w:val="single" w:sz="8" w:space="0" w:color="544F4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14:paraId="0BE2FA77" w14:textId="37E5579E" w:rsidR="00241BAB" w:rsidRPr="003843F0" w:rsidRDefault="00241BAB" w:rsidP="00241BAB">
            <w:pPr>
              <w:pStyle w:val="Caption"/>
              <w:spacing w:after="0"/>
              <w:ind w:left="72"/>
              <w:rPr>
                <w:b w:val="0"/>
                <w:bCs/>
              </w:rPr>
            </w:pPr>
            <w:r w:rsidRPr="003843F0">
              <w:rPr>
                <w:b w:val="0"/>
                <w:bCs/>
                <w:color w:val="000000"/>
                <w:szCs w:val="20"/>
              </w:rPr>
              <w:t>Coronary artery disease</w:t>
            </w:r>
          </w:p>
        </w:tc>
        <w:tc>
          <w:tcPr>
            <w:tcW w:w="1385" w:type="pct"/>
            <w:tcBorders>
              <w:top w:val="single" w:sz="8" w:space="0" w:color="544F40"/>
              <w:left w:val="single" w:sz="8" w:space="0" w:color="544F40"/>
              <w:bottom w:val="single" w:sz="8" w:space="0" w:color="544F40"/>
              <w:right w:val="single" w:sz="8" w:space="0" w:color="544F40"/>
            </w:tcBorders>
          </w:tcPr>
          <w:p w14:paraId="1DAF6101" w14:textId="39768E4E" w:rsidR="00241BAB" w:rsidRPr="003843F0" w:rsidRDefault="00241BAB" w:rsidP="00241BAB">
            <w:pPr>
              <w:pStyle w:val="Caption"/>
              <w:spacing w:after="0"/>
              <w:ind w:left="72"/>
              <w:rPr>
                <w:b w:val="0"/>
                <w:bCs/>
              </w:rPr>
            </w:pPr>
            <w:r w:rsidRPr="003843F0">
              <w:rPr>
                <w:b w:val="0"/>
                <w:bCs/>
                <w:color w:val="000000"/>
                <w:szCs w:val="20"/>
              </w:rPr>
              <w:t>I20-I25</w:t>
            </w:r>
          </w:p>
        </w:tc>
      </w:tr>
      <w:tr w:rsidR="00241BAB" w:rsidRPr="005D10E9" w14:paraId="057E54E2" w14:textId="77777777" w:rsidTr="003577E7">
        <w:trPr>
          <w:trHeight w:val="244"/>
        </w:trPr>
        <w:tc>
          <w:tcPr>
            <w:tcW w:w="894" w:type="pct"/>
            <w:vMerge/>
            <w:tcBorders>
              <w:left w:val="single" w:sz="8" w:space="0" w:color="544F40"/>
              <w:right w:val="single" w:sz="8" w:space="0" w:color="544F4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7615C235" w14:textId="77777777" w:rsidR="00241BAB" w:rsidRDefault="00241BAB" w:rsidP="00241BAB">
            <w:pPr>
              <w:pStyle w:val="Caption"/>
              <w:spacing w:after="0"/>
              <w:ind w:left="72"/>
              <w:rPr>
                <w:b w:val="0"/>
                <w:bCs/>
              </w:rPr>
            </w:pPr>
          </w:p>
        </w:tc>
        <w:tc>
          <w:tcPr>
            <w:tcW w:w="2720" w:type="pct"/>
            <w:tcBorders>
              <w:top w:val="single" w:sz="8" w:space="0" w:color="544F40"/>
              <w:left w:val="single" w:sz="8" w:space="0" w:color="544F40"/>
              <w:bottom w:val="single" w:sz="8" w:space="0" w:color="544F40"/>
              <w:right w:val="single" w:sz="8" w:space="0" w:color="544F4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14:paraId="3BC86CBB" w14:textId="745F1C17" w:rsidR="00241BAB" w:rsidRPr="003843F0" w:rsidRDefault="00241BAB" w:rsidP="00241BAB">
            <w:pPr>
              <w:pStyle w:val="Caption"/>
              <w:spacing w:after="0"/>
              <w:ind w:left="72"/>
              <w:rPr>
                <w:b w:val="0"/>
                <w:bCs/>
              </w:rPr>
            </w:pPr>
            <w:r w:rsidRPr="003843F0">
              <w:rPr>
                <w:b w:val="0"/>
                <w:bCs/>
                <w:color w:val="000000"/>
                <w:szCs w:val="20"/>
              </w:rPr>
              <w:t>Congestive heart failure</w:t>
            </w:r>
          </w:p>
        </w:tc>
        <w:tc>
          <w:tcPr>
            <w:tcW w:w="1385" w:type="pct"/>
            <w:tcBorders>
              <w:top w:val="single" w:sz="8" w:space="0" w:color="544F40"/>
              <w:left w:val="single" w:sz="8" w:space="0" w:color="544F40"/>
              <w:bottom w:val="single" w:sz="8" w:space="0" w:color="544F40"/>
              <w:right w:val="single" w:sz="8" w:space="0" w:color="544F40"/>
            </w:tcBorders>
          </w:tcPr>
          <w:p w14:paraId="130016FB" w14:textId="143E1E28" w:rsidR="00241BAB" w:rsidRPr="003843F0" w:rsidRDefault="00241BAB" w:rsidP="00241BAB">
            <w:pPr>
              <w:pStyle w:val="Caption"/>
              <w:spacing w:after="0"/>
              <w:ind w:left="72"/>
              <w:rPr>
                <w:b w:val="0"/>
                <w:bCs/>
              </w:rPr>
            </w:pPr>
            <w:r w:rsidRPr="003843F0">
              <w:rPr>
                <w:b w:val="0"/>
                <w:bCs/>
                <w:color w:val="000000"/>
                <w:szCs w:val="20"/>
              </w:rPr>
              <w:t>I11, I50</w:t>
            </w:r>
          </w:p>
        </w:tc>
      </w:tr>
      <w:tr w:rsidR="00241BAB" w:rsidRPr="005D10E9" w14:paraId="07D38134" w14:textId="77777777" w:rsidTr="003577E7">
        <w:trPr>
          <w:trHeight w:val="244"/>
        </w:trPr>
        <w:tc>
          <w:tcPr>
            <w:tcW w:w="894" w:type="pct"/>
            <w:vMerge/>
            <w:tcBorders>
              <w:left w:val="single" w:sz="8" w:space="0" w:color="544F40"/>
              <w:right w:val="single" w:sz="8" w:space="0" w:color="544F4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0723A048" w14:textId="77777777" w:rsidR="00241BAB" w:rsidRDefault="00241BAB" w:rsidP="00241BAB">
            <w:pPr>
              <w:pStyle w:val="Caption"/>
              <w:spacing w:after="0"/>
              <w:ind w:left="72"/>
              <w:rPr>
                <w:b w:val="0"/>
                <w:bCs/>
              </w:rPr>
            </w:pPr>
          </w:p>
        </w:tc>
        <w:tc>
          <w:tcPr>
            <w:tcW w:w="2720" w:type="pct"/>
            <w:tcBorders>
              <w:top w:val="single" w:sz="8" w:space="0" w:color="544F40"/>
              <w:left w:val="single" w:sz="8" w:space="0" w:color="544F40"/>
              <w:bottom w:val="single" w:sz="8" w:space="0" w:color="544F40"/>
              <w:right w:val="single" w:sz="8" w:space="0" w:color="544F4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14:paraId="7CC8AE0A" w14:textId="7FC59A6F" w:rsidR="00241BAB" w:rsidRPr="003843F0" w:rsidRDefault="00241BAB" w:rsidP="00241BAB">
            <w:pPr>
              <w:pStyle w:val="Caption"/>
              <w:spacing w:after="0"/>
              <w:ind w:left="72"/>
              <w:rPr>
                <w:b w:val="0"/>
                <w:bCs/>
              </w:rPr>
            </w:pPr>
            <w:r w:rsidRPr="003843F0">
              <w:rPr>
                <w:b w:val="0"/>
                <w:bCs/>
                <w:color w:val="000000"/>
                <w:szCs w:val="20"/>
              </w:rPr>
              <w:t>Peripheral vascular disease</w:t>
            </w:r>
          </w:p>
        </w:tc>
        <w:tc>
          <w:tcPr>
            <w:tcW w:w="1385" w:type="pct"/>
            <w:tcBorders>
              <w:top w:val="single" w:sz="8" w:space="0" w:color="544F40"/>
              <w:left w:val="single" w:sz="8" w:space="0" w:color="544F40"/>
              <w:bottom w:val="single" w:sz="8" w:space="0" w:color="544F40"/>
              <w:right w:val="single" w:sz="8" w:space="0" w:color="544F40"/>
            </w:tcBorders>
          </w:tcPr>
          <w:p w14:paraId="39C9A534" w14:textId="2E179383" w:rsidR="00241BAB" w:rsidRPr="003843F0" w:rsidRDefault="00241BAB" w:rsidP="00241BAB">
            <w:pPr>
              <w:pStyle w:val="Caption"/>
              <w:spacing w:after="0"/>
              <w:ind w:left="72"/>
              <w:rPr>
                <w:b w:val="0"/>
                <w:bCs/>
              </w:rPr>
            </w:pPr>
            <w:r w:rsidRPr="003843F0">
              <w:rPr>
                <w:b w:val="0"/>
                <w:bCs/>
                <w:color w:val="000000"/>
                <w:szCs w:val="20"/>
              </w:rPr>
              <w:t>I73, I74, I77</w:t>
            </w:r>
          </w:p>
        </w:tc>
      </w:tr>
      <w:tr w:rsidR="00241BAB" w:rsidRPr="005D10E9" w14:paraId="7EF56D06" w14:textId="77777777" w:rsidTr="003577E7">
        <w:trPr>
          <w:trHeight w:val="244"/>
        </w:trPr>
        <w:tc>
          <w:tcPr>
            <w:tcW w:w="894" w:type="pct"/>
            <w:vMerge/>
            <w:tcBorders>
              <w:left w:val="single" w:sz="8" w:space="0" w:color="544F40"/>
              <w:right w:val="single" w:sz="8" w:space="0" w:color="544F4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531246CE" w14:textId="77777777" w:rsidR="00241BAB" w:rsidRDefault="00241BAB" w:rsidP="00241BAB">
            <w:pPr>
              <w:pStyle w:val="Caption"/>
              <w:spacing w:after="0"/>
              <w:ind w:left="72"/>
              <w:rPr>
                <w:b w:val="0"/>
                <w:bCs/>
              </w:rPr>
            </w:pPr>
          </w:p>
        </w:tc>
        <w:tc>
          <w:tcPr>
            <w:tcW w:w="2720" w:type="pct"/>
            <w:tcBorders>
              <w:top w:val="single" w:sz="8" w:space="0" w:color="544F40"/>
              <w:left w:val="single" w:sz="8" w:space="0" w:color="544F40"/>
              <w:bottom w:val="single" w:sz="8" w:space="0" w:color="544F40"/>
              <w:right w:val="single" w:sz="8" w:space="0" w:color="544F4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14:paraId="7F333A61" w14:textId="5AC28CBC" w:rsidR="00241BAB" w:rsidRPr="003843F0" w:rsidRDefault="00241BAB" w:rsidP="00241BAB">
            <w:pPr>
              <w:pStyle w:val="Caption"/>
              <w:spacing w:after="0"/>
              <w:ind w:left="72"/>
              <w:rPr>
                <w:b w:val="0"/>
                <w:bCs/>
              </w:rPr>
            </w:pPr>
            <w:r w:rsidRPr="003843F0">
              <w:rPr>
                <w:b w:val="0"/>
                <w:bCs/>
                <w:color w:val="000000"/>
                <w:szCs w:val="20"/>
              </w:rPr>
              <w:t>Cerebrovascular disease</w:t>
            </w:r>
          </w:p>
        </w:tc>
        <w:tc>
          <w:tcPr>
            <w:tcW w:w="1385" w:type="pct"/>
            <w:tcBorders>
              <w:top w:val="single" w:sz="8" w:space="0" w:color="544F40"/>
              <w:left w:val="single" w:sz="8" w:space="0" w:color="544F40"/>
              <w:bottom w:val="single" w:sz="8" w:space="0" w:color="544F40"/>
              <w:right w:val="single" w:sz="8" w:space="0" w:color="544F40"/>
            </w:tcBorders>
          </w:tcPr>
          <w:p w14:paraId="6B538A81" w14:textId="5982DE28" w:rsidR="00241BAB" w:rsidRPr="003843F0" w:rsidRDefault="00241BAB" w:rsidP="00241BAB">
            <w:pPr>
              <w:pStyle w:val="Caption"/>
              <w:spacing w:after="0"/>
              <w:ind w:left="72"/>
              <w:rPr>
                <w:b w:val="0"/>
                <w:bCs/>
              </w:rPr>
            </w:pPr>
            <w:r w:rsidRPr="003843F0">
              <w:rPr>
                <w:b w:val="0"/>
                <w:bCs/>
                <w:color w:val="000000"/>
                <w:szCs w:val="20"/>
              </w:rPr>
              <w:t>G45, G46, 160-169</w:t>
            </w:r>
          </w:p>
        </w:tc>
      </w:tr>
      <w:tr w:rsidR="00241BAB" w:rsidRPr="005D10E9" w14:paraId="20DB62D2" w14:textId="77777777" w:rsidTr="003577E7">
        <w:trPr>
          <w:trHeight w:val="244"/>
        </w:trPr>
        <w:tc>
          <w:tcPr>
            <w:tcW w:w="894" w:type="pct"/>
            <w:vMerge/>
            <w:tcBorders>
              <w:left w:val="single" w:sz="8" w:space="0" w:color="544F40"/>
              <w:right w:val="single" w:sz="8" w:space="0" w:color="544F4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784150C6" w14:textId="77777777" w:rsidR="00241BAB" w:rsidRDefault="00241BAB" w:rsidP="00241BAB">
            <w:pPr>
              <w:pStyle w:val="Caption"/>
              <w:spacing w:after="0"/>
              <w:ind w:left="72"/>
              <w:rPr>
                <w:b w:val="0"/>
                <w:bCs/>
              </w:rPr>
            </w:pPr>
          </w:p>
        </w:tc>
        <w:tc>
          <w:tcPr>
            <w:tcW w:w="2720" w:type="pct"/>
            <w:tcBorders>
              <w:top w:val="single" w:sz="8" w:space="0" w:color="544F40"/>
              <w:left w:val="single" w:sz="8" w:space="0" w:color="544F40"/>
              <w:bottom w:val="single" w:sz="8" w:space="0" w:color="544F40"/>
              <w:right w:val="single" w:sz="8" w:space="0" w:color="544F4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14:paraId="7CC4A80C" w14:textId="749DDE3D" w:rsidR="00241BAB" w:rsidRPr="003843F0" w:rsidRDefault="00241BAB" w:rsidP="00241BAB">
            <w:pPr>
              <w:pStyle w:val="Caption"/>
              <w:spacing w:after="0"/>
              <w:ind w:left="72"/>
              <w:rPr>
                <w:b w:val="0"/>
                <w:bCs/>
              </w:rPr>
            </w:pPr>
            <w:r w:rsidRPr="003843F0">
              <w:rPr>
                <w:b w:val="0"/>
                <w:bCs/>
                <w:color w:val="000000"/>
                <w:szCs w:val="20"/>
              </w:rPr>
              <w:t>Dementia</w:t>
            </w:r>
          </w:p>
        </w:tc>
        <w:tc>
          <w:tcPr>
            <w:tcW w:w="1385" w:type="pct"/>
            <w:tcBorders>
              <w:top w:val="single" w:sz="8" w:space="0" w:color="544F40"/>
              <w:left w:val="single" w:sz="8" w:space="0" w:color="544F40"/>
              <w:bottom w:val="single" w:sz="8" w:space="0" w:color="544F40"/>
              <w:right w:val="single" w:sz="8" w:space="0" w:color="544F40"/>
            </w:tcBorders>
          </w:tcPr>
          <w:p w14:paraId="1F6FD8C3" w14:textId="0C918F02" w:rsidR="00241BAB" w:rsidRPr="003843F0" w:rsidRDefault="00241BAB" w:rsidP="00241BAB">
            <w:pPr>
              <w:pStyle w:val="Caption"/>
              <w:spacing w:after="0"/>
              <w:ind w:left="72"/>
              <w:rPr>
                <w:b w:val="0"/>
                <w:bCs/>
              </w:rPr>
            </w:pPr>
            <w:r w:rsidRPr="003843F0">
              <w:rPr>
                <w:b w:val="0"/>
                <w:bCs/>
                <w:color w:val="000000"/>
                <w:szCs w:val="20"/>
              </w:rPr>
              <w:t>F00-F03, G30</w:t>
            </w:r>
          </w:p>
        </w:tc>
      </w:tr>
      <w:tr w:rsidR="00241BAB" w:rsidRPr="005D10E9" w14:paraId="78B046B3" w14:textId="77777777" w:rsidTr="003577E7">
        <w:trPr>
          <w:trHeight w:val="244"/>
        </w:trPr>
        <w:tc>
          <w:tcPr>
            <w:tcW w:w="894" w:type="pct"/>
            <w:vMerge/>
            <w:tcBorders>
              <w:left w:val="single" w:sz="8" w:space="0" w:color="544F40"/>
              <w:right w:val="single" w:sz="8" w:space="0" w:color="544F4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558F86CE" w14:textId="77777777" w:rsidR="00241BAB" w:rsidRDefault="00241BAB" w:rsidP="00241BAB">
            <w:pPr>
              <w:pStyle w:val="Caption"/>
              <w:spacing w:after="0"/>
              <w:ind w:left="72"/>
              <w:rPr>
                <w:b w:val="0"/>
                <w:bCs/>
              </w:rPr>
            </w:pPr>
          </w:p>
        </w:tc>
        <w:tc>
          <w:tcPr>
            <w:tcW w:w="2720" w:type="pct"/>
            <w:tcBorders>
              <w:top w:val="single" w:sz="8" w:space="0" w:color="544F40"/>
              <w:left w:val="single" w:sz="8" w:space="0" w:color="544F40"/>
              <w:bottom w:val="single" w:sz="8" w:space="0" w:color="544F40"/>
              <w:right w:val="single" w:sz="8" w:space="0" w:color="544F4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14:paraId="7E33634D" w14:textId="768E6F30" w:rsidR="00241BAB" w:rsidRPr="003843F0" w:rsidRDefault="00241BAB" w:rsidP="00241BAB">
            <w:pPr>
              <w:pStyle w:val="Caption"/>
              <w:spacing w:after="0"/>
              <w:ind w:left="72"/>
              <w:rPr>
                <w:b w:val="0"/>
                <w:bCs/>
              </w:rPr>
            </w:pPr>
            <w:r w:rsidRPr="003843F0">
              <w:rPr>
                <w:b w:val="0"/>
                <w:bCs/>
                <w:color w:val="000000"/>
                <w:szCs w:val="20"/>
              </w:rPr>
              <w:t>Connective tissue disorder</w:t>
            </w:r>
          </w:p>
        </w:tc>
        <w:tc>
          <w:tcPr>
            <w:tcW w:w="1385" w:type="pct"/>
            <w:tcBorders>
              <w:top w:val="single" w:sz="8" w:space="0" w:color="544F40"/>
              <w:left w:val="single" w:sz="8" w:space="0" w:color="544F40"/>
              <w:bottom w:val="single" w:sz="8" w:space="0" w:color="544F40"/>
              <w:right w:val="single" w:sz="8" w:space="0" w:color="544F40"/>
            </w:tcBorders>
          </w:tcPr>
          <w:p w14:paraId="14757258" w14:textId="634DBC30" w:rsidR="00241BAB" w:rsidRPr="003843F0" w:rsidRDefault="00241BAB" w:rsidP="00241BAB">
            <w:pPr>
              <w:pStyle w:val="Caption"/>
              <w:spacing w:after="0"/>
              <w:ind w:left="72"/>
              <w:rPr>
                <w:b w:val="0"/>
                <w:bCs/>
              </w:rPr>
            </w:pPr>
            <w:r w:rsidRPr="003843F0">
              <w:rPr>
                <w:b w:val="0"/>
                <w:bCs/>
                <w:color w:val="000000"/>
                <w:szCs w:val="20"/>
              </w:rPr>
              <w:t>M05-M08, M30-M36</w:t>
            </w:r>
          </w:p>
        </w:tc>
      </w:tr>
      <w:tr w:rsidR="00241BAB" w:rsidRPr="005D10E9" w14:paraId="7CFECE90" w14:textId="77777777" w:rsidTr="003577E7">
        <w:trPr>
          <w:trHeight w:val="244"/>
        </w:trPr>
        <w:tc>
          <w:tcPr>
            <w:tcW w:w="894" w:type="pct"/>
            <w:vMerge/>
            <w:tcBorders>
              <w:left w:val="single" w:sz="8" w:space="0" w:color="544F40"/>
              <w:right w:val="single" w:sz="8" w:space="0" w:color="544F4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32715E46" w14:textId="77777777" w:rsidR="00241BAB" w:rsidRDefault="00241BAB" w:rsidP="00241BAB">
            <w:pPr>
              <w:pStyle w:val="Caption"/>
              <w:spacing w:after="0"/>
              <w:ind w:left="72"/>
              <w:rPr>
                <w:b w:val="0"/>
                <w:bCs/>
              </w:rPr>
            </w:pPr>
          </w:p>
        </w:tc>
        <w:tc>
          <w:tcPr>
            <w:tcW w:w="2720" w:type="pct"/>
            <w:tcBorders>
              <w:top w:val="single" w:sz="8" w:space="0" w:color="544F40"/>
              <w:left w:val="single" w:sz="8" w:space="0" w:color="544F40"/>
              <w:bottom w:val="single" w:sz="8" w:space="0" w:color="544F40"/>
              <w:right w:val="single" w:sz="8" w:space="0" w:color="544F4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14:paraId="423A8057" w14:textId="514C737B" w:rsidR="00241BAB" w:rsidRPr="003843F0" w:rsidRDefault="00241BAB" w:rsidP="00241BAB">
            <w:pPr>
              <w:pStyle w:val="Caption"/>
              <w:spacing w:after="0"/>
              <w:ind w:left="72"/>
              <w:rPr>
                <w:b w:val="0"/>
                <w:bCs/>
              </w:rPr>
            </w:pPr>
            <w:r w:rsidRPr="003843F0">
              <w:rPr>
                <w:b w:val="0"/>
                <w:bCs/>
                <w:color w:val="000000"/>
                <w:szCs w:val="20"/>
              </w:rPr>
              <w:t>Peptic ulcer disease</w:t>
            </w:r>
          </w:p>
        </w:tc>
        <w:tc>
          <w:tcPr>
            <w:tcW w:w="1385" w:type="pct"/>
            <w:tcBorders>
              <w:top w:val="single" w:sz="8" w:space="0" w:color="544F40"/>
              <w:left w:val="single" w:sz="8" w:space="0" w:color="544F40"/>
              <w:bottom w:val="single" w:sz="8" w:space="0" w:color="544F40"/>
              <w:right w:val="single" w:sz="8" w:space="0" w:color="544F40"/>
            </w:tcBorders>
          </w:tcPr>
          <w:p w14:paraId="595A6C6F" w14:textId="38397878" w:rsidR="00241BAB" w:rsidRPr="003843F0" w:rsidRDefault="00241BAB" w:rsidP="00241BAB">
            <w:pPr>
              <w:pStyle w:val="Caption"/>
              <w:spacing w:after="0"/>
              <w:ind w:left="72"/>
              <w:rPr>
                <w:b w:val="0"/>
                <w:bCs/>
              </w:rPr>
            </w:pPr>
            <w:r w:rsidRPr="003843F0">
              <w:rPr>
                <w:b w:val="0"/>
                <w:bCs/>
                <w:color w:val="000000"/>
                <w:szCs w:val="20"/>
              </w:rPr>
              <w:t>K25-K8</w:t>
            </w:r>
          </w:p>
        </w:tc>
      </w:tr>
      <w:tr w:rsidR="00241BAB" w:rsidRPr="005D10E9" w14:paraId="55BFD192" w14:textId="77777777" w:rsidTr="003577E7">
        <w:trPr>
          <w:trHeight w:val="244"/>
        </w:trPr>
        <w:tc>
          <w:tcPr>
            <w:tcW w:w="894" w:type="pct"/>
            <w:vMerge/>
            <w:tcBorders>
              <w:left w:val="single" w:sz="8" w:space="0" w:color="544F40"/>
              <w:right w:val="single" w:sz="8" w:space="0" w:color="544F4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2A356C92" w14:textId="77777777" w:rsidR="00241BAB" w:rsidRDefault="00241BAB" w:rsidP="00241BAB">
            <w:pPr>
              <w:pStyle w:val="Caption"/>
              <w:spacing w:after="0"/>
              <w:ind w:left="72"/>
              <w:rPr>
                <w:b w:val="0"/>
                <w:bCs/>
              </w:rPr>
            </w:pPr>
          </w:p>
        </w:tc>
        <w:tc>
          <w:tcPr>
            <w:tcW w:w="2720" w:type="pct"/>
            <w:tcBorders>
              <w:top w:val="single" w:sz="8" w:space="0" w:color="544F40"/>
              <w:left w:val="single" w:sz="8" w:space="0" w:color="544F40"/>
              <w:bottom w:val="single" w:sz="8" w:space="0" w:color="544F40"/>
              <w:right w:val="single" w:sz="8" w:space="0" w:color="544F4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14:paraId="5E92F6A4" w14:textId="7CF71703" w:rsidR="00241BAB" w:rsidRPr="003843F0" w:rsidRDefault="00241BAB" w:rsidP="00241BAB">
            <w:pPr>
              <w:pStyle w:val="Caption"/>
              <w:spacing w:after="0"/>
              <w:ind w:left="72"/>
              <w:rPr>
                <w:b w:val="0"/>
                <w:bCs/>
              </w:rPr>
            </w:pPr>
            <w:r w:rsidRPr="003843F0">
              <w:rPr>
                <w:b w:val="0"/>
                <w:bCs/>
                <w:color w:val="000000"/>
                <w:szCs w:val="20"/>
              </w:rPr>
              <w:t>Mild liver disease</w:t>
            </w:r>
          </w:p>
        </w:tc>
        <w:tc>
          <w:tcPr>
            <w:tcW w:w="1385" w:type="pct"/>
            <w:tcBorders>
              <w:top w:val="single" w:sz="8" w:space="0" w:color="544F40"/>
              <w:left w:val="single" w:sz="8" w:space="0" w:color="544F40"/>
              <w:bottom w:val="single" w:sz="8" w:space="0" w:color="544F40"/>
              <w:right w:val="single" w:sz="8" w:space="0" w:color="544F40"/>
            </w:tcBorders>
          </w:tcPr>
          <w:p w14:paraId="470CEBD3" w14:textId="0FCF772D" w:rsidR="00241BAB" w:rsidRPr="003843F0" w:rsidRDefault="00241BAB" w:rsidP="00241BAB">
            <w:pPr>
              <w:pStyle w:val="Caption"/>
              <w:spacing w:after="0"/>
              <w:ind w:left="72"/>
              <w:rPr>
                <w:b w:val="0"/>
                <w:bCs/>
              </w:rPr>
            </w:pPr>
            <w:r w:rsidRPr="003843F0">
              <w:rPr>
                <w:b w:val="0"/>
                <w:bCs/>
                <w:color w:val="000000"/>
                <w:szCs w:val="20"/>
              </w:rPr>
              <w:t>B18, K70, K73, K75</w:t>
            </w:r>
          </w:p>
        </w:tc>
      </w:tr>
      <w:tr w:rsidR="00241BAB" w:rsidRPr="005D10E9" w14:paraId="68B09FCC" w14:textId="77777777" w:rsidTr="003577E7">
        <w:trPr>
          <w:trHeight w:val="244"/>
        </w:trPr>
        <w:tc>
          <w:tcPr>
            <w:tcW w:w="894" w:type="pct"/>
            <w:vMerge/>
            <w:tcBorders>
              <w:left w:val="single" w:sz="8" w:space="0" w:color="544F40"/>
              <w:bottom w:val="single" w:sz="8" w:space="0" w:color="auto"/>
              <w:right w:val="single" w:sz="8" w:space="0" w:color="544F4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19C8A967" w14:textId="77777777" w:rsidR="00241BAB" w:rsidRDefault="00241BAB" w:rsidP="00241BAB">
            <w:pPr>
              <w:pStyle w:val="Caption"/>
              <w:spacing w:after="0"/>
              <w:ind w:left="72"/>
              <w:rPr>
                <w:b w:val="0"/>
                <w:bCs/>
              </w:rPr>
            </w:pPr>
          </w:p>
        </w:tc>
        <w:tc>
          <w:tcPr>
            <w:tcW w:w="2720" w:type="pct"/>
            <w:tcBorders>
              <w:top w:val="single" w:sz="8" w:space="0" w:color="544F40"/>
              <w:left w:val="single" w:sz="8" w:space="0" w:color="544F40"/>
              <w:bottom w:val="single" w:sz="8" w:space="0" w:color="544F40"/>
              <w:right w:val="single" w:sz="8" w:space="0" w:color="544F4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14:paraId="4217887E" w14:textId="2E3ACC6C" w:rsidR="00241BAB" w:rsidRPr="003843F0" w:rsidRDefault="00241BAB" w:rsidP="00241BAB">
            <w:pPr>
              <w:pStyle w:val="Caption"/>
              <w:spacing w:after="0"/>
              <w:ind w:left="72"/>
              <w:rPr>
                <w:b w:val="0"/>
                <w:bCs/>
              </w:rPr>
            </w:pPr>
            <w:r w:rsidRPr="003843F0">
              <w:rPr>
                <w:b w:val="0"/>
                <w:bCs/>
                <w:color w:val="000000"/>
                <w:szCs w:val="20"/>
              </w:rPr>
              <w:t>Diabetes without complications</w:t>
            </w:r>
          </w:p>
        </w:tc>
        <w:tc>
          <w:tcPr>
            <w:tcW w:w="1385" w:type="pct"/>
            <w:tcBorders>
              <w:top w:val="single" w:sz="8" w:space="0" w:color="544F40"/>
              <w:left w:val="single" w:sz="8" w:space="0" w:color="544F40"/>
              <w:bottom w:val="single" w:sz="8" w:space="0" w:color="544F40"/>
              <w:right w:val="single" w:sz="8" w:space="0" w:color="544F40"/>
            </w:tcBorders>
          </w:tcPr>
          <w:p w14:paraId="1BDC2CD5" w14:textId="251BBC30" w:rsidR="00241BAB" w:rsidRPr="003843F0" w:rsidRDefault="00241BAB" w:rsidP="00241BAB">
            <w:pPr>
              <w:pStyle w:val="Caption"/>
              <w:spacing w:after="0"/>
              <w:ind w:left="72"/>
              <w:rPr>
                <w:b w:val="0"/>
                <w:bCs/>
              </w:rPr>
            </w:pPr>
            <w:r w:rsidRPr="003843F0">
              <w:rPr>
                <w:b w:val="0"/>
                <w:bCs/>
                <w:color w:val="000000"/>
                <w:szCs w:val="20"/>
              </w:rPr>
              <w:t>E10-E14 (0.9)</w:t>
            </w:r>
          </w:p>
        </w:tc>
      </w:tr>
      <w:tr w:rsidR="00241BAB" w:rsidRPr="005D10E9" w14:paraId="3ACC0D04" w14:textId="77777777" w:rsidTr="003577E7">
        <w:trPr>
          <w:trHeight w:val="244"/>
        </w:trPr>
        <w:tc>
          <w:tcPr>
            <w:tcW w:w="894" w:type="pct"/>
            <w:tcBorders>
              <w:top w:val="single" w:sz="8" w:space="0" w:color="auto"/>
              <w:left w:val="single" w:sz="8" w:space="0" w:color="544F40"/>
              <w:right w:val="single" w:sz="8" w:space="0" w:color="544F4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4025D764" w14:textId="77777777" w:rsidR="00241BAB" w:rsidRDefault="00241BAB" w:rsidP="00241BAB">
            <w:pPr>
              <w:pStyle w:val="Caption"/>
              <w:spacing w:after="0"/>
              <w:ind w:left="72"/>
              <w:rPr>
                <w:b w:val="0"/>
                <w:bCs/>
              </w:rPr>
            </w:pPr>
          </w:p>
        </w:tc>
        <w:tc>
          <w:tcPr>
            <w:tcW w:w="2720" w:type="pct"/>
            <w:tcBorders>
              <w:top w:val="single" w:sz="8" w:space="0" w:color="544F40"/>
              <w:left w:val="single" w:sz="8" w:space="0" w:color="544F40"/>
              <w:bottom w:val="single" w:sz="8" w:space="0" w:color="544F40"/>
              <w:right w:val="single" w:sz="8" w:space="0" w:color="544F4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14:paraId="06C4F7C4" w14:textId="5FE56CEC" w:rsidR="00241BAB" w:rsidRPr="003843F0" w:rsidRDefault="00241BAB" w:rsidP="00241BAB">
            <w:pPr>
              <w:pStyle w:val="Caption"/>
              <w:spacing w:after="0"/>
              <w:ind w:left="72"/>
              <w:rPr>
                <w:b w:val="0"/>
                <w:bCs/>
                <w:color w:val="000000"/>
                <w:szCs w:val="20"/>
              </w:rPr>
            </w:pPr>
            <w:r w:rsidRPr="003843F0">
              <w:rPr>
                <w:b w:val="0"/>
                <w:bCs/>
                <w:color w:val="000000"/>
                <w:szCs w:val="20"/>
              </w:rPr>
              <w:t>Diabetes with end-organ damage</w:t>
            </w:r>
          </w:p>
        </w:tc>
        <w:tc>
          <w:tcPr>
            <w:tcW w:w="1385" w:type="pct"/>
            <w:tcBorders>
              <w:top w:val="single" w:sz="8" w:space="0" w:color="544F40"/>
              <w:left w:val="single" w:sz="8" w:space="0" w:color="544F40"/>
              <w:bottom w:val="single" w:sz="8" w:space="0" w:color="544F40"/>
              <w:right w:val="single" w:sz="8" w:space="0" w:color="544F40"/>
            </w:tcBorders>
          </w:tcPr>
          <w:p w14:paraId="4D61C4E9" w14:textId="017622C5" w:rsidR="00241BAB" w:rsidRPr="003843F0" w:rsidRDefault="00241BAB" w:rsidP="00241BAB">
            <w:pPr>
              <w:pStyle w:val="Caption"/>
              <w:spacing w:after="0"/>
              <w:ind w:left="72"/>
              <w:rPr>
                <w:b w:val="0"/>
                <w:bCs/>
                <w:color w:val="000000"/>
                <w:szCs w:val="20"/>
              </w:rPr>
            </w:pPr>
            <w:r w:rsidRPr="003843F0">
              <w:rPr>
                <w:b w:val="0"/>
                <w:bCs/>
                <w:color w:val="000000"/>
                <w:szCs w:val="20"/>
              </w:rPr>
              <w:t>E10-E14 (0.0-0.8)</w:t>
            </w:r>
          </w:p>
        </w:tc>
      </w:tr>
      <w:tr w:rsidR="00241BAB" w:rsidRPr="005D10E9" w14:paraId="1F563E94" w14:textId="77777777" w:rsidTr="003577E7">
        <w:trPr>
          <w:trHeight w:val="244"/>
        </w:trPr>
        <w:tc>
          <w:tcPr>
            <w:tcW w:w="894" w:type="pct"/>
            <w:tcBorders>
              <w:left w:val="single" w:sz="8" w:space="0" w:color="544F40"/>
              <w:right w:val="single" w:sz="8" w:space="0" w:color="544F4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7ACF5472" w14:textId="77777777" w:rsidR="00241BAB" w:rsidRDefault="00241BAB" w:rsidP="00241BAB">
            <w:pPr>
              <w:pStyle w:val="Caption"/>
              <w:spacing w:after="0"/>
              <w:ind w:left="72"/>
              <w:rPr>
                <w:b w:val="0"/>
                <w:bCs/>
              </w:rPr>
            </w:pPr>
          </w:p>
        </w:tc>
        <w:tc>
          <w:tcPr>
            <w:tcW w:w="2720" w:type="pct"/>
            <w:tcBorders>
              <w:top w:val="single" w:sz="8" w:space="0" w:color="544F40"/>
              <w:left w:val="single" w:sz="8" w:space="0" w:color="544F40"/>
              <w:bottom w:val="single" w:sz="8" w:space="0" w:color="544F40"/>
              <w:right w:val="single" w:sz="8" w:space="0" w:color="544F4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14:paraId="7EE790FF" w14:textId="7F9094EA" w:rsidR="00241BAB" w:rsidRPr="003843F0" w:rsidRDefault="00241BAB" w:rsidP="00241BAB">
            <w:pPr>
              <w:pStyle w:val="Caption"/>
              <w:spacing w:after="0"/>
              <w:ind w:left="72"/>
              <w:rPr>
                <w:b w:val="0"/>
                <w:bCs/>
                <w:color w:val="000000"/>
                <w:szCs w:val="20"/>
              </w:rPr>
            </w:pPr>
            <w:r w:rsidRPr="003843F0">
              <w:rPr>
                <w:b w:val="0"/>
                <w:bCs/>
                <w:color w:val="000000"/>
                <w:szCs w:val="20"/>
              </w:rPr>
              <w:t>Hemiplegia</w:t>
            </w:r>
          </w:p>
        </w:tc>
        <w:tc>
          <w:tcPr>
            <w:tcW w:w="1385" w:type="pct"/>
            <w:tcBorders>
              <w:top w:val="single" w:sz="8" w:space="0" w:color="544F40"/>
              <w:left w:val="single" w:sz="8" w:space="0" w:color="544F40"/>
              <w:bottom w:val="single" w:sz="8" w:space="0" w:color="544F40"/>
              <w:right w:val="single" w:sz="8" w:space="0" w:color="544F40"/>
            </w:tcBorders>
          </w:tcPr>
          <w:p w14:paraId="14B282F2" w14:textId="2C209CB6" w:rsidR="00241BAB" w:rsidRPr="003843F0" w:rsidRDefault="00241BAB" w:rsidP="00241BAB">
            <w:pPr>
              <w:pStyle w:val="Caption"/>
              <w:spacing w:after="0"/>
              <w:ind w:left="72"/>
              <w:rPr>
                <w:b w:val="0"/>
                <w:bCs/>
                <w:color w:val="000000"/>
                <w:szCs w:val="20"/>
              </w:rPr>
            </w:pPr>
            <w:r w:rsidRPr="003843F0">
              <w:rPr>
                <w:b w:val="0"/>
                <w:bCs/>
                <w:color w:val="000000"/>
                <w:szCs w:val="20"/>
              </w:rPr>
              <w:t>G81-G82</w:t>
            </w:r>
          </w:p>
        </w:tc>
      </w:tr>
      <w:tr w:rsidR="00241BAB" w:rsidRPr="005D10E9" w14:paraId="7794D404" w14:textId="77777777" w:rsidTr="003577E7">
        <w:trPr>
          <w:trHeight w:val="244"/>
        </w:trPr>
        <w:tc>
          <w:tcPr>
            <w:tcW w:w="894" w:type="pct"/>
            <w:tcBorders>
              <w:left w:val="single" w:sz="8" w:space="0" w:color="544F40"/>
              <w:right w:val="single" w:sz="8" w:space="0" w:color="544F4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44913D8C" w14:textId="79AEFCBD" w:rsidR="00241BAB" w:rsidRDefault="00241BAB" w:rsidP="00241BAB">
            <w:pPr>
              <w:pStyle w:val="Caption"/>
              <w:spacing w:after="0"/>
              <w:ind w:left="72"/>
              <w:rPr>
                <w:b w:val="0"/>
                <w:bCs/>
              </w:rPr>
            </w:pPr>
            <w:r>
              <w:rPr>
                <w:b w:val="0"/>
                <w:bCs/>
              </w:rPr>
              <w:t>2</w:t>
            </w:r>
          </w:p>
        </w:tc>
        <w:tc>
          <w:tcPr>
            <w:tcW w:w="2720" w:type="pct"/>
            <w:tcBorders>
              <w:top w:val="single" w:sz="8" w:space="0" w:color="544F40"/>
              <w:left w:val="single" w:sz="8" w:space="0" w:color="544F40"/>
              <w:bottom w:val="single" w:sz="8" w:space="0" w:color="544F40"/>
              <w:right w:val="single" w:sz="8" w:space="0" w:color="544F4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14:paraId="12F2ECD8" w14:textId="68ADC686" w:rsidR="00241BAB" w:rsidRPr="003843F0" w:rsidRDefault="00241BAB" w:rsidP="00241BAB">
            <w:pPr>
              <w:pStyle w:val="Caption"/>
              <w:spacing w:after="0"/>
              <w:ind w:left="72"/>
              <w:rPr>
                <w:b w:val="0"/>
                <w:bCs/>
                <w:color w:val="000000"/>
                <w:szCs w:val="20"/>
              </w:rPr>
            </w:pPr>
            <w:r w:rsidRPr="003843F0">
              <w:rPr>
                <w:b w:val="0"/>
                <w:bCs/>
                <w:color w:val="000000"/>
                <w:szCs w:val="20"/>
              </w:rPr>
              <w:t>Moderate or severe renal disease</w:t>
            </w:r>
          </w:p>
        </w:tc>
        <w:tc>
          <w:tcPr>
            <w:tcW w:w="1385" w:type="pct"/>
            <w:tcBorders>
              <w:top w:val="single" w:sz="8" w:space="0" w:color="544F40"/>
              <w:left w:val="single" w:sz="8" w:space="0" w:color="544F40"/>
              <w:bottom w:val="single" w:sz="8" w:space="0" w:color="544F40"/>
              <w:right w:val="single" w:sz="8" w:space="0" w:color="544F40"/>
            </w:tcBorders>
          </w:tcPr>
          <w:p w14:paraId="0C74CACD" w14:textId="7A28ADFC" w:rsidR="00241BAB" w:rsidRPr="003843F0" w:rsidRDefault="00241BAB" w:rsidP="00241BAB">
            <w:pPr>
              <w:pStyle w:val="Caption"/>
              <w:spacing w:after="0"/>
              <w:ind w:left="72"/>
              <w:rPr>
                <w:b w:val="0"/>
                <w:bCs/>
                <w:color w:val="000000"/>
                <w:szCs w:val="20"/>
              </w:rPr>
            </w:pPr>
            <w:r w:rsidRPr="003843F0">
              <w:rPr>
                <w:b w:val="0"/>
                <w:bCs/>
                <w:color w:val="000000"/>
                <w:szCs w:val="20"/>
              </w:rPr>
              <w:t>All patients</w:t>
            </w:r>
          </w:p>
        </w:tc>
      </w:tr>
      <w:tr w:rsidR="00241BAB" w:rsidRPr="005D10E9" w14:paraId="71062898" w14:textId="77777777" w:rsidTr="003577E7">
        <w:trPr>
          <w:trHeight w:val="244"/>
        </w:trPr>
        <w:tc>
          <w:tcPr>
            <w:tcW w:w="894" w:type="pct"/>
            <w:tcBorders>
              <w:left w:val="single" w:sz="8" w:space="0" w:color="544F40"/>
              <w:right w:val="single" w:sz="8" w:space="0" w:color="544F4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68A1F5A6" w14:textId="77777777" w:rsidR="00241BAB" w:rsidRDefault="00241BAB" w:rsidP="00241BAB">
            <w:pPr>
              <w:pStyle w:val="Caption"/>
              <w:spacing w:after="0"/>
              <w:ind w:left="72"/>
              <w:rPr>
                <w:b w:val="0"/>
                <w:bCs/>
              </w:rPr>
            </w:pPr>
          </w:p>
        </w:tc>
        <w:tc>
          <w:tcPr>
            <w:tcW w:w="2720" w:type="pct"/>
            <w:tcBorders>
              <w:top w:val="single" w:sz="8" w:space="0" w:color="544F40"/>
              <w:left w:val="single" w:sz="8" w:space="0" w:color="544F40"/>
              <w:bottom w:val="single" w:sz="8" w:space="0" w:color="544F40"/>
              <w:right w:val="single" w:sz="8" w:space="0" w:color="544F4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14:paraId="2859D778" w14:textId="6DA5E3B6" w:rsidR="00241BAB" w:rsidRPr="003843F0" w:rsidRDefault="00241BAB" w:rsidP="00241BAB">
            <w:pPr>
              <w:pStyle w:val="Caption"/>
              <w:spacing w:after="0"/>
              <w:ind w:left="72"/>
              <w:rPr>
                <w:b w:val="0"/>
                <w:bCs/>
                <w:color w:val="000000"/>
                <w:szCs w:val="20"/>
              </w:rPr>
            </w:pPr>
            <w:r w:rsidRPr="003843F0">
              <w:rPr>
                <w:b w:val="0"/>
                <w:bCs/>
                <w:color w:val="000000"/>
                <w:szCs w:val="20"/>
              </w:rPr>
              <w:t xml:space="preserve">Tumor without metastases </w:t>
            </w:r>
          </w:p>
        </w:tc>
        <w:tc>
          <w:tcPr>
            <w:tcW w:w="1385" w:type="pct"/>
            <w:tcBorders>
              <w:top w:val="single" w:sz="8" w:space="0" w:color="544F40"/>
              <w:left w:val="single" w:sz="8" w:space="0" w:color="544F40"/>
              <w:bottom w:val="single" w:sz="8" w:space="0" w:color="544F40"/>
              <w:right w:val="single" w:sz="8" w:space="0" w:color="544F40"/>
            </w:tcBorders>
          </w:tcPr>
          <w:p w14:paraId="19ABDB3B" w14:textId="05A786E9" w:rsidR="00241BAB" w:rsidRPr="003843F0" w:rsidRDefault="00241BAB" w:rsidP="00241BAB">
            <w:pPr>
              <w:pStyle w:val="Caption"/>
              <w:spacing w:after="0"/>
              <w:ind w:left="72"/>
              <w:rPr>
                <w:b w:val="0"/>
                <w:bCs/>
                <w:color w:val="000000"/>
                <w:szCs w:val="20"/>
              </w:rPr>
            </w:pPr>
            <w:r w:rsidRPr="003843F0">
              <w:rPr>
                <w:b w:val="0"/>
                <w:bCs/>
                <w:color w:val="000000"/>
                <w:szCs w:val="20"/>
              </w:rPr>
              <w:t>C00-C76</w:t>
            </w:r>
          </w:p>
        </w:tc>
      </w:tr>
      <w:tr w:rsidR="00241BAB" w:rsidRPr="005D10E9" w14:paraId="649F7789" w14:textId="77777777" w:rsidTr="003577E7">
        <w:trPr>
          <w:trHeight w:val="244"/>
        </w:trPr>
        <w:tc>
          <w:tcPr>
            <w:tcW w:w="894" w:type="pct"/>
            <w:tcBorders>
              <w:left w:val="single" w:sz="8" w:space="0" w:color="544F40"/>
              <w:bottom w:val="single" w:sz="8" w:space="0" w:color="auto"/>
              <w:right w:val="single" w:sz="8" w:space="0" w:color="544F4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74A63A78" w14:textId="77777777" w:rsidR="00241BAB" w:rsidRDefault="00241BAB" w:rsidP="00241BAB">
            <w:pPr>
              <w:pStyle w:val="Caption"/>
              <w:spacing w:after="0"/>
              <w:ind w:left="72"/>
              <w:rPr>
                <w:b w:val="0"/>
                <w:bCs/>
              </w:rPr>
            </w:pPr>
          </w:p>
        </w:tc>
        <w:tc>
          <w:tcPr>
            <w:tcW w:w="2720" w:type="pct"/>
            <w:tcBorders>
              <w:top w:val="single" w:sz="8" w:space="0" w:color="544F40"/>
              <w:left w:val="single" w:sz="8" w:space="0" w:color="544F40"/>
              <w:bottom w:val="single" w:sz="8" w:space="0" w:color="544F40"/>
              <w:right w:val="single" w:sz="8" w:space="0" w:color="544F4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14:paraId="281E0734" w14:textId="101D9F94" w:rsidR="00241BAB" w:rsidRPr="003843F0" w:rsidRDefault="00241BAB" w:rsidP="00241BAB">
            <w:pPr>
              <w:pStyle w:val="Caption"/>
              <w:spacing w:after="0"/>
              <w:ind w:left="72"/>
              <w:rPr>
                <w:b w:val="0"/>
                <w:bCs/>
                <w:color w:val="000000"/>
                <w:szCs w:val="20"/>
              </w:rPr>
            </w:pPr>
            <w:r w:rsidRPr="003843F0">
              <w:rPr>
                <w:b w:val="0"/>
                <w:bCs/>
                <w:color w:val="000000"/>
                <w:szCs w:val="20"/>
              </w:rPr>
              <w:t>(&lt;5 years) leukemia, lymphoma, multiple myeloma</w:t>
            </w:r>
          </w:p>
        </w:tc>
        <w:tc>
          <w:tcPr>
            <w:tcW w:w="1385" w:type="pct"/>
            <w:tcBorders>
              <w:top w:val="single" w:sz="8" w:space="0" w:color="544F40"/>
              <w:left w:val="single" w:sz="8" w:space="0" w:color="544F40"/>
              <w:bottom w:val="single" w:sz="8" w:space="0" w:color="544F40"/>
              <w:right w:val="single" w:sz="8" w:space="0" w:color="544F40"/>
            </w:tcBorders>
          </w:tcPr>
          <w:p w14:paraId="2307283D" w14:textId="06EF5929" w:rsidR="00241BAB" w:rsidRPr="003843F0" w:rsidRDefault="00241BAB" w:rsidP="00241BAB">
            <w:pPr>
              <w:pStyle w:val="Caption"/>
              <w:spacing w:after="0"/>
              <w:ind w:left="72"/>
              <w:rPr>
                <w:b w:val="0"/>
                <w:bCs/>
                <w:color w:val="000000"/>
                <w:szCs w:val="20"/>
              </w:rPr>
            </w:pPr>
            <w:r w:rsidRPr="003843F0">
              <w:rPr>
                <w:b w:val="0"/>
                <w:bCs/>
                <w:color w:val="000000"/>
                <w:szCs w:val="20"/>
              </w:rPr>
              <w:t>C81-C96</w:t>
            </w:r>
          </w:p>
        </w:tc>
      </w:tr>
      <w:tr w:rsidR="00241BAB" w:rsidRPr="005D10E9" w14:paraId="19182366" w14:textId="77777777" w:rsidTr="003577E7">
        <w:trPr>
          <w:trHeight w:val="244"/>
        </w:trPr>
        <w:tc>
          <w:tcPr>
            <w:tcW w:w="894" w:type="pct"/>
            <w:tcBorders>
              <w:top w:val="single" w:sz="8" w:space="0" w:color="auto"/>
              <w:left w:val="single" w:sz="8" w:space="0" w:color="544F40"/>
              <w:bottom w:val="single" w:sz="8" w:space="0" w:color="auto"/>
              <w:right w:val="single" w:sz="8" w:space="0" w:color="544F4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2FBA97DA" w14:textId="61DFF54A" w:rsidR="00241BAB" w:rsidRDefault="00241BAB" w:rsidP="00241BAB">
            <w:pPr>
              <w:pStyle w:val="Caption"/>
              <w:spacing w:after="0"/>
              <w:ind w:left="72"/>
              <w:rPr>
                <w:b w:val="0"/>
                <w:bCs/>
              </w:rPr>
            </w:pPr>
            <w:r>
              <w:rPr>
                <w:b w:val="0"/>
                <w:bCs/>
              </w:rPr>
              <w:t>3</w:t>
            </w:r>
          </w:p>
        </w:tc>
        <w:tc>
          <w:tcPr>
            <w:tcW w:w="2720" w:type="pct"/>
            <w:tcBorders>
              <w:top w:val="single" w:sz="8" w:space="0" w:color="544F40"/>
              <w:left w:val="single" w:sz="8" w:space="0" w:color="544F40"/>
              <w:bottom w:val="single" w:sz="8" w:space="0" w:color="544F40"/>
              <w:right w:val="single" w:sz="8" w:space="0" w:color="544F4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14:paraId="24606535" w14:textId="405B0813" w:rsidR="00241BAB" w:rsidRPr="003843F0" w:rsidRDefault="00241BAB" w:rsidP="00241BAB">
            <w:pPr>
              <w:pStyle w:val="Caption"/>
              <w:spacing w:after="0"/>
              <w:ind w:left="72"/>
              <w:rPr>
                <w:b w:val="0"/>
                <w:bCs/>
                <w:color w:val="000000"/>
                <w:szCs w:val="20"/>
              </w:rPr>
            </w:pPr>
            <w:r w:rsidRPr="003843F0">
              <w:rPr>
                <w:b w:val="0"/>
                <w:bCs/>
                <w:color w:val="000000"/>
                <w:szCs w:val="20"/>
              </w:rPr>
              <w:t>Moderate or severe liver disease (cirrhosis)</w:t>
            </w:r>
          </w:p>
        </w:tc>
        <w:tc>
          <w:tcPr>
            <w:tcW w:w="1385" w:type="pct"/>
            <w:tcBorders>
              <w:top w:val="single" w:sz="8" w:space="0" w:color="544F40"/>
              <w:left w:val="single" w:sz="8" w:space="0" w:color="544F40"/>
              <w:bottom w:val="single" w:sz="8" w:space="0" w:color="544F40"/>
              <w:right w:val="single" w:sz="8" w:space="0" w:color="544F40"/>
            </w:tcBorders>
          </w:tcPr>
          <w:p w14:paraId="21176205" w14:textId="2CB01926" w:rsidR="00241BAB" w:rsidRPr="003843F0" w:rsidRDefault="00241BAB" w:rsidP="00241BAB">
            <w:pPr>
              <w:pStyle w:val="Caption"/>
              <w:spacing w:after="0"/>
              <w:ind w:left="72"/>
              <w:rPr>
                <w:b w:val="0"/>
                <w:bCs/>
                <w:color w:val="000000"/>
                <w:szCs w:val="20"/>
              </w:rPr>
            </w:pPr>
            <w:r w:rsidRPr="003843F0">
              <w:rPr>
                <w:b w:val="0"/>
                <w:bCs/>
                <w:color w:val="000000"/>
                <w:szCs w:val="20"/>
              </w:rPr>
              <w:t>K72, K74, I85</w:t>
            </w:r>
          </w:p>
        </w:tc>
      </w:tr>
      <w:tr w:rsidR="00241BAB" w:rsidRPr="005D10E9" w14:paraId="556DE859" w14:textId="77777777" w:rsidTr="003577E7">
        <w:trPr>
          <w:trHeight w:val="244"/>
        </w:trPr>
        <w:tc>
          <w:tcPr>
            <w:tcW w:w="894" w:type="pct"/>
            <w:vMerge w:val="restart"/>
            <w:tcBorders>
              <w:top w:val="single" w:sz="8" w:space="0" w:color="auto"/>
              <w:left w:val="single" w:sz="8" w:space="0" w:color="544F40"/>
              <w:right w:val="single" w:sz="8" w:space="0" w:color="544F4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5A8D0C8C" w14:textId="446F5764" w:rsidR="00241BAB" w:rsidRDefault="00241BAB" w:rsidP="00241BAB">
            <w:pPr>
              <w:pStyle w:val="Caption"/>
              <w:spacing w:after="0"/>
              <w:ind w:left="72"/>
              <w:rPr>
                <w:b w:val="0"/>
                <w:bCs/>
              </w:rPr>
            </w:pPr>
            <w:r>
              <w:rPr>
                <w:b w:val="0"/>
                <w:bCs/>
              </w:rPr>
              <w:t>6</w:t>
            </w:r>
          </w:p>
        </w:tc>
        <w:tc>
          <w:tcPr>
            <w:tcW w:w="2720" w:type="pct"/>
            <w:tcBorders>
              <w:top w:val="single" w:sz="8" w:space="0" w:color="544F40"/>
              <w:left w:val="single" w:sz="8" w:space="0" w:color="544F40"/>
              <w:bottom w:val="single" w:sz="8" w:space="0" w:color="544F40"/>
              <w:right w:val="single" w:sz="8" w:space="0" w:color="544F4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14:paraId="70272F6C" w14:textId="492893CF" w:rsidR="00241BAB" w:rsidRPr="003843F0" w:rsidRDefault="00241BAB" w:rsidP="00241BAB">
            <w:pPr>
              <w:pStyle w:val="Caption"/>
              <w:spacing w:after="0"/>
              <w:ind w:left="72"/>
              <w:rPr>
                <w:b w:val="0"/>
                <w:bCs/>
                <w:color w:val="000000"/>
                <w:szCs w:val="20"/>
              </w:rPr>
            </w:pPr>
            <w:r w:rsidRPr="003843F0">
              <w:rPr>
                <w:b w:val="0"/>
                <w:bCs/>
                <w:color w:val="000000"/>
                <w:szCs w:val="20"/>
              </w:rPr>
              <w:t xml:space="preserve">Metastatic solid tumor </w:t>
            </w:r>
          </w:p>
        </w:tc>
        <w:tc>
          <w:tcPr>
            <w:tcW w:w="1385" w:type="pct"/>
            <w:tcBorders>
              <w:top w:val="single" w:sz="8" w:space="0" w:color="544F40"/>
              <w:left w:val="single" w:sz="8" w:space="0" w:color="544F40"/>
              <w:bottom w:val="single" w:sz="8" w:space="0" w:color="544F40"/>
              <w:right w:val="single" w:sz="8" w:space="0" w:color="544F40"/>
            </w:tcBorders>
          </w:tcPr>
          <w:p w14:paraId="2A5336E6" w14:textId="7FB24F2C" w:rsidR="00241BAB" w:rsidRPr="003843F0" w:rsidRDefault="00241BAB" w:rsidP="00241BAB">
            <w:pPr>
              <w:pStyle w:val="Caption"/>
              <w:spacing w:after="0"/>
              <w:ind w:left="72"/>
              <w:rPr>
                <w:b w:val="0"/>
                <w:bCs/>
                <w:color w:val="000000"/>
                <w:szCs w:val="20"/>
              </w:rPr>
            </w:pPr>
            <w:r w:rsidRPr="003843F0">
              <w:rPr>
                <w:b w:val="0"/>
                <w:bCs/>
                <w:color w:val="000000"/>
                <w:szCs w:val="20"/>
              </w:rPr>
              <w:t>C77-C80</w:t>
            </w:r>
          </w:p>
        </w:tc>
      </w:tr>
      <w:tr w:rsidR="00241BAB" w:rsidRPr="005D10E9" w14:paraId="5207E13D" w14:textId="77777777" w:rsidTr="003577E7">
        <w:trPr>
          <w:trHeight w:val="244"/>
        </w:trPr>
        <w:tc>
          <w:tcPr>
            <w:tcW w:w="894" w:type="pct"/>
            <w:vMerge/>
            <w:tcBorders>
              <w:left w:val="single" w:sz="8" w:space="0" w:color="544F40"/>
              <w:bottom w:val="single" w:sz="8" w:space="0" w:color="auto"/>
              <w:right w:val="single" w:sz="8" w:space="0" w:color="544F4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4D66F376" w14:textId="77777777" w:rsidR="00241BAB" w:rsidRDefault="00241BAB" w:rsidP="00241BAB">
            <w:pPr>
              <w:pStyle w:val="Caption"/>
              <w:spacing w:after="0"/>
              <w:ind w:left="72"/>
              <w:rPr>
                <w:b w:val="0"/>
                <w:bCs/>
              </w:rPr>
            </w:pPr>
          </w:p>
        </w:tc>
        <w:tc>
          <w:tcPr>
            <w:tcW w:w="2720" w:type="pct"/>
            <w:tcBorders>
              <w:top w:val="single" w:sz="8" w:space="0" w:color="544F40"/>
              <w:left w:val="single" w:sz="8" w:space="0" w:color="544F40"/>
              <w:bottom w:val="single" w:sz="8" w:space="0" w:color="544F40"/>
              <w:right w:val="single" w:sz="8" w:space="0" w:color="544F4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</w:tcPr>
          <w:p w14:paraId="0196D0E9" w14:textId="34BB47B0" w:rsidR="00241BAB" w:rsidRPr="003843F0" w:rsidRDefault="00241BAB" w:rsidP="00241BAB">
            <w:pPr>
              <w:pStyle w:val="Caption"/>
              <w:spacing w:after="0"/>
              <w:ind w:left="72"/>
              <w:rPr>
                <w:b w:val="0"/>
                <w:bCs/>
                <w:color w:val="000000"/>
                <w:szCs w:val="20"/>
              </w:rPr>
            </w:pPr>
            <w:r w:rsidRPr="003843F0">
              <w:rPr>
                <w:b w:val="0"/>
                <w:bCs/>
                <w:color w:val="000000"/>
                <w:szCs w:val="20"/>
              </w:rPr>
              <w:t>AIDS</w:t>
            </w:r>
          </w:p>
        </w:tc>
        <w:tc>
          <w:tcPr>
            <w:tcW w:w="1385" w:type="pct"/>
            <w:tcBorders>
              <w:top w:val="single" w:sz="8" w:space="0" w:color="544F40"/>
              <w:left w:val="single" w:sz="8" w:space="0" w:color="544F40"/>
              <w:bottom w:val="single" w:sz="8" w:space="0" w:color="544F40"/>
              <w:right w:val="single" w:sz="8" w:space="0" w:color="544F40"/>
            </w:tcBorders>
          </w:tcPr>
          <w:p w14:paraId="11D9225C" w14:textId="7694597F" w:rsidR="00241BAB" w:rsidRPr="003843F0" w:rsidRDefault="00241BAB" w:rsidP="00241BAB">
            <w:pPr>
              <w:pStyle w:val="Caption"/>
              <w:spacing w:after="0"/>
              <w:ind w:left="72"/>
              <w:rPr>
                <w:b w:val="0"/>
                <w:bCs/>
                <w:color w:val="000000"/>
                <w:szCs w:val="20"/>
              </w:rPr>
            </w:pPr>
            <w:r w:rsidRPr="003843F0">
              <w:rPr>
                <w:b w:val="0"/>
                <w:bCs/>
                <w:color w:val="000000"/>
                <w:szCs w:val="20"/>
              </w:rPr>
              <w:t>B20-B24</w:t>
            </w:r>
          </w:p>
        </w:tc>
      </w:tr>
    </w:tbl>
    <w:p w14:paraId="6B5DE353" w14:textId="1E2A61FA" w:rsidR="003843F0" w:rsidRDefault="003843F0" w:rsidP="003843F0">
      <w:pPr>
        <w:pStyle w:val="Footnote"/>
        <w:spacing w:before="120" w:after="0"/>
      </w:pPr>
      <w:r>
        <w:rPr>
          <w:b/>
          <w:bCs/>
        </w:rPr>
        <w:t>Note</w:t>
      </w:r>
      <w:r w:rsidRPr="00750EE7">
        <w:rPr>
          <w:b/>
          <w:bCs/>
        </w:rPr>
        <w:t>:</w:t>
      </w:r>
      <w:r>
        <w:t xml:space="preserve"> </w:t>
      </w:r>
      <w:r w:rsidR="002B73F0">
        <w:t xml:space="preserve">For each decade </w:t>
      </w:r>
      <w:r w:rsidR="002B73F0" w:rsidRPr="002B73F0">
        <w:t xml:space="preserve">≥50 years of age, 1 point was added to the comorbidity </w:t>
      </w:r>
      <w:r w:rsidR="002B73F0" w:rsidRPr="002B73F0">
        <w:t>score</w:t>
      </w:r>
      <w:r w:rsidR="002149CD">
        <w:t xml:space="preserve"> [1]</w:t>
      </w:r>
      <w:r w:rsidR="002B73F0">
        <w:t>.</w:t>
      </w:r>
    </w:p>
    <w:p w14:paraId="201B98EF" w14:textId="0B176CFA" w:rsidR="00EB052E" w:rsidRPr="00B0254D" w:rsidRDefault="003843F0" w:rsidP="00B0254D">
      <w:pPr>
        <w:pStyle w:val="Footnote"/>
      </w:pPr>
      <w:r w:rsidRPr="00F8684E">
        <w:rPr>
          <w:b/>
          <w:bCs/>
        </w:rPr>
        <w:t>Abbreviations:</w:t>
      </w:r>
      <w:r>
        <w:t xml:space="preserve"> </w:t>
      </w:r>
      <w:r w:rsidR="00A1393B" w:rsidRPr="00B66723">
        <w:t>AIDS: acquired immunodeficiency syndrome</w:t>
      </w:r>
      <w:r w:rsidR="002F23BC">
        <w:t xml:space="preserve">; </w:t>
      </w:r>
      <w:r w:rsidR="002B73F0">
        <w:t>ICD</w:t>
      </w:r>
      <w:r w:rsidR="00715E4B">
        <w:t>-10-CM</w:t>
      </w:r>
      <w:r w:rsidR="002B73F0">
        <w:t>: International Classification of Diseases, 10</w:t>
      </w:r>
      <w:r w:rsidR="002B73F0" w:rsidRPr="002B73F0">
        <w:rPr>
          <w:vertAlign w:val="superscript"/>
        </w:rPr>
        <w:t>th</w:t>
      </w:r>
      <w:r w:rsidR="002B73F0">
        <w:t xml:space="preserve"> Revision</w:t>
      </w:r>
      <w:r w:rsidR="00715E4B">
        <w:t>, Clinical Modification</w:t>
      </w:r>
      <w:r>
        <w:t>.</w:t>
      </w:r>
      <w:r w:rsidR="00EB052E">
        <w:rPr>
          <w:b/>
          <w:bCs/>
          <w:szCs w:val="20"/>
        </w:rPr>
        <w:br w:type="page"/>
      </w:r>
    </w:p>
    <w:p w14:paraId="159904F2" w14:textId="552EF473" w:rsidR="00BB69DB" w:rsidRPr="00807415" w:rsidRDefault="00BB69DB" w:rsidP="00BB69DB">
      <w:pPr>
        <w:spacing w:after="0" w:line="480" w:lineRule="auto"/>
        <w:rPr>
          <w:rFonts w:cs="Arial"/>
          <w:b/>
          <w:bCs/>
          <w:szCs w:val="20"/>
        </w:rPr>
      </w:pPr>
      <w:r w:rsidRPr="00807415">
        <w:rPr>
          <w:rFonts w:cs="Arial"/>
          <w:b/>
          <w:bCs/>
          <w:szCs w:val="20"/>
        </w:rPr>
        <w:lastRenderedPageBreak/>
        <w:t xml:space="preserve">Table </w:t>
      </w:r>
      <w:r w:rsidR="004A26E0">
        <w:rPr>
          <w:rFonts w:cs="Arial"/>
          <w:b/>
          <w:bCs/>
          <w:szCs w:val="20"/>
        </w:rPr>
        <w:t>S</w:t>
      </w:r>
      <w:r>
        <w:rPr>
          <w:rFonts w:cs="Arial"/>
          <w:b/>
          <w:bCs/>
          <w:szCs w:val="20"/>
        </w:rPr>
        <w:t>2</w:t>
      </w:r>
      <w:r w:rsidRPr="00807415">
        <w:rPr>
          <w:rFonts w:cs="Arial"/>
          <w:b/>
          <w:bCs/>
          <w:szCs w:val="20"/>
        </w:rPr>
        <w:t xml:space="preserve">. </w:t>
      </w:r>
      <w:r>
        <w:rPr>
          <w:rFonts w:cs="Arial"/>
          <w:b/>
          <w:bCs/>
          <w:szCs w:val="20"/>
        </w:rPr>
        <w:t xml:space="preserve">ICD-10 codes </w:t>
      </w:r>
      <w:r w:rsidR="00E9536F">
        <w:rPr>
          <w:rFonts w:cs="Arial"/>
          <w:b/>
          <w:bCs/>
          <w:szCs w:val="20"/>
        </w:rPr>
        <w:t>for Elixhauser comorbidities</w:t>
      </w:r>
    </w:p>
    <w:tbl>
      <w:tblPr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819"/>
        <w:gridCol w:w="5187"/>
      </w:tblGrid>
      <w:tr w:rsidR="00E9536F" w:rsidRPr="003843F0" w14:paraId="7E4DF486" w14:textId="77777777" w:rsidTr="006E440F">
        <w:trPr>
          <w:trHeight w:val="244"/>
        </w:trPr>
        <w:tc>
          <w:tcPr>
            <w:tcW w:w="2120" w:type="pct"/>
            <w:tcBorders>
              <w:top w:val="single" w:sz="8" w:space="0" w:color="544F40"/>
              <w:left w:val="single" w:sz="8" w:space="0" w:color="544F40"/>
              <w:bottom w:val="single" w:sz="8" w:space="0" w:color="544F40"/>
              <w:right w:val="single" w:sz="8" w:space="0" w:color="544F4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2E109A52" w14:textId="7CD035BA" w:rsidR="00E9536F" w:rsidRPr="003843F0" w:rsidRDefault="00E9536F" w:rsidP="008B28BB">
            <w:pPr>
              <w:pStyle w:val="Caption"/>
              <w:spacing w:after="0"/>
              <w:ind w:left="72"/>
            </w:pPr>
            <w:r>
              <w:t>Comorbidities</w:t>
            </w:r>
          </w:p>
        </w:tc>
        <w:tc>
          <w:tcPr>
            <w:tcW w:w="2880" w:type="pct"/>
            <w:tcBorders>
              <w:top w:val="single" w:sz="8" w:space="0" w:color="544F40"/>
              <w:left w:val="single" w:sz="8" w:space="0" w:color="544F40"/>
              <w:bottom w:val="single" w:sz="8" w:space="0" w:color="544F40"/>
              <w:right w:val="single" w:sz="8" w:space="0" w:color="544F40"/>
            </w:tcBorders>
            <w:shd w:val="clear" w:color="auto" w:fill="auto"/>
          </w:tcPr>
          <w:p w14:paraId="4DFD024C" w14:textId="6973A9B1" w:rsidR="00E9536F" w:rsidRPr="003843F0" w:rsidRDefault="00E9536F" w:rsidP="008B28BB">
            <w:pPr>
              <w:pStyle w:val="Caption"/>
              <w:spacing w:after="0"/>
              <w:ind w:left="72"/>
            </w:pPr>
            <w:r w:rsidRPr="003843F0">
              <w:t>ICD-10</w:t>
            </w:r>
            <w:r w:rsidR="00715E4B">
              <w:t>-CM</w:t>
            </w:r>
            <w:r w:rsidRPr="003843F0">
              <w:t xml:space="preserve"> code</w:t>
            </w:r>
          </w:p>
        </w:tc>
      </w:tr>
      <w:tr w:rsidR="00E9536F" w:rsidRPr="003843F0" w14:paraId="0698847D" w14:textId="77777777" w:rsidTr="003577E7">
        <w:trPr>
          <w:trHeight w:val="244"/>
        </w:trPr>
        <w:tc>
          <w:tcPr>
            <w:tcW w:w="2120" w:type="pct"/>
            <w:tcBorders>
              <w:top w:val="single" w:sz="8" w:space="0" w:color="544F40"/>
              <w:left w:val="single" w:sz="8" w:space="0" w:color="544F40"/>
              <w:bottom w:val="single" w:sz="8" w:space="0" w:color="544F40"/>
              <w:right w:val="single" w:sz="8" w:space="0" w:color="544F4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5E73B2EC" w14:textId="5A3C2632" w:rsidR="00E9536F" w:rsidRPr="00E9536F" w:rsidRDefault="00E9536F" w:rsidP="008B28BB">
            <w:pPr>
              <w:pStyle w:val="Caption"/>
              <w:spacing w:after="0"/>
              <w:ind w:left="72"/>
              <w:rPr>
                <w:b w:val="0"/>
                <w:bCs/>
              </w:rPr>
            </w:pPr>
            <w:r w:rsidRPr="00E9536F">
              <w:rPr>
                <w:b w:val="0"/>
                <w:bCs/>
              </w:rPr>
              <w:t>Congestive heart failure</w:t>
            </w:r>
          </w:p>
        </w:tc>
        <w:tc>
          <w:tcPr>
            <w:tcW w:w="2880" w:type="pct"/>
            <w:tcBorders>
              <w:top w:val="single" w:sz="8" w:space="0" w:color="544F40"/>
              <w:left w:val="single" w:sz="8" w:space="0" w:color="544F40"/>
              <w:bottom w:val="single" w:sz="8" w:space="0" w:color="544F40"/>
              <w:right w:val="single" w:sz="8" w:space="0" w:color="544F40"/>
            </w:tcBorders>
            <w:shd w:val="clear" w:color="auto" w:fill="auto"/>
          </w:tcPr>
          <w:p w14:paraId="17A3EBC4" w14:textId="746750AD" w:rsidR="00E9536F" w:rsidRPr="00E9536F" w:rsidRDefault="00E9536F" w:rsidP="008B28BB">
            <w:pPr>
              <w:pStyle w:val="Caption"/>
              <w:spacing w:after="0"/>
              <w:ind w:left="72"/>
              <w:rPr>
                <w:b w:val="0"/>
                <w:bCs/>
              </w:rPr>
            </w:pPr>
            <w:r w:rsidRPr="00E9536F">
              <w:rPr>
                <w:b w:val="0"/>
                <w:bCs/>
              </w:rPr>
              <w:t>I09.9, I11.0, I13.0, I13.2, I25.5, I42.0, I42.5–I42.9, I43.x, I50.x, P29.0</w:t>
            </w:r>
          </w:p>
        </w:tc>
      </w:tr>
      <w:tr w:rsidR="00E9536F" w:rsidRPr="003843F0" w14:paraId="21E10493" w14:textId="77777777" w:rsidTr="003577E7">
        <w:trPr>
          <w:trHeight w:val="244"/>
        </w:trPr>
        <w:tc>
          <w:tcPr>
            <w:tcW w:w="2120" w:type="pct"/>
            <w:tcBorders>
              <w:top w:val="single" w:sz="8" w:space="0" w:color="544F40"/>
              <w:left w:val="single" w:sz="8" w:space="0" w:color="544F40"/>
              <w:bottom w:val="single" w:sz="8" w:space="0" w:color="544F40"/>
              <w:right w:val="single" w:sz="8" w:space="0" w:color="544F4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6F34D35B" w14:textId="36BE7E73" w:rsidR="00E9536F" w:rsidRPr="00E9536F" w:rsidRDefault="00E9536F" w:rsidP="008B28BB">
            <w:pPr>
              <w:pStyle w:val="Caption"/>
              <w:spacing w:after="0"/>
              <w:ind w:left="72"/>
              <w:rPr>
                <w:b w:val="0"/>
                <w:bCs/>
              </w:rPr>
            </w:pPr>
            <w:r w:rsidRPr="00E9536F">
              <w:rPr>
                <w:b w:val="0"/>
                <w:bCs/>
              </w:rPr>
              <w:t>Cardiac arrhythmias</w:t>
            </w:r>
          </w:p>
        </w:tc>
        <w:tc>
          <w:tcPr>
            <w:tcW w:w="2880" w:type="pct"/>
            <w:tcBorders>
              <w:top w:val="single" w:sz="8" w:space="0" w:color="544F40"/>
              <w:left w:val="single" w:sz="8" w:space="0" w:color="544F40"/>
              <w:bottom w:val="single" w:sz="8" w:space="0" w:color="544F40"/>
              <w:right w:val="single" w:sz="8" w:space="0" w:color="544F40"/>
            </w:tcBorders>
            <w:shd w:val="clear" w:color="auto" w:fill="auto"/>
          </w:tcPr>
          <w:p w14:paraId="589D3402" w14:textId="5177AB8D" w:rsidR="00E9536F" w:rsidRPr="00E9536F" w:rsidRDefault="00E9536F" w:rsidP="008B28BB">
            <w:pPr>
              <w:pStyle w:val="Caption"/>
              <w:spacing w:after="0"/>
              <w:ind w:left="72"/>
              <w:rPr>
                <w:b w:val="0"/>
                <w:bCs/>
              </w:rPr>
            </w:pPr>
            <w:r w:rsidRPr="00E9536F">
              <w:rPr>
                <w:b w:val="0"/>
                <w:bCs/>
              </w:rPr>
              <w:t>I44.1–I44.3, I45.6, I45.9, I47.x–I49.x, R00.0, R00.1, R00.8, T82.1, Z45.0, Z95.0</w:t>
            </w:r>
          </w:p>
        </w:tc>
      </w:tr>
      <w:tr w:rsidR="00E9536F" w:rsidRPr="003843F0" w14:paraId="35D4A727" w14:textId="77777777" w:rsidTr="003577E7">
        <w:trPr>
          <w:trHeight w:val="244"/>
        </w:trPr>
        <w:tc>
          <w:tcPr>
            <w:tcW w:w="2120" w:type="pct"/>
            <w:tcBorders>
              <w:top w:val="single" w:sz="8" w:space="0" w:color="544F40"/>
              <w:left w:val="single" w:sz="8" w:space="0" w:color="544F40"/>
              <w:bottom w:val="single" w:sz="8" w:space="0" w:color="544F40"/>
              <w:right w:val="single" w:sz="8" w:space="0" w:color="544F4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186D50C0" w14:textId="20407CD5" w:rsidR="00E9536F" w:rsidRPr="00E9536F" w:rsidRDefault="00E9536F" w:rsidP="008B28BB">
            <w:pPr>
              <w:pStyle w:val="Caption"/>
              <w:spacing w:after="0"/>
              <w:ind w:left="72"/>
              <w:rPr>
                <w:b w:val="0"/>
                <w:bCs/>
              </w:rPr>
            </w:pPr>
            <w:r w:rsidRPr="00E9536F">
              <w:rPr>
                <w:b w:val="0"/>
                <w:bCs/>
              </w:rPr>
              <w:t>Valvular disease</w:t>
            </w:r>
          </w:p>
        </w:tc>
        <w:tc>
          <w:tcPr>
            <w:tcW w:w="2880" w:type="pct"/>
            <w:tcBorders>
              <w:top w:val="single" w:sz="8" w:space="0" w:color="544F40"/>
              <w:left w:val="single" w:sz="8" w:space="0" w:color="544F40"/>
              <w:bottom w:val="single" w:sz="8" w:space="0" w:color="544F40"/>
              <w:right w:val="single" w:sz="8" w:space="0" w:color="544F40"/>
            </w:tcBorders>
            <w:shd w:val="clear" w:color="auto" w:fill="auto"/>
          </w:tcPr>
          <w:p w14:paraId="34BF9C1C" w14:textId="3A8F00DF" w:rsidR="00E9536F" w:rsidRPr="00E9536F" w:rsidRDefault="00E9536F" w:rsidP="008B28BB">
            <w:pPr>
              <w:pStyle w:val="Caption"/>
              <w:spacing w:after="0"/>
              <w:ind w:left="72"/>
              <w:rPr>
                <w:b w:val="0"/>
                <w:bCs/>
              </w:rPr>
            </w:pPr>
            <w:r w:rsidRPr="00E9536F">
              <w:rPr>
                <w:b w:val="0"/>
                <w:bCs/>
              </w:rPr>
              <w:t>A52.0, I05.x–I08.x, I09.1, I09.8, I34.x–I39.x, Q23.0–Q23.3, Z95.2–Z95.4</w:t>
            </w:r>
          </w:p>
        </w:tc>
      </w:tr>
      <w:tr w:rsidR="00E9536F" w:rsidRPr="003843F0" w14:paraId="79E29EF8" w14:textId="77777777" w:rsidTr="003577E7">
        <w:trPr>
          <w:trHeight w:val="244"/>
        </w:trPr>
        <w:tc>
          <w:tcPr>
            <w:tcW w:w="2120" w:type="pct"/>
            <w:tcBorders>
              <w:top w:val="single" w:sz="8" w:space="0" w:color="544F40"/>
              <w:left w:val="single" w:sz="8" w:space="0" w:color="544F40"/>
              <w:bottom w:val="single" w:sz="8" w:space="0" w:color="544F40"/>
              <w:right w:val="single" w:sz="8" w:space="0" w:color="544F4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2C17DAA8" w14:textId="0BEB0558" w:rsidR="00E9536F" w:rsidRPr="00E9536F" w:rsidRDefault="00E9536F" w:rsidP="008B28BB">
            <w:pPr>
              <w:pStyle w:val="Caption"/>
              <w:spacing w:after="0"/>
              <w:ind w:left="72"/>
              <w:rPr>
                <w:b w:val="0"/>
                <w:bCs/>
              </w:rPr>
            </w:pPr>
            <w:r w:rsidRPr="00E9536F">
              <w:rPr>
                <w:b w:val="0"/>
                <w:bCs/>
              </w:rPr>
              <w:t>Pulmonary circulation disorders</w:t>
            </w:r>
          </w:p>
        </w:tc>
        <w:tc>
          <w:tcPr>
            <w:tcW w:w="2880" w:type="pct"/>
            <w:tcBorders>
              <w:top w:val="single" w:sz="8" w:space="0" w:color="544F40"/>
              <w:left w:val="single" w:sz="8" w:space="0" w:color="544F40"/>
              <w:bottom w:val="single" w:sz="8" w:space="0" w:color="544F40"/>
              <w:right w:val="single" w:sz="8" w:space="0" w:color="544F40"/>
            </w:tcBorders>
            <w:shd w:val="clear" w:color="auto" w:fill="auto"/>
          </w:tcPr>
          <w:p w14:paraId="2A2C205F" w14:textId="5E25879C" w:rsidR="00E9536F" w:rsidRPr="00E9536F" w:rsidRDefault="00E9536F" w:rsidP="008B28BB">
            <w:pPr>
              <w:pStyle w:val="Caption"/>
              <w:spacing w:after="0"/>
              <w:ind w:left="72"/>
              <w:rPr>
                <w:b w:val="0"/>
                <w:bCs/>
              </w:rPr>
            </w:pPr>
            <w:r w:rsidRPr="00E9536F">
              <w:rPr>
                <w:b w:val="0"/>
                <w:bCs/>
              </w:rPr>
              <w:t>I26.x, I27.x, I28.0, I28.8, I28.9</w:t>
            </w:r>
          </w:p>
        </w:tc>
      </w:tr>
      <w:tr w:rsidR="00E9536F" w:rsidRPr="003843F0" w14:paraId="73D2794D" w14:textId="77777777" w:rsidTr="003577E7">
        <w:trPr>
          <w:trHeight w:val="244"/>
        </w:trPr>
        <w:tc>
          <w:tcPr>
            <w:tcW w:w="2120" w:type="pct"/>
            <w:tcBorders>
              <w:top w:val="single" w:sz="8" w:space="0" w:color="544F40"/>
              <w:left w:val="single" w:sz="8" w:space="0" w:color="544F40"/>
              <w:bottom w:val="single" w:sz="8" w:space="0" w:color="544F40"/>
              <w:right w:val="single" w:sz="8" w:space="0" w:color="544F4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7BC2C91D" w14:textId="29CDDC2C" w:rsidR="00E9536F" w:rsidRPr="00E9536F" w:rsidRDefault="00E9536F" w:rsidP="008B28BB">
            <w:pPr>
              <w:pStyle w:val="Caption"/>
              <w:spacing w:after="0"/>
              <w:ind w:left="72"/>
              <w:rPr>
                <w:b w:val="0"/>
                <w:bCs/>
              </w:rPr>
            </w:pPr>
            <w:r w:rsidRPr="00E9536F">
              <w:rPr>
                <w:b w:val="0"/>
                <w:bCs/>
              </w:rPr>
              <w:t>Peripheral vascular disorders</w:t>
            </w:r>
          </w:p>
        </w:tc>
        <w:tc>
          <w:tcPr>
            <w:tcW w:w="2880" w:type="pct"/>
            <w:tcBorders>
              <w:top w:val="single" w:sz="8" w:space="0" w:color="544F40"/>
              <w:left w:val="single" w:sz="8" w:space="0" w:color="544F40"/>
              <w:bottom w:val="single" w:sz="8" w:space="0" w:color="544F40"/>
              <w:right w:val="single" w:sz="8" w:space="0" w:color="544F40"/>
            </w:tcBorders>
            <w:shd w:val="clear" w:color="auto" w:fill="auto"/>
          </w:tcPr>
          <w:p w14:paraId="7AAA56D7" w14:textId="7D955B0F" w:rsidR="00E9536F" w:rsidRPr="00E9536F" w:rsidRDefault="00E9536F" w:rsidP="008B28BB">
            <w:pPr>
              <w:pStyle w:val="Caption"/>
              <w:spacing w:after="0"/>
              <w:ind w:left="72"/>
              <w:rPr>
                <w:b w:val="0"/>
                <w:bCs/>
              </w:rPr>
            </w:pPr>
            <w:r w:rsidRPr="00E9536F">
              <w:rPr>
                <w:b w:val="0"/>
                <w:bCs/>
              </w:rPr>
              <w:t>I70.x, I71.x, I73.1, I73.8, I73.9, I77.1, I79.0, I79.2, K55.1, K55.8, K55.9, Z95.8, Z95.9</w:t>
            </w:r>
          </w:p>
        </w:tc>
      </w:tr>
      <w:tr w:rsidR="00E9536F" w:rsidRPr="003843F0" w14:paraId="0A427B64" w14:textId="77777777" w:rsidTr="003577E7">
        <w:trPr>
          <w:trHeight w:val="244"/>
        </w:trPr>
        <w:tc>
          <w:tcPr>
            <w:tcW w:w="2120" w:type="pct"/>
            <w:tcBorders>
              <w:top w:val="single" w:sz="8" w:space="0" w:color="544F40"/>
              <w:left w:val="single" w:sz="8" w:space="0" w:color="544F40"/>
              <w:bottom w:val="single" w:sz="8" w:space="0" w:color="544F40"/>
              <w:right w:val="single" w:sz="8" w:space="0" w:color="544F4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33DD8736" w14:textId="56D950CF" w:rsidR="00E9536F" w:rsidRPr="00E9536F" w:rsidRDefault="00E9536F" w:rsidP="008B28BB">
            <w:pPr>
              <w:pStyle w:val="Caption"/>
              <w:spacing w:after="0"/>
              <w:ind w:left="72"/>
              <w:rPr>
                <w:b w:val="0"/>
                <w:bCs/>
              </w:rPr>
            </w:pPr>
            <w:r w:rsidRPr="00E9536F">
              <w:rPr>
                <w:b w:val="0"/>
                <w:bCs/>
              </w:rPr>
              <w:t>Hypertension, uncomplicated</w:t>
            </w:r>
          </w:p>
        </w:tc>
        <w:tc>
          <w:tcPr>
            <w:tcW w:w="2880" w:type="pct"/>
            <w:tcBorders>
              <w:top w:val="single" w:sz="8" w:space="0" w:color="544F40"/>
              <w:left w:val="single" w:sz="8" w:space="0" w:color="544F40"/>
              <w:bottom w:val="single" w:sz="8" w:space="0" w:color="544F40"/>
              <w:right w:val="single" w:sz="8" w:space="0" w:color="544F40"/>
            </w:tcBorders>
            <w:shd w:val="clear" w:color="auto" w:fill="auto"/>
          </w:tcPr>
          <w:p w14:paraId="5498F02B" w14:textId="6BBA46A2" w:rsidR="00E9536F" w:rsidRPr="00E9536F" w:rsidRDefault="00E9536F" w:rsidP="008B28BB">
            <w:pPr>
              <w:pStyle w:val="Caption"/>
              <w:spacing w:after="0"/>
              <w:ind w:left="72"/>
              <w:rPr>
                <w:b w:val="0"/>
                <w:bCs/>
              </w:rPr>
            </w:pPr>
            <w:r w:rsidRPr="00E9536F">
              <w:rPr>
                <w:b w:val="0"/>
                <w:bCs/>
              </w:rPr>
              <w:t>I10.x</w:t>
            </w:r>
          </w:p>
        </w:tc>
      </w:tr>
      <w:tr w:rsidR="00E9536F" w:rsidRPr="003843F0" w14:paraId="6F754030" w14:textId="77777777" w:rsidTr="003577E7">
        <w:trPr>
          <w:trHeight w:val="244"/>
        </w:trPr>
        <w:tc>
          <w:tcPr>
            <w:tcW w:w="2120" w:type="pct"/>
            <w:tcBorders>
              <w:top w:val="single" w:sz="8" w:space="0" w:color="544F40"/>
              <w:left w:val="single" w:sz="8" w:space="0" w:color="544F40"/>
              <w:bottom w:val="single" w:sz="8" w:space="0" w:color="544F40"/>
              <w:right w:val="single" w:sz="8" w:space="0" w:color="544F4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613718D0" w14:textId="52AF420F" w:rsidR="00E9536F" w:rsidRPr="00E9536F" w:rsidRDefault="00E9536F" w:rsidP="008B28BB">
            <w:pPr>
              <w:pStyle w:val="Caption"/>
              <w:spacing w:after="0"/>
              <w:ind w:left="72"/>
              <w:rPr>
                <w:b w:val="0"/>
                <w:bCs/>
              </w:rPr>
            </w:pPr>
            <w:r w:rsidRPr="00E9536F">
              <w:rPr>
                <w:b w:val="0"/>
                <w:bCs/>
              </w:rPr>
              <w:t>Hypertension, complicated</w:t>
            </w:r>
          </w:p>
        </w:tc>
        <w:tc>
          <w:tcPr>
            <w:tcW w:w="2880" w:type="pct"/>
            <w:tcBorders>
              <w:top w:val="single" w:sz="8" w:space="0" w:color="544F40"/>
              <w:left w:val="single" w:sz="8" w:space="0" w:color="544F40"/>
              <w:bottom w:val="single" w:sz="8" w:space="0" w:color="544F40"/>
              <w:right w:val="single" w:sz="8" w:space="0" w:color="544F40"/>
            </w:tcBorders>
            <w:shd w:val="clear" w:color="auto" w:fill="auto"/>
          </w:tcPr>
          <w:p w14:paraId="19BFD5AE" w14:textId="1BDCFD6E" w:rsidR="00E9536F" w:rsidRPr="00E9536F" w:rsidRDefault="00E9536F" w:rsidP="008B28BB">
            <w:pPr>
              <w:pStyle w:val="Caption"/>
              <w:spacing w:after="0"/>
              <w:ind w:left="72"/>
              <w:rPr>
                <w:b w:val="0"/>
                <w:bCs/>
              </w:rPr>
            </w:pPr>
            <w:r w:rsidRPr="00E9536F">
              <w:rPr>
                <w:b w:val="0"/>
                <w:bCs/>
              </w:rPr>
              <w:t>I11.x–I13.x, I15.x</w:t>
            </w:r>
          </w:p>
        </w:tc>
      </w:tr>
      <w:tr w:rsidR="00E9536F" w:rsidRPr="003843F0" w14:paraId="02D066A7" w14:textId="77777777" w:rsidTr="003577E7">
        <w:trPr>
          <w:trHeight w:val="244"/>
        </w:trPr>
        <w:tc>
          <w:tcPr>
            <w:tcW w:w="2120" w:type="pct"/>
            <w:tcBorders>
              <w:top w:val="single" w:sz="8" w:space="0" w:color="544F40"/>
              <w:left w:val="single" w:sz="8" w:space="0" w:color="544F40"/>
              <w:bottom w:val="single" w:sz="8" w:space="0" w:color="544F40"/>
              <w:right w:val="single" w:sz="8" w:space="0" w:color="544F4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2A843733" w14:textId="3623336D" w:rsidR="00E9536F" w:rsidRPr="00E9536F" w:rsidRDefault="00E9536F" w:rsidP="008B28BB">
            <w:pPr>
              <w:pStyle w:val="Caption"/>
              <w:spacing w:after="0"/>
              <w:ind w:left="72"/>
              <w:rPr>
                <w:b w:val="0"/>
                <w:bCs/>
              </w:rPr>
            </w:pPr>
            <w:r w:rsidRPr="00E9536F">
              <w:rPr>
                <w:b w:val="0"/>
                <w:bCs/>
              </w:rPr>
              <w:t>Paralysis</w:t>
            </w:r>
          </w:p>
        </w:tc>
        <w:tc>
          <w:tcPr>
            <w:tcW w:w="2880" w:type="pct"/>
            <w:tcBorders>
              <w:top w:val="single" w:sz="8" w:space="0" w:color="544F40"/>
              <w:left w:val="single" w:sz="8" w:space="0" w:color="544F40"/>
              <w:bottom w:val="single" w:sz="8" w:space="0" w:color="544F40"/>
              <w:right w:val="single" w:sz="8" w:space="0" w:color="544F40"/>
            </w:tcBorders>
            <w:shd w:val="clear" w:color="auto" w:fill="auto"/>
          </w:tcPr>
          <w:p w14:paraId="2D4673AC" w14:textId="2F33B7F4" w:rsidR="00E9536F" w:rsidRPr="00E9536F" w:rsidRDefault="00E9536F" w:rsidP="008B28BB">
            <w:pPr>
              <w:pStyle w:val="Caption"/>
              <w:spacing w:after="0"/>
              <w:ind w:left="72"/>
              <w:rPr>
                <w:b w:val="0"/>
                <w:bCs/>
              </w:rPr>
            </w:pPr>
            <w:r w:rsidRPr="00E9536F">
              <w:rPr>
                <w:b w:val="0"/>
                <w:bCs/>
              </w:rPr>
              <w:t>G04.1, G11.4, G80.1, G80.2, G81.x, G82.x, G83.0–G83.4, G83.9</w:t>
            </w:r>
          </w:p>
        </w:tc>
      </w:tr>
      <w:tr w:rsidR="00E9536F" w:rsidRPr="003843F0" w14:paraId="18E6192F" w14:textId="77777777" w:rsidTr="003577E7">
        <w:trPr>
          <w:trHeight w:val="244"/>
        </w:trPr>
        <w:tc>
          <w:tcPr>
            <w:tcW w:w="2120" w:type="pct"/>
            <w:tcBorders>
              <w:top w:val="single" w:sz="8" w:space="0" w:color="544F40"/>
              <w:left w:val="single" w:sz="8" w:space="0" w:color="544F40"/>
              <w:bottom w:val="single" w:sz="8" w:space="0" w:color="544F40"/>
              <w:right w:val="single" w:sz="8" w:space="0" w:color="544F4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3F7FDCC2" w14:textId="33C69CC7" w:rsidR="00E9536F" w:rsidRPr="00E9536F" w:rsidRDefault="00E9536F" w:rsidP="008B28BB">
            <w:pPr>
              <w:pStyle w:val="Caption"/>
              <w:spacing w:after="0"/>
              <w:ind w:left="72"/>
              <w:rPr>
                <w:b w:val="0"/>
                <w:bCs/>
              </w:rPr>
            </w:pPr>
            <w:r w:rsidRPr="00E9536F">
              <w:rPr>
                <w:b w:val="0"/>
                <w:bCs/>
              </w:rPr>
              <w:t>Other neurological disorders</w:t>
            </w:r>
          </w:p>
        </w:tc>
        <w:tc>
          <w:tcPr>
            <w:tcW w:w="2880" w:type="pct"/>
            <w:tcBorders>
              <w:top w:val="single" w:sz="8" w:space="0" w:color="544F40"/>
              <w:left w:val="single" w:sz="8" w:space="0" w:color="544F40"/>
              <w:bottom w:val="single" w:sz="8" w:space="0" w:color="544F40"/>
              <w:right w:val="single" w:sz="8" w:space="0" w:color="544F40"/>
            </w:tcBorders>
            <w:shd w:val="clear" w:color="auto" w:fill="auto"/>
          </w:tcPr>
          <w:p w14:paraId="2744E3DB" w14:textId="7E331057" w:rsidR="00E9536F" w:rsidRPr="00E9536F" w:rsidRDefault="00E9536F" w:rsidP="008B28BB">
            <w:pPr>
              <w:pStyle w:val="Caption"/>
              <w:spacing w:after="0"/>
              <w:ind w:left="72"/>
              <w:rPr>
                <w:b w:val="0"/>
                <w:bCs/>
              </w:rPr>
            </w:pPr>
            <w:r w:rsidRPr="00E9536F">
              <w:rPr>
                <w:b w:val="0"/>
                <w:bCs/>
              </w:rPr>
              <w:t>G10.x–G13.x, G20.x–G22.x, G25.4, G25.5, G31.2, G31.8, G31.9, G32.x, G35.x–G37.x, G40.x, G41.x, G93.1, G93.4, R47.0, R56.x</w:t>
            </w:r>
          </w:p>
        </w:tc>
      </w:tr>
      <w:tr w:rsidR="00592C4F" w:rsidRPr="003843F0" w14:paraId="0846505E" w14:textId="77777777" w:rsidTr="003577E7">
        <w:trPr>
          <w:trHeight w:val="244"/>
        </w:trPr>
        <w:tc>
          <w:tcPr>
            <w:tcW w:w="2120" w:type="pct"/>
            <w:tcBorders>
              <w:top w:val="single" w:sz="8" w:space="0" w:color="544F40"/>
              <w:left w:val="single" w:sz="8" w:space="0" w:color="544F40"/>
              <w:bottom w:val="single" w:sz="8" w:space="0" w:color="544F40"/>
              <w:right w:val="single" w:sz="8" w:space="0" w:color="544F4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6B3E46D5" w14:textId="574826C8" w:rsidR="00592C4F" w:rsidRPr="00E9536F" w:rsidRDefault="00592C4F" w:rsidP="008B28BB">
            <w:pPr>
              <w:pStyle w:val="Caption"/>
              <w:spacing w:after="0"/>
              <w:ind w:left="72"/>
              <w:rPr>
                <w:b w:val="0"/>
                <w:bCs/>
              </w:rPr>
            </w:pPr>
            <w:r>
              <w:rPr>
                <w:b w:val="0"/>
                <w:bCs/>
              </w:rPr>
              <w:t>Chronic pulmonary disease</w:t>
            </w:r>
          </w:p>
        </w:tc>
        <w:tc>
          <w:tcPr>
            <w:tcW w:w="2880" w:type="pct"/>
            <w:tcBorders>
              <w:top w:val="single" w:sz="8" w:space="0" w:color="544F40"/>
              <w:left w:val="single" w:sz="8" w:space="0" w:color="544F40"/>
              <w:bottom w:val="single" w:sz="8" w:space="0" w:color="544F40"/>
              <w:right w:val="single" w:sz="8" w:space="0" w:color="544F40"/>
            </w:tcBorders>
            <w:shd w:val="clear" w:color="auto" w:fill="auto"/>
          </w:tcPr>
          <w:p w14:paraId="4F303AA3" w14:textId="5A757EED" w:rsidR="00592C4F" w:rsidRPr="00E9536F" w:rsidRDefault="00592C4F" w:rsidP="00592C4F">
            <w:pPr>
              <w:pStyle w:val="Caption"/>
              <w:spacing w:after="0"/>
              <w:ind w:left="72"/>
              <w:rPr>
                <w:b w:val="0"/>
                <w:bCs/>
              </w:rPr>
            </w:pPr>
            <w:r w:rsidRPr="00592C4F">
              <w:rPr>
                <w:b w:val="0"/>
                <w:bCs/>
              </w:rPr>
              <w:t>I27.8, I27.9, J40.x–J47.x,</w:t>
            </w:r>
            <w:r>
              <w:rPr>
                <w:b w:val="0"/>
                <w:bCs/>
              </w:rPr>
              <w:t xml:space="preserve"> </w:t>
            </w:r>
            <w:r w:rsidRPr="00592C4F">
              <w:rPr>
                <w:b w:val="0"/>
                <w:bCs/>
              </w:rPr>
              <w:t>J60.x–J67.x, J68.4,</w:t>
            </w:r>
            <w:r>
              <w:rPr>
                <w:b w:val="0"/>
                <w:bCs/>
              </w:rPr>
              <w:t xml:space="preserve"> </w:t>
            </w:r>
            <w:r w:rsidRPr="00592C4F">
              <w:rPr>
                <w:b w:val="0"/>
                <w:bCs/>
              </w:rPr>
              <w:t>J70.1, J70.3</w:t>
            </w:r>
          </w:p>
        </w:tc>
      </w:tr>
      <w:tr w:rsidR="00E9536F" w:rsidRPr="003843F0" w14:paraId="71753626" w14:textId="77777777" w:rsidTr="003577E7">
        <w:trPr>
          <w:trHeight w:val="244"/>
        </w:trPr>
        <w:tc>
          <w:tcPr>
            <w:tcW w:w="2120" w:type="pct"/>
            <w:tcBorders>
              <w:top w:val="single" w:sz="8" w:space="0" w:color="544F40"/>
              <w:left w:val="single" w:sz="8" w:space="0" w:color="544F40"/>
              <w:bottom w:val="single" w:sz="8" w:space="0" w:color="544F40"/>
              <w:right w:val="single" w:sz="8" w:space="0" w:color="544F4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24C1FE87" w14:textId="21A31EE5" w:rsidR="00E9536F" w:rsidRPr="00E9536F" w:rsidRDefault="00E9536F" w:rsidP="008B28BB">
            <w:pPr>
              <w:pStyle w:val="Caption"/>
              <w:spacing w:after="0"/>
              <w:ind w:left="72"/>
              <w:rPr>
                <w:b w:val="0"/>
                <w:bCs/>
              </w:rPr>
            </w:pPr>
            <w:r w:rsidRPr="00E9536F">
              <w:rPr>
                <w:b w:val="0"/>
                <w:bCs/>
              </w:rPr>
              <w:t>Diabetes, uncomplicated</w:t>
            </w:r>
          </w:p>
        </w:tc>
        <w:tc>
          <w:tcPr>
            <w:tcW w:w="2880" w:type="pct"/>
            <w:tcBorders>
              <w:top w:val="single" w:sz="8" w:space="0" w:color="544F40"/>
              <w:left w:val="single" w:sz="8" w:space="0" w:color="544F40"/>
              <w:bottom w:val="single" w:sz="8" w:space="0" w:color="544F40"/>
              <w:right w:val="single" w:sz="8" w:space="0" w:color="544F40"/>
            </w:tcBorders>
            <w:shd w:val="clear" w:color="auto" w:fill="auto"/>
          </w:tcPr>
          <w:p w14:paraId="414E3C89" w14:textId="35D227CB" w:rsidR="00E9536F" w:rsidRPr="00E9536F" w:rsidRDefault="00E9536F" w:rsidP="008B28BB">
            <w:pPr>
              <w:pStyle w:val="Caption"/>
              <w:spacing w:after="0"/>
              <w:ind w:left="72"/>
              <w:rPr>
                <w:b w:val="0"/>
                <w:bCs/>
              </w:rPr>
            </w:pPr>
            <w:r w:rsidRPr="00E9536F">
              <w:rPr>
                <w:b w:val="0"/>
                <w:bCs/>
              </w:rPr>
              <w:t>E10.0, E10.1, E10.9, E11.0, E11.1, E11.9, E12.0, E12.1, E12.9, E13.0, E13.1, E13.9, E14.0, E14.1, E14.9</w:t>
            </w:r>
          </w:p>
        </w:tc>
      </w:tr>
      <w:tr w:rsidR="00E9536F" w:rsidRPr="003843F0" w14:paraId="75152705" w14:textId="77777777" w:rsidTr="003577E7">
        <w:trPr>
          <w:trHeight w:val="244"/>
        </w:trPr>
        <w:tc>
          <w:tcPr>
            <w:tcW w:w="2120" w:type="pct"/>
            <w:tcBorders>
              <w:top w:val="single" w:sz="8" w:space="0" w:color="544F40"/>
              <w:left w:val="single" w:sz="8" w:space="0" w:color="544F40"/>
              <w:bottom w:val="single" w:sz="8" w:space="0" w:color="544F40"/>
              <w:right w:val="single" w:sz="8" w:space="0" w:color="544F4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428E12F7" w14:textId="3F1DD93D" w:rsidR="00E9536F" w:rsidRPr="00E9536F" w:rsidRDefault="00E9536F" w:rsidP="008B28BB">
            <w:pPr>
              <w:pStyle w:val="Caption"/>
              <w:spacing w:after="0"/>
              <w:ind w:left="72"/>
              <w:rPr>
                <w:b w:val="0"/>
                <w:bCs/>
              </w:rPr>
            </w:pPr>
            <w:r w:rsidRPr="00E9536F">
              <w:rPr>
                <w:b w:val="0"/>
                <w:bCs/>
              </w:rPr>
              <w:t>Diabetes, complicated</w:t>
            </w:r>
          </w:p>
        </w:tc>
        <w:tc>
          <w:tcPr>
            <w:tcW w:w="2880" w:type="pct"/>
            <w:tcBorders>
              <w:top w:val="single" w:sz="8" w:space="0" w:color="544F40"/>
              <w:left w:val="single" w:sz="8" w:space="0" w:color="544F40"/>
              <w:bottom w:val="single" w:sz="8" w:space="0" w:color="544F40"/>
              <w:right w:val="single" w:sz="8" w:space="0" w:color="544F40"/>
            </w:tcBorders>
            <w:shd w:val="clear" w:color="auto" w:fill="auto"/>
          </w:tcPr>
          <w:p w14:paraId="5F7A622C" w14:textId="14E881BF" w:rsidR="00E9536F" w:rsidRPr="00E9536F" w:rsidRDefault="00E9536F" w:rsidP="008B28BB">
            <w:pPr>
              <w:pStyle w:val="Caption"/>
              <w:spacing w:after="0"/>
              <w:ind w:left="72"/>
              <w:rPr>
                <w:b w:val="0"/>
                <w:bCs/>
              </w:rPr>
            </w:pPr>
            <w:r w:rsidRPr="00E9536F">
              <w:rPr>
                <w:b w:val="0"/>
                <w:bCs/>
              </w:rPr>
              <w:t>E10.2–E10.8, E11.2–E11.8, E12.2– E12.8, E13.2–E13.8, E14.2–E14.8</w:t>
            </w:r>
          </w:p>
        </w:tc>
      </w:tr>
      <w:tr w:rsidR="00E9536F" w:rsidRPr="003843F0" w14:paraId="00D79FFE" w14:textId="77777777" w:rsidTr="003577E7">
        <w:trPr>
          <w:trHeight w:val="244"/>
        </w:trPr>
        <w:tc>
          <w:tcPr>
            <w:tcW w:w="2120" w:type="pct"/>
            <w:tcBorders>
              <w:top w:val="single" w:sz="8" w:space="0" w:color="544F40"/>
              <w:left w:val="single" w:sz="8" w:space="0" w:color="544F40"/>
              <w:bottom w:val="single" w:sz="8" w:space="0" w:color="544F40"/>
              <w:right w:val="single" w:sz="8" w:space="0" w:color="544F4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58F5BAB7" w14:textId="44368A80" w:rsidR="00E9536F" w:rsidRPr="00E9536F" w:rsidRDefault="00E9536F" w:rsidP="008B28BB">
            <w:pPr>
              <w:pStyle w:val="Caption"/>
              <w:spacing w:after="0"/>
              <w:ind w:left="72"/>
              <w:rPr>
                <w:b w:val="0"/>
                <w:bCs/>
              </w:rPr>
            </w:pPr>
            <w:r w:rsidRPr="00E9536F">
              <w:rPr>
                <w:b w:val="0"/>
                <w:bCs/>
              </w:rPr>
              <w:t>Hypothyroidism</w:t>
            </w:r>
          </w:p>
        </w:tc>
        <w:tc>
          <w:tcPr>
            <w:tcW w:w="2880" w:type="pct"/>
            <w:tcBorders>
              <w:top w:val="single" w:sz="8" w:space="0" w:color="544F40"/>
              <w:left w:val="single" w:sz="8" w:space="0" w:color="544F40"/>
              <w:bottom w:val="single" w:sz="8" w:space="0" w:color="544F40"/>
              <w:right w:val="single" w:sz="8" w:space="0" w:color="544F40"/>
            </w:tcBorders>
            <w:shd w:val="clear" w:color="auto" w:fill="auto"/>
          </w:tcPr>
          <w:p w14:paraId="6608F624" w14:textId="6E74912A" w:rsidR="00E9536F" w:rsidRPr="00E9536F" w:rsidRDefault="00E9536F" w:rsidP="008B28BB">
            <w:pPr>
              <w:pStyle w:val="Caption"/>
              <w:spacing w:after="0"/>
              <w:ind w:left="72"/>
              <w:rPr>
                <w:b w:val="0"/>
                <w:bCs/>
              </w:rPr>
            </w:pPr>
            <w:r w:rsidRPr="00E9536F">
              <w:rPr>
                <w:b w:val="0"/>
                <w:bCs/>
              </w:rPr>
              <w:t>E00.x–E03.x, E89.0</w:t>
            </w:r>
          </w:p>
        </w:tc>
      </w:tr>
      <w:tr w:rsidR="00E9536F" w:rsidRPr="003843F0" w14:paraId="75F8F483" w14:textId="77777777" w:rsidTr="003577E7">
        <w:trPr>
          <w:trHeight w:val="244"/>
        </w:trPr>
        <w:tc>
          <w:tcPr>
            <w:tcW w:w="2120" w:type="pct"/>
            <w:tcBorders>
              <w:top w:val="single" w:sz="8" w:space="0" w:color="544F40"/>
              <w:left w:val="single" w:sz="8" w:space="0" w:color="544F40"/>
              <w:bottom w:val="single" w:sz="8" w:space="0" w:color="544F40"/>
              <w:right w:val="single" w:sz="8" w:space="0" w:color="544F4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27203D74" w14:textId="776C9763" w:rsidR="00E9536F" w:rsidRPr="00E9536F" w:rsidRDefault="00E9536F" w:rsidP="008B28BB">
            <w:pPr>
              <w:pStyle w:val="Caption"/>
              <w:spacing w:after="0"/>
              <w:ind w:left="72"/>
              <w:rPr>
                <w:b w:val="0"/>
                <w:bCs/>
              </w:rPr>
            </w:pPr>
            <w:r w:rsidRPr="00E9536F">
              <w:rPr>
                <w:b w:val="0"/>
                <w:bCs/>
              </w:rPr>
              <w:t>Renal failure</w:t>
            </w:r>
          </w:p>
        </w:tc>
        <w:tc>
          <w:tcPr>
            <w:tcW w:w="2880" w:type="pct"/>
            <w:tcBorders>
              <w:top w:val="single" w:sz="8" w:space="0" w:color="544F40"/>
              <w:left w:val="single" w:sz="8" w:space="0" w:color="544F40"/>
              <w:bottom w:val="single" w:sz="8" w:space="0" w:color="544F40"/>
              <w:right w:val="single" w:sz="8" w:space="0" w:color="544F40"/>
            </w:tcBorders>
            <w:shd w:val="clear" w:color="auto" w:fill="auto"/>
          </w:tcPr>
          <w:p w14:paraId="1AE24836" w14:textId="0C717DEE" w:rsidR="00E9536F" w:rsidRPr="00E9536F" w:rsidRDefault="00E9536F" w:rsidP="008B28BB">
            <w:pPr>
              <w:pStyle w:val="Caption"/>
              <w:spacing w:after="0"/>
              <w:ind w:left="72"/>
              <w:rPr>
                <w:b w:val="0"/>
                <w:bCs/>
              </w:rPr>
            </w:pPr>
            <w:r w:rsidRPr="00E9536F">
              <w:rPr>
                <w:b w:val="0"/>
                <w:bCs/>
              </w:rPr>
              <w:t>I12.0, I13.1, N18.x, N19.x, N25.0, Z49.0– Z49.2, Z94.0, Z99.2</w:t>
            </w:r>
          </w:p>
        </w:tc>
      </w:tr>
      <w:tr w:rsidR="00E9536F" w:rsidRPr="003843F0" w14:paraId="58E445B3" w14:textId="77777777" w:rsidTr="003577E7">
        <w:trPr>
          <w:trHeight w:val="244"/>
        </w:trPr>
        <w:tc>
          <w:tcPr>
            <w:tcW w:w="2120" w:type="pct"/>
            <w:tcBorders>
              <w:top w:val="single" w:sz="8" w:space="0" w:color="544F40"/>
              <w:left w:val="single" w:sz="8" w:space="0" w:color="544F40"/>
              <w:bottom w:val="single" w:sz="8" w:space="0" w:color="544F40"/>
              <w:right w:val="single" w:sz="8" w:space="0" w:color="544F4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5C5A5511" w14:textId="47A44515" w:rsidR="00E9536F" w:rsidRPr="00E9536F" w:rsidRDefault="00E9536F" w:rsidP="008B28BB">
            <w:pPr>
              <w:pStyle w:val="Caption"/>
              <w:spacing w:after="0"/>
              <w:ind w:left="72"/>
              <w:rPr>
                <w:b w:val="0"/>
                <w:bCs/>
              </w:rPr>
            </w:pPr>
            <w:r w:rsidRPr="00E9536F">
              <w:rPr>
                <w:b w:val="0"/>
                <w:bCs/>
              </w:rPr>
              <w:t>Liver disease</w:t>
            </w:r>
          </w:p>
        </w:tc>
        <w:tc>
          <w:tcPr>
            <w:tcW w:w="2880" w:type="pct"/>
            <w:tcBorders>
              <w:top w:val="single" w:sz="8" w:space="0" w:color="544F40"/>
              <w:left w:val="single" w:sz="8" w:space="0" w:color="544F40"/>
              <w:bottom w:val="single" w:sz="8" w:space="0" w:color="544F40"/>
              <w:right w:val="single" w:sz="8" w:space="0" w:color="544F40"/>
            </w:tcBorders>
            <w:shd w:val="clear" w:color="auto" w:fill="auto"/>
          </w:tcPr>
          <w:p w14:paraId="107E5089" w14:textId="6A2748C4" w:rsidR="00E9536F" w:rsidRPr="00E9536F" w:rsidRDefault="00E9536F" w:rsidP="008B28BB">
            <w:pPr>
              <w:pStyle w:val="Caption"/>
              <w:spacing w:after="0"/>
              <w:ind w:left="72"/>
              <w:rPr>
                <w:b w:val="0"/>
                <w:bCs/>
              </w:rPr>
            </w:pPr>
            <w:r w:rsidRPr="00E9536F">
              <w:rPr>
                <w:b w:val="0"/>
                <w:bCs/>
              </w:rPr>
              <w:t>B18.x, I85.x, I86.4, I98.2, K70.x, K71.1, K71.3–K71.5, K71.7, K72.x–K74.x, K76.0, K76.2–K76.9, Z94.4</w:t>
            </w:r>
          </w:p>
        </w:tc>
      </w:tr>
      <w:tr w:rsidR="00E9536F" w:rsidRPr="003843F0" w14:paraId="3E5BB16E" w14:textId="77777777" w:rsidTr="003577E7">
        <w:trPr>
          <w:trHeight w:val="244"/>
        </w:trPr>
        <w:tc>
          <w:tcPr>
            <w:tcW w:w="2120" w:type="pct"/>
            <w:tcBorders>
              <w:top w:val="single" w:sz="8" w:space="0" w:color="544F40"/>
              <w:left w:val="single" w:sz="8" w:space="0" w:color="544F40"/>
              <w:bottom w:val="single" w:sz="8" w:space="0" w:color="544F40"/>
              <w:right w:val="single" w:sz="8" w:space="0" w:color="544F4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2EE28CAD" w14:textId="144B90EB" w:rsidR="00E9536F" w:rsidRPr="00E9536F" w:rsidRDefault="00E9536F" w:rsidP="008B28BB">
            <w:pPr>
              <w:pStyle w:val="Caption"/>
              <w:spacing w:after="0"/>
              <w:ind w:left="72"/>
              <w:rPr>
                <w:b w:val="0"/>
                <w:bCs/>
              </w:rPr>
            </w:pPr>
            <w:r w:rsidRPr="00E9536F">
              <w:rPr>
                <w:b w:val="0"/>
                <w:bCs/>
              </w:rPr>
              <w:t>Peptic ulcer disease excluding bleeding</w:t>
            </w:r>
          </w:p>
        </w:tc>
        <w:tc>
          <w:tcPr>
            <w:tcW w:w="2880" w:type="pct"/>
            <w:tcBorders>
              <w:top w:val="single" w:sz="8" w:space="0" w:color="544F40"/>
              <w:left w:val="single" w:sz="8" w:space="0" w:color="544F40"/>
              <w:bottom w:val="single" w:sz="8" w:space="0" w:color="544F40"/>
              <w:right w:val="single" w:sz="8" w:space="0" w:color="544F40"/>
            </w:tcBorders>
            <w:shd w:val="clear" w:color="auto" w:fill="auto"/>
          </w:tcPr>
          <w:p w14:paraId="443B9F51" w14:textId="6180B2F4" w:rsidR="00E9536F" w:rsidRPr="00E9536F" w:rsidRDefault="00E9536F" w:rsidP="008B28BB">
            <w:pPr>
              <w:pStyle w:val="Caption"/>
              <w:spacing w:after="0"/>
              <w:ind w:left="72"/>
              <w:rPr>
                <w:b w:val="0"/>
                <w:bCs/>
              </w:rPr>
            </w:pPr>
            <w:r w:rsidRPr="00E9536F">
              <w:rPr>
                <w:b w:val="0"/>
                <w:bCs/>
              </w:rPr>
              <w:t>K25.7, K25.9, K26.7, K26.9, K27.7, K27.9, K28.7, K28.9</w:t>
            </w:r>
          </w:p>
        </w:tc>
      </w:tr>
      <w:tr w:rsidR="00E9536F" w:rsidRPr="003843F0" w14:paraId="38A8DB39" w14:textId="77777777" w:rsidTr="003577E7">
        <w:trPr>
          <w:trHeight w:val="244"/>
        </w:trPr>
        <w:tc>
          <w:tcPr>
            <w:tcW w:w="2120" w:type="pct"/>
            <w:tcBorders>
              <w:top w:val="single" w:sz="8" w:space="0" w:color="544F40"/>
              <w:left w:val="single" w:sz="8" w:space="0" w:color="544F40"/>
              <w:bottom w:val="single" w:sz="8" w:space="0" w:color="544F40"/>
              <w:right w:val="single" w:sz="8" w:space="0" w:color="544F4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2FE4A353" w14:textId="4F8BA81B" w:rsidR="00E9536F" w:rsidRPr="00E9536F" w:rsidRDefault="00E9536F" w:rsidP="008B28BB">
            <w:pPr>
              <w:pStyle w:val="Caption"/>
              <w:spacing w:after="0"/>
              <w:ind w:left="72"/>
              <w:rPr>
                <w:b w:val="0"/>
                <w:bCs/>
              </w:rPr>
            </w:pPr>
            <w:r w:rsidRPr="00E9536F">
              <w:rPr>
                <w:b w:val="0"/>
                <w:bCs/>
              </w:rPr>
              <w:t>AIDS/HIV</w:t>
            </w:r>
          </w:p>
        </w:tc>
        <w:tc>
          <w:tcPr>
            <w:tcW w:w="2880" w:type="pct"/>
            <w:tcBorders>
              <w:top w:val="single" w:sz="8" w:space="0" w:color="544F40"/>
              <w:left w:val="single" w:sz="8" w:space="0" w:color="544F40"/>
              <w:bottom w:val="single" w:sz="8" w:space="0" w:color="544F40"/>
              <w:right w:val="single" w:sz="8" w:space="0" w:color="544F40"/>
            </w:tcBorders>
            <w:shd w:val="clear" w:color="auto" w:fill="auto"/>
          </w:tcPr>
          <w:p w14:paraId="715A84E3" w14:textId="14C9EA3C" w:rsidR="00E9536F" w:rsidRPr="00E9536F" w:rsidRDefault="00E9536F" w:rsidP="008B28BB">
            <w:pPr>
              <w:pStyle w:val="Caption"/>
              <w:spacing w:after="0"/>
              <w:ind w:left="72"/>
              <w:rPr>
                <w:b w:val="0"/>
                <w:bCs/>
              </w:rPr>
            </w:pPr>
            <w:r w:rsidRPr="00E9536F">
              <w:rPr>
                <w:b w:val="0"/>
                <w:bCs/>
              </w:rPr>
              <w:t>B20.x–B22.x, B24.x</w:t>
            </w:r>
          </w:p>
        </w:tc>
      </w:tr>
      <w:tr w:rsidR="00E9536F" w:rsidRPr="003843F0" w14:paraId="4AB5DF07" w14:textId="77777777" w:rsidTr="003577E7">
        <w:trPr>
          <w:trHeight w:val="244"/>
        </w:trPr>
        <w:tc>
          <w:tcPr>
            <w:tcW w:w="2120" w:type="pct"/>
            <w:tcBorders>
              <w:top w:val="single" w:sz="8" w:space="0" w:color="544F40"/>
              <w:left w:val="single" w:sz="8" w:space="0" w:color="544F40"/>
              <w:bottom w:val="single" w:sz="8" w:space="0" w:color="544F40"/>
              <w:right w:val="single" w:sz="8" w:space="0" w:color="544F4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1F9E5846" w14:textId="6D1B8F47" w:rsidR="00E9536F" w:rsidRPr="00E9536F" w:rsidRDefault="00E9536F" w:rsidP="008B28BB">
            <w:pPr>
              <w:pStyle w:val="Caption"/>
              <w:spacing w:after="0"/>
              <w:ind w:left="72"/>
              <w:rPr>
                <w:b w:val="0"/>
                <w:bCs/>
              </w:rPr>
            </w:pPr>
            <w:r w:rsidRPr="00E9536F">
              <w:rPr>
                <w:b w:val="0"/>
                <w:bCs/>
              </w:rPr>
              <w:t>Lymphoma</w:t>
            </w:r>
          </w:p>
        </w:tc>
        <w:tc>
          <w:tcPr>
            <w:tcW w:w="2880" w:type="pct"/>
            <w:tcBorders>
              <w:top w:val="single" w:sz="8" w:space="0" w:color="544F40"/>
              <w:left w:val="single" w:sz="8" w:space="0" w:color="544F40"/>
              <w:bottom w:val="single" w:sz="8" w:space="0" w:color="544F40"/>
              <w:right w:val="single" w:sz="8" w:space="0" w:color="544F40"/>
            </w:tcBorders>
            <w:shd w:val="clear" w:color="auto" w:fill="auto"/>
          </w:tcPr>
          <w:p w14:paraId="18AD4828" w14:textId="28BDEB9F" w:rsidR="00E9536F" w:rsidRPr="00E9536F" w:rsidRDefault="00E9536F" w:rsidP="008B28BB">
            <w:pPr>
              <w:pStyle w:val="Caption"/>
              <w:spacing w:after="0"/>
              <w:ind w:left="72"/>
              <w:rPr>
                <w:b w:val="0"/>
                <w:bCs/>
              </w:rPr>
            </w:pPr>
            <w:r w:rsidRPr="00E9536F">
              <w:rPr>
                <w:b w:val="0"/>
                <w:bCs/>
              </w:rPr>
              <w:t>C81.x–C85.x, C88.x, C96.x, C90.0, C90.2</w:t>
            </w:r>
          </w:p>
        </w:tc>
      </w:tr>
      <w:tr w:rsidR="00F300F4" w:rsidRPr="003843F0" w14:paraId="41C76F2E" w14:textId="77777777" w:rsidTr="003577E7">
        <w:trPr>
          <w:trHeight w:val="244"/>
        </w:trPr>
        <w:tc>
          <w:tcPr>
            <w:tcW w:w="2120" w:type="pct"/>
            <w:tcBorders>
              <w:top w:val="single" w:sz="8" w:space="0" w:color="544F40"/>
              <w:left w:val="single" w:sz="8" w:space="0" w:color="544F40"/>
              <w:bottom w:val="single" w:sz="8" w:space="0" w:color="544F40"/>
              <w:right w:val="single" w:sz="8" w:space="0" w:color="544F4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13915674" w14:textId="5A184BA3" w:rsidR="00F300F4" w:rsidRPr="00E9536F" w:rsidRDefault="00F300F4" w:rsidP="008B28BB">
            <w:pPr>
              <w:pStyle w:val="Caption"/>
              <w:spacing w:after="0"/>
              <w:ind w:left="72"/>
              <w:rPr>
                <w:b w:val="0"/>
                <w:bCs/>
              </w:rPr>
            </w:pPr>
            <w:r>
              <w:rPr>
                <w:b w:val="0"/>
                <w:bCs/>
              </w:rPr>
              <w:t>Metastatic cancer</w:t>
            </w:r>
          </w:p>
        </w:tc>
        <w:tc>
          <w:tcPr>
            <w:tcW w:w="2880" w:type="pct"/>
            <w:tcBorders>
              <w:top w:val="single" w:sz="8" w:space="0" w:color="544F40"/>
              <w:left w:val="single" w:sz="8" w:space="0" w:color="544F40"/>
              <w:bottom w:val="single" w:sz="8" w:space="0" w:color="544F40"/>
              <w:right w:val="single" w:sz="8" w:space="0" w:color="544F40"/>
            </w:tcBorders>
            <w:shd w:val="clear" w:color="auto" w:fill="auto"/>
          </w:tcPr>
          <w:p w14:paraId="49AE60E1" w14:textId="37576FC7" w:rsidR="00F300F4" w:rsidRPr="00E9536F" w:rsidRDefault="00F300F4" w:rsidP="008B28BB">
            <w:pPr>
              <w:pStyle w:val="Caption"/>
              <w:spacing w:after="0"/>
              <w:ind w:left="72"/>
              <w:rPr>
                <w:b w:val="0"/>
                <w:bCs/>
              </w:rPr>
            </w:pPr>
            <w:r w:rsidRPr="00F300F4">
              <w:rPr>
                <w:b w:val="0"/>
                <w:bCs/>
              </w:rPr>
              <w:t>C77.x–C80.x</w:t>
            </w:r>
          </w:p>
        </w:tc>
      </w:tr>
      <w:tr w:rsidR="00E9536F" w:rsidRPr="003843F0" w14:paraId="74FB921D" w14:textId="77777777" w:rsidTr="003577E7">
        <w:trPr>
          <w:trHeight w:val="244"/>
        </w:trPr>
        <w:tc>
          <w:tcPr>
            <w:tcW w:w="2120" w:type="pct"/>
            <w:tcBorders>
              <w:top w:val="single" w:sz="8" w:space="0" w:color="544F40"/>
              <w:left w:val="single" w:sz="8" w:space="0" w:color="544F40"/>
              <w:bottom w:val="single" w:sz="8" w:space="0" w:color="544F40"/>
              <w:right w:val="single" w:sz="8" w:space="0" w:color="544F4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0F9338DC" w14:textId="6502C5CC" w:rsidR="00E9536F" w:rsidRPr="00E9536F" w:rsidRDefault="00E9536F" w:rsidP="008B28BB">
            <w:pPr>
              <w:pStyle w:val="Caption"/>
              <w:spacing w:after="0"/>
              <w:ind w:left="72"/>
              <w:rPr>
                <w:b w:val="0"/>
                <w:bCs/>
              </w:rPr>
            </w:pPr>
            <w:r w:rsidRPr="00E9536F">
              <w:rPr>
                <w:b w:val="0"/>
                <w:bCs/>
              </w:rPr>
              <w:t>Solid tumor without metastasis</w:t>
            </w:r>
          </w:p>
        </w:tc>
        <w:tc>
          <w:tcPr>
            <w:tcW w:w="2880" w:type="pct"/>
            <w:tcBorders>
              <w:top w:val="single" w:sz="8" w:space="0" w:color="544F40"/>
              <w:left w:val="single" w:sz="8" w:space="0" w:color="544F40"/>
              <w:bottom w:val="single" w:sz="8" w:space="0" w:color="544F40"/>
              <w:right w:val="single" w:sz="8" w:space="0" w:color="544F40"/>
            </w:tcBorders>
            <w:shd w:val="clear" w:color="auto" w:fill="auto"/>
          </w:tcPr>
          <w:p w14:paraId="1DF9032D" w14:textId="0F4B3AF5" w:rsidR="00E9536F" w:rsidRPr="00E9536F" w:rsidRDefault="00E9536F" w:rsidP="008B28BB">
            <w:pPr>
              <w:pStyle w:val="Caption"/>
              <w:spacing w:after="0"/>
              <w:ind w:left="72"/>
              <w:rPr>
                <w:b w:val="0"/>
                <w:bCs/>
              </w:rPr>
            </w:pPr>
            <w:r w:rsidRPr="00E9536F">
              <w:rPr>
                <w:b w:val="0"/>
                <w:bCs/>
              </w:rPr>
              <w:t>C00.x–C26.x, C30.x–C34.x, C37.x–C41.x, C43.x, C45.x–C58.x, C60.x–C76.x, C97.x</w:t>
            </w:r>
          </w:p>
        </w:tc>
      </w:tr>
      <w:tr w:rsidR="00E9536F" w:rsidRPr="003843F0" w14:paraId="44C68A13" w14:textId="77777777" w:rsidTr="003577E7">
        <w:trPr>
          <w:trHeight w:val="244"/>
        </w:trPr>
        <w:tc>
          <w:tcPr>
            <w:tcW w:w="2120" w:type="pct"/>
            <w:tcBorders>
              <w:top w:val="single" w:sz="8" w:space="0" w:color="544F40"/>
              <w:left w:val="single" w:sz="8" w:space="0" w:color="544F40"/>
              <w:bottom w:val="single" w:sz="8" w:space="0" w:color="544F40"/>
              <w:right w:val="single" w:sz="8" w:space="0" w:color="544F4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56746243" w14:textId="60FD11F0" w:rsidR="00E9536F" w:rsidRPr="00E9536F" w:rsidRDefault="00E9536F" w:rsidP="008B28BB">
            <w:pPr>
              <w:pStyle w:val="Caption"/>
              <w:spacing w:after="0"/>
              <w:ind w:left="72"/>
              <w:rPr>
                <w:b w:val="0"/>
                <w:bCs/>
              </w:rPr>
            </w:pPr>
            <w:r w:rsidRPr="00E9536F">
              <w:rPr>
                <w:b w:val="0"/>
                <w:bCs/>
              </w:rPr>
              <w:t>Rheumatoid arthritis/ collagen vascular diseases</w:t>
            </w:r>
          </w:p>
        </w:tc>
        <w:tc>
          <w:tcPr>
            <w:tcW w:w="2880" w:type="pct"/>
            <w:tcBorders>
              <w:top w:val="single" w:sz="8" w:space="0" w:color="544F40"/>
              <w:left w:val="single" w:sz="8" w:space="0" w:color="544F40"/>
              <w:bottom w:val="single" w:sz="8" w:space="0" w:color="544F40"/>
              <w:right w:val="single" w:sz="8" w:space="0" w:color="544F40"/>
            </w:tcBorders>
            <w:shd w:val="clear" w:color="auto" w:fill="auto"/>
          </w:tcPr>
          <w:p w14:paraId="49EA8393" w14:textId="4182EF06" w:rsidR="00E9536F" w:rsidRPr="00E9536F" w:rsidRDefault="00E9536F" w:rsidP="008B28BB">
            <w:pPr>
              <w:pStyle w:val="Caption"/>
              <w:spacing w:after="0"/>
              <w:ind w:left="72"/>
              <w:rPr>
                <w:b w:val="0"/>
                <w:bCs/>
              </w:rPr>
            </w:pPr>
            <w:r w:rsidRPr="00E9536F">
              <w:rPr>
                <w:b w:val="0"/>
                <w:bCs/>
              </w:rPr>
              <w:t>L94.0, L94.1, L94.3, M05.x, M06.x, M08.x, M12.0, M12.3, M30.x, M31.0–M31.3, M32.x–M35.x, M45.x, M46.1, M46.8, M46.9</w:t>
            </w:r>
          </w:p>
        </w:tc>
      </w:tr>
      <w:tr w:rsidR="00E9536F" w:rsidRPr="003843F0" w14:paraId="2270C6C1" w14:textId="77777777" w:rsidTr="003577E7">
        <w:trPr>
          <w:trHeight w:val="244"/>
        </w:trPr>
        <w:tc>
          <w:tcPr>
            <w:tcW w:w="2120" w:type="pct"/>
            <w:tcBorders>
              <w:top w:val="single" w:sz="8" w:space="0" w:color="544F40"/>
              <w:left w:val="single" w:sz="8" w:space="0" w:color="544F40"/>
              <w:bottom w:val="single" w:sz="8" w:space="0" w:color="544F40"/>
              <w:right w:val="single" w:sz="8" w:space="0" w:color="544F4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2637F899" w14:textId="33FCA6ED" w:rsidR="00E9536F" w:rsidRPr="00E9536F" w:rsidRDefault="00E9536F" w:rsidP="008B28BB">
            <w:pPr>
              <w:pStyle w:val="Caption"/>
              <w:spacing w:after="0"/>
              <w:ind w:left="72"/>
              <w:rPr>
                <w:b w:val="0"/>
                <w:bCs/>
              </w:rPr>
            </w:pPr>
            <w:r w:rsidRPr="00E9536F">
              <w:rPr>
                <w:b w:val="0"/>
                <w:bCs/>
              </w:rPr>
              <w:t>Coagulopathy</w:t>
            </w:r>
          </w:p>
        </w:tc>
        <w:tc>
          <w:tcPr>
            <w:tcW w:w="2880" w:type="pct"/>
            <w:tcBorders>
              <w:top w:val="single" w:sz="8" w:space="0" w:color="544F40"/>
              <w:left w:val="single" w:sz="8" w:space="0" w:color="544F40"/>
              <w:bottom w:val="single" w:sz="8" w:space="0" w:color="544F40"/>
              <w:right w:val="single" w:sz="8" w:space="0" w:color="544F40"/>
            </w:tcBorders>
            <w:shd w:val="clear" w:color="auto" w:fill="auto"/>
          </w:tcPr>
          <w:p w14:paraId="4C48DDC6" w14:textId="57189E42" w:rsidR="00E9536F" w:rsidRPr="00E9536F" w:rsidRDefault="00E9536F" w:rsidP="008B28BB">
            <w:pPr>
              <w:pStyle w:val="Caption"/>
              <w:spacing w:after="0"/>
              <w:ind w:left="72"/>
              <w:rPr>
                <w:b w:val="0"/>
                <w:bCs/>
              </w:rPr>
            </w:pPr>
            <w:r w:rsidRPr="00E9536F">
              <w:rPr>
                <w:b w:val="0"/>
                <w:bCs/>
              </w:rPr>
              <w:t>D65–D68.x, D69.1, D69.3–D69.6</w:t>
            </w:r>
          </w:p>
        </w:tc>
      </w:tr>
      <w:tr w:rsidR="00E9536F" w:rsidRPr="003843F0" w14:paraId="09CCBB78" w14:textId="77777777" w:rsidTr="003577E7">
        <w:trPr>
          <w:trHeight w:val="244"/>
        </w:trPr>
        <w:tc>
          <w:tcPr>
            <w:tcW w:w="2120" w:type="pct"/>
            <w:tcBorders>
              <w:top w:val="single" w:sz="8" w:space="0" w:color="544F40"/>
              <w:left w:val="single" w:sz="8" w:space="0" w:color="544F40"/>
              <w:bottom w:val="single" w:sz="8" w:space="0" w:color="544F40"/>
              <w:right w:val="single" w:sz="8" w:space="0" w:color="544F4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23A4ED33" w14:textId="722628C7" w:rsidR="00E9536F" w:rsidRPr="00E9536F" w:rsidRDefault="00E9536F" w:rsidP="008B28BB">
            <w:pPr>
              <w:pStyle w:val="Caption"/>
              <w:spacing w:after="0"/>
              <w:ind w:left="72"/>
              <w:rPr>
                <w:b w:val="0"/>
                <w:bCs/>
              </w:rPr>
            </w:pPr>
            <w:r w:rsidRPr="00E9536F">
              <w:rPr>
                <w:b w:val="0"/>
                <w:bCs/>
              </w:rPr>
              <w:t>Obesity</w:t>
            </w:r>
          </w:p>
        </w:tc>
        <w:tc>
          <w:tcPr>
            <w:tcW w:w="2880" w:type="pct"/>
            <w:tcBorders>
              <w:top w:val="single" w:sz="8" w:space="0" w:color="544F40"/>
              <w:left w:val="single" w:sz="8" w:space="0" w:color="544F40"/>
              <w:bottom w:val="single" w:sz="8" w:space="0" w:color="544F40"/>
              <w:right w:val="single" w:sz="8" w:space="0" w:color="544F40"/>
            </w:tcBorders>
            <w:shd w:val="clear" w:color="auto" w:fill="auto"/>
          </w:tcPr>
          <w:p w14:paraId="092C768D" w14:textId="05B55CA7" w:rsidR="00E9536F" w:rsidRPr="00E9536F" w:rsidRDefault="00E9536F" w:rsidP="008B28BB">
            <w:pPr>
              <w:pStyle w:val="Caption"/>
              <w:spacing w:after="0"/>
              <w:ind w:left="72"/>
              <w:rPr>
                <w:b w:val="0"/>
                <w:bCs/>
              </w:rPr>
            </w:pPr>
            <w:r w:rsidRPr="00E9536F">
              <w:rPr>
                <w:b w:val="0"/>
                <w:bCs/>
              </w:rPr>
              <w:t>E66.x</w:t>
            </w:r>
          </w:p>
        </w:tc>
      </w:tr>
      <w:tr w:rsidR="00E9536F" w:rsidRPr="003843F0" w14:paraId="76E90999" w14:textId="77777777" w:rsidTr="003577E7">
        <w:trPr>
          <w:trHeight w:val="244"/>
        </w:trPr>
        <w:tc>
          <w:tcPr>
            <w:tcW w:w="2120" w:type="pct"/>
            <w:tcBorders>
              <w:top w:val="single" w:sz="8" w:space="0" w:color="544F40"/>
              <w:left w:val="single" w:sz="8" w:space="0" w:color="544F40"/>
              <w:bottom w:val="single" w:sz="8" w:space="0" w:color="544F40"/>
              <w:right w:val="single" w:sz="8" w:space="0" w:color="544F4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73F235A5" w14:textId="153621F1" w:rsidR="00E9536F" w:rsidRPr="00E9536F" w:rsidRDefault="00E9536F" w:rsidP="008B28BB">
            <w:pPr>
              <w:pStyle w:val="Caption"/>
              <w:spacing w:after="0"/>
              <w:ind w:left="72"/>
              <w:rPr>
                <w:b w:val="0"/>
                <w:bCs/>
              </w:rPr>
            </w:pPr>
            <w:r w:rsidRPr="00E9536F">
              <w:rPr>
                <w:b w:val="0"/>
                <w:bCs/>
              </w:rPr>
              <w:t>Weight loss</w:t>
            </w:r>
          </w:p>
        </w:tc>
        <w:tc>
          <w:tcPr>
            <w:tcW w:w="2880" w:type="pct"/>
            <w:tcBorders>
              <w:top w:val="single" w:sz="8" w:space="0" w:color="544F40"/>
              <w:left w:val="single" w:sz="8" w:space="0" w:color="544F40"/>
              <w:bottom w:val="single" w:sz="8" w:space="0" w:color="544F40"/>
              <w:right w:val="single" w:sz="8" w:space="0" w:color="544F40"/>
            </w:tcBorders>
            <w:shd w:val="clear" w:color="auto" w:fill="auto"/>
          </w:tcPr>
          <w:p w14:paraId="2E00FCA5" w14:textId="256DD4A0" w:rsidR="00E9536F" w:rsidRPr="00E9536F" w:rsidRDefault="00E9536F" w:rsidP="008B28BB">
            <w:pPr>
              <w:pStyle w:val="Caption"/>
              <w:spacing w:after="0"/>
              <w:ind w:left="72"/>
              <w:rPr>
                <w:b w:val="0"/>
                <w:bCs/>
              </w:rPr>
            </w:pPr>
            <w:r w:rsidRPr="00E9536F">
              <w:rPr>
                <w:b w:val="0"/>
                <w:bCs/>
              </w:rPr>
              <w:t>E40.x–E46.x, R63.4, R64</w:t>
            </w:r>
          </w:p>
        </w:tc>
      </w:tr>
      <w:tr w:rsidR="00E9536F" w:rsidRPr="003843F0" w14:paraId="3210CEB1" w14:textId="77777777" w:rsidTr="003577E7">
        <w:trPr>
          <w:trHeight w:val="244"/>
        </w:trPr>
        <w:tc>
          <w:tcPr>
            <w:tcW w:w="2120" w:type="pct"/>
            <w:tcBorders>
              <w:top w:val="single" w:sz="8" w:space="0" w:color="544F40"/>
              <w:left w:val="single" w:sz="8" w:space="0" w:color="544F40"/>
              <w:bottom w:val="single" w:sz="8" w:space="0" w:color="544F40"/>
              <w:right w:val="single" w:sz="8" w:space="0" w:color="544F4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7EFE68E8" w14:textId="25668302" w:rsidR="00E9536F" w:rsidRPr="00E9536F" w:rsidRDefault="00E9536F" w:rsidP="008B28BB">
            <w:pPr>
              <w:pStyle w:val="Caption"/>
              <w:spacing w:after="0"/>
              <w:ind w:left="72"/>
              <w:rPr>
                <w:b w:val="0"/>
                <w:bCs/>
              </w:rPr>
            </w:pPr>
            <w:r w:rsidRPr="00E9536F">
              <w:rPr>
                <w:b w:val="0"/>
                <w:bCs/>
              </w:rPr>
              <w:t>Fluid and electrolyte disorders</w:t>
            </w:r>
          </w:p>
        </w:tc>
        <w:tc>
          <w:tcPr>
            <w:tcW w:w="2880" w:type="pct"/>
            <w:tcBorders>
              <w:top w:val="single" w:sz="8" w:space="0" w:color="544F40"/>
              <w:left w:val="single" w:sz="8" w:space="0" w:color="544F40"/>
              <w:bottom w:val="single" w:sz="8" w:space="0" w:color="544F40"/>
              <w:right w:val="single" w:sz="8" w:space="0" w:color="544F40"/>
            </w:tcBorders>
            <w:shd w:val="clear" w:color="auto" w:fill="auto"/>
          </w:tcPr>
          <w:p w14:paraId="010B8598" w14:textId="69DD033E" w:rsidR="00E9536F" w:rsidRPr="00E9536F" w:rsidRDefault="00E9536F" w:rsidP="008B28BB">
            <w:pPr>
              <w:pStyle w:val="Caption"/>
              <w:spacing w:after="0"/>
              <w:ind w:left="72"/>
              <w:rPr>
                <w:b w:val="0"/>
                <w:bCs/>
              </w:rPr>
            </w:pPr>
            <w:r w:rsidRPr="00E9536F">
              <w:rPr>
                <w:b w:val="0"/>
                <w:bCs/>
              </w:rPr>
              <w:t>E22.2, E86.x, E87.x</w:t>
            </w:r>
          </w:p>
        </w:tc>
      </w:tr>
      <w:tr w:rsidR="00E9536F" w:rsidRPr="003843F0" w14:paraId="2EB464BD" w14:textId="77777777" w:rsidTr="003577E7">
        <w:trPr>
          <w:trHeight w:val="244"/>
        </w:trPr>
        <w:tc>
          <w:tcPr>
            <w:tcW w:w="2120" w:type="pct"/>
            <w:tcBorders>
              <w:top w:val="single" w:sz="8" w:space="0" w:color="544F40"/>
              <w:left w:val="single" w:sz="8" w:space="0" w:color="544F40"/>
              <w:bottom w:val="single" w:sz="8" w:space="0" w:color="544F40"/>
              <w:right w:val="single" w:sz="8" w:space="0" w:color="544F4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3DF8017F" w14:textId="0B621CAA" w:rsidR="00E9536F" w:rsidRPr="00E9536F" w:rsidRDefault="00E9536F" w:rsidP="008B28BB">
            <w:pPr>
              <w:pStyle w:val="Caption"/>
              <w:spacing w:after="0"/>
              <w:ind w:left="72"/>
              <w:rPr>
                <w:b w:val="0"/>
                <w:bCs/>
              </w:rPr>
            </w:pPr>
            <w:r w:rsidRPr="00E9536F">
              <w:rPr>
                <w:b w:val="0"/>
                <w:bCs/>
              </w:rPr>
              <w:t>Blood loss anemia</w:t>
            </w:r>
          </w:p>
        </w:tc>
        <w:tc>
          <w:tcPr>
            <w:tcW w:w="2880" w:type="pct"/>
            <w:tcBorders>
              <w:top w:val="single" w:sz="8" w:space="0" w:color="544F40"/>
              <w:left w:val="single" w:sz="8" w:space="0" w:color="544F40"/>
              <w:bottom w:val="single" w:sz="8" w:space="0" w:color="544F40"/>
              <w:right w:val="single" w:sz="8" w:space="0" w:color="544F40"/>
            </w:tcBorders>
            <w:shd w:val="clear" w:color="auto" w:fill="auto"/>
          </w:tcPr>
          <w:p w14:paraId="6E5E3216" w14:textId="5A311DEE" w:rsidR="00E9536F" w:rsidRPr="00E9536F" w:rsidRDefault="00E9536F" w:rsidP="008B28BB">
            <w:pPr>
              <w:pStyle w:val="Caption"/>
              <w:spacing w:after="0"/>
              <w:ind w:left="72"/>
              <w:rPr>
                <w:b w:val="0"/>
                <w:bCs/>
              </w:rPr>
            </w:pPr>
            <w:r w:rsidRPr="00E9536F">
              <w:rPr>
                <w:b w:val="0"/>
                <w:bCs/>
              </w:rPr>
              <w:t>D50.0</w:t>
            </w:r>
          </w:p>
        </w:tc>
      </w:tr>
      <w:tr w:rsidR="00E9536F" w:rsidRPr="003843F0" w14:paraId="43E55609" w14:textId="77777777" w:rsidTr="003577E7">
        <w:trPr>
          <w:trHeight w:val="244"/>
        </w:trPr>
        <w:tc>
          <w:tcPr>
            <w:tcW w:w="2120" w:type="pct"/>
            <w:tcBorders>
              <w:top w:val="single" w:sz="8" w:space="0" w:color="544F40"/>
              <w:left w:val="single" w:sz="8" w:space="0" w:color="544F40"/>
              <w:bottom w:val="single" w:sz="8" w:space="0" w:color="544F40"/>
              <w:right w:val="single" w:sz="8" w:space="0" w:color="544F4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497B8445" w14:textId="5DD3ADA4" w:rsidR="00E9536F" w:rsidRPr="00E9536F" w:rsidRDefault="00E9536F" w:rsidP="008B28BB">
            <w:pPr>
              <w:pStyle w:val="Caption"/>
              <w:spacing w:after="0"/>
              <w:ind w:left="72"/>
              <w:rPr>
                <w:b w:val="0"/>
                <w:bCs/>
              </w:rPr>
            </w:pPr>
            <w:r w:rsidRPr="00E9536F">
              <w:rPr>
                <w:b w:val="0"/>
                <w:bCs/>
              </w:rPr>
              <w:t>Deficiency anemia</w:t>
            </w:r>
          </w:p>
        </w:tc>
        <w:tc>
          <w:tcPr>
            <w:tcW w:w="2880" w:type="pct"/>
            <w:tcBorders>
              <w:top w:val="single" w:sz="8" w:space="0" w:color="544F40"/>
              <w:left w:val="single" w:sz="8" w:space="0" w:color="544F40"/>
              <w:bottom w:val="single" w:sz="8" w:space="0" w:color="544F40"/>
              <w:right w:val="single" w:sz="8" w:space="0" w:color="544F40"/>
            </w:tcBorders>
            <w:shd w:val="clear" w:color="auto" w:fill="auto"/>
          </w:tcPr>
          <w:p w14:paraId="228E3072" w14:textId="3F2423C1" w:rsidR="00E9536F" w:rsidRPr="00E9536F" w:rsidRDefault="00E9536F" w:rsidP="008B28BB">
            <w:pPr>
              <w:pStyle w:val="Caption"/>
              <w:spacing w:after="0"/>
              <w:ind w:left="72"/>
              <w:rPr>
                <w:b w:val="0"/>
                <w:bCs/>
              </w:rPr>
            </w:pPr>
            <w:r w:rsidRPr="00E9536F">
              <w:rPr>
                <w:b w:val="0"/>
                <w:bCs/>
              </w:rPr>
              <w:t>D50.8, D50.9, D51.x–D53.x</w:t>
            </w:r>
          </w:p>
        </w:tc>
      </w:tr>
      <w:tr w:rsidR="00E9536F" w:rsidRPr="003843F0" w14:paraId="7D085F08" w14:textId="77777777" w:rsidTr="003577E7">
        <w:trPr>
          <w:trHeight w:val="244"/>
        </w:trPr>
        <w:tc>
          <w:tcPr>
            <w:tcW w:w="2120" w:type="pct"/>
            <w:tcBorders>
              <w:top w:val="single" w:sz="8" w:space="0" w:color="544F40"/>
              <w:left w:val="single" w:sz="8" w:space="0" w:color="544F40"/>
              <w:bottom w:val="single" w:sz="8" w:space="0" w:color="544F40"/>
              <w:right w:val="single" w:sz="8" w:space="0" w:color="544F4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1E9E5488" w14:textId="3620804D" w:rsidR="00E9536F" w:rsidRPr="00E9536F" w:rsidRDefault="00E9536F" w:rsidP="008B28BB">
            <w:pPr>
              <w:pStyle w:val="Caption"/>
              <w:spacing w:after="0"/>
              <w:ind w:left="72"/>
              <w:rPr>
                <w:b w:val="0"/>
                <w:bCs/>
              </w:rPr>
            </w:pPr>
            <w:r w:rsidRPr="00E9536F">
              <w:rPr>
                <w:b w:val="0"/>
                <w:bCs/>
              </w:rPr>
              <w:t>Alcohol abuse</w:t>
            </w:r>
          </w:p>
        </w:tc>
        <w:tc>
          <w:tcPr>
            <w:tcW w:w="2880" w:type="pct"/>
            <w:tcBorders>
              <w:top w:val="single" w:sz="8" w:space="0" w:color="544F40"/>
              <w:left w:val="single" w:sz="8" w:space="0" w:color="544F40"/>
              <w:bottom w:val="single" w:sz="8" w:space="0" w:color="544F40"/>
              <w:right w:val="single" w:sz="8" w:space="0" w:color="544F40"/>
            </w:tcBorders>
            <w:shd w:val="clear" w:color="auto" w:fill="auto"/>
          </w:tcPr>
          <w:p w14:paraId="3B1DB07C" w14:textId="0A5BB5DC" w:rsidR="00E9536F" w:rsidRPr="00E9536F" w:rsidRDefault="00E9536F" w:rsidP="008B28BB">
            <w:pPr>
              <w:pStyle w:val="Caption"/>
              <w:spacing w:after="0"/>
              <w:ind w:left="72"/>
              <w:rPr>
                <w:b w:val="0"/>
                <w:bCs/>
              </w:rPr>
            </w:pPr>
            <w:r w:rsidRPr="00E9536F">
              <w:rPr>
                <w:b w:val="0"/>
                <w:bCs/>
              </w:rPr>
              <w:t>F10, E52, G62.1, I42.6, K29.2, K70.0, K70.3, K70.9, T51.x, Z50.2, Z71.4, Z72.1</w:t>
            </w:r>
          </w:p>
        </w:tc>
      </w:tr>
      <w:tr w:rsidR="00E9536F" w:rsidRPr="003843F0" w14:paraId="3E9F28EF" w14:textId="77777777" w:rsidTr="003577E7">
        <w:trPr>
          <w:trHeight w:val="244"/>
        </w:trPr>
        <w:tc>
          <w:tcPr>
            <w:tcW w:w="2120" w:type="pct"/>
            <w:tcBorders>
              <w:top w:val="single" w:sz="8" w:space="0" w:color="544F40"/>
              <w:left w:val="single" w:sz="8" w:space="0" w:color="544F40"/>
              <w:bottom w:val="single" w:sz="8" w:space="0" w:color="544F40"/>
              <w:right w:val="single" w:sz="8" w:space="0" w:color="544F4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106000FD" w14:textId="0D78FD31" w:rsidR="00E9536F" w:rsidRPr="00E9536F" w:rsidRDefault="00E9536F" w:rsidP="008B28BB">
            <w:pPr>
              <w:pStyle w:val="Caption"/>
              <w:spacing w:after="0"/>
              <w:ind w:left="72"/>
              <w:rPr>
                <w:b w:val="0"/>
                <w:bCs/>
              </w:rPr>
            </w:pPr>
            <w:r w:rsidRPr="00E9536F">
              <w:rPr>
                <w:b w:val="0"/>
                <w:bCs/>
              </w:rPr>
              <w:t>Drug abuse</w:t>
            </w:r>
          </w:p>
        </w:tc>
        <w:tc>
          <w:tcPr>
            <w:tcW w:w="2880" w:type="pct"/>
            <w:tcBorders>
              <w:top w:val="single" w:sz="8" w:space="0" w:color="544F40"/>
              <w:left w:val="single" w:sz="8" w:space="0" w:color="544F40"/>
              <w:bottom w:val="single" w:sz="8" w:space="0" w:color="544F40"/>
              <w:right w:val="single" w:sz="8" w:space="0" w:color="544F40"/>
            </w:tcBorders>
            <w:shd w:val="clear" w:color="auto" w:fill="auto"/>
          </w:tcPr>
          <w:p w14:paraId="4E12B463" w14:textId="7C8C850F" w:rsidR="00E9536F" w:rsidRPr="00E9536F" w:rsidRDefault="00E9536F" w:rsidP="008B28BB">
            <w:pPr>
              <w:pStyle w:val="Caption"/>
              <w:spacing w:after="0"/>
              <w:ind w:left="72"/>
              <w:rPr>
                <w:b w:val="0"/>
                <w:bCs/>
              </w:rPr>
            </w:pPr>
            <w:r w:rsidRPr="00E9536F">
              <w:rPr>
                <w:b w:val="0"/>
                <w:bCs/>
              </w:rPr>
              <w:t>F11.x–F16.x, F18.x, F19.x, Z71.5, Z72.2</w:t>
            </w:r>
          </w:p>
        </w:tc>
      </w:tr>
      <w:tr w:rsidR="00E9536F" w:rsidRPr="003843F0" w14:paraId="5019CDE5" w14:textId="77777777" w:rsidTr="003577E7">
        <w:trPr>
          <w:trHeight w:val="244"/>
        </w:trPr>
        <w:tc>
          <w:tcPr>
            <w:tcW w:w="2120" w:type="pct"/>
            <w:tcBorders>
              <w:top w:val="single" w:sz="8" w:space="0" w:color="544F40"/>
              <w:left w:val="single" w:sz="8" w:space="0" w:color="544F40"/>
              <w:bottom w:val="single" w:sz="8" w:space="0" w:color="544F40"/>
              <w:right w:val="single" w:sz="8" w:space="0" w:color="544F4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2DCA4109" w14:textId="628028EA" w:rsidR="00E9536F" w:rsidRPr="00E9536F" w:rsidRDefault="00E9536F" w:rsidP="008B28BB">
            <w:pPr>
              <w:pStyle w:val="Caption"/>
              <w:spacing w:after="0"/>
              <w:ind w:left="72"/>
              <w:rPr>
                <w:b w:val="0"/>
                <w:bCs/>
              </w:rPr>
            </w:pPr>
            <w:r w:rsidRPr="00E9536F">
              <w:rPr>
                <w:b w:val="0"/>
                <w:bCs/>
              </w:rPr>
              <w:t>Psychoses</w:t>
            </w:r>
          </w:p>
        </w:tc>
        <w:tc>
          <w:tcPr>
            <w:tcW w:w="2880" w:type="pct"/>
            <w:tcBorders>
              <w:top w:val="single" w:sz="8" w:space="0" w:color="544F40"/>
              <w:left w:val="single" w:sz="8" w:space="0" w:color="544F40"/>
              <w:bottom w:val="single" w:sz="8" w:space="0" w:color="544F40"/>
              <w:right w:val="single" w:sz="8" w:space="0" w:color="544F40"/>
            </w:tcBorders>
            <w:shd w:val="clear" w:color="auto" w:fill="auto"/>
          </w:tcPr>
          <w:p w14:paraId="432DD38E" w14:textId="16B644A6" w:rsidR="00E9536F" w:rsidRPr="00E9536F" w:rsidRDefault="00E9536F" w:rsidP="008B28BB">
            <w:pPr>
              <w:pStyle w:val="Caption"/>
              <w:spacing w:after="0"/>
              <w:ind w:left="72"/>
              <w:rPr>
                <w:b w:val="0"/>
                <w:bCs/>
              </w:rPr>
            </w:pPr>
            <w:r w:rsidRPr="00E9536F">
              <w:rPr>
                <w:b w:val="0"/>
                <w:bCs/>
              </w:rPr>
              <w:t>F20.x, F22.x–F25.x, F28.x, F29.x, F30.2, F31.2, F31.5</w:t>
            </w:r>
          </w:p>
        </w:tc>
      </w:tr>
      <w:tr w:rsidR="00E9536F" w:rsidRPr="003843F0" w14:paraId="05C7604E" w14:textId="77777777" w:rsidTr="003577E7">
        <w:trPr>
          <w:trHeight w:val="244"/>
        </w:trPr>
        <w:tc>
          <w:tcPr>
            <w:tcW w:w="2120" w:type="pct"/>
            <w:tcBorders>
              <w:top w:val="single" w:sz="8" w:space="0" w:color="544F40"/>
              <w:left w:val="single" w:sz="8" w:space="0" w:color="544F40"/>
              <w:bottom w:val="single" w:sz="8" w:space="0" w:color="544F40"/>
              <w:right w:val="single" w:sz="8" w:space="0" w:color="544F4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0414EDFF" w14:textId="015A220B" w:rsidR="00E9536F" w:rsidRPr="00E9536F" w:rsidRDefault="00E9536F" w:rsidP="008B28BB">
            <w:pPr>
              <w:pStyle w:val="Caption"/>
              <w:spacing w:after="0"/>
              <w:ind w:left="72"/>
              <w:rPr>
                <w:b w:val="0"/>
                <w:bCs/>
              </w:rPr>
            </w:pPr>
            <w:r w:rsidRPr="00E9536F">
              <w:rPr>
                <w:b w:val="0"/>
                <w:bCs/>
              </w:rPr>
              <w:t>Depression</w:t>
            </w:r>
          </w:p>
        </w:tc>
        <w:tc>
          <w:tcPr>
            <w:tcW w:w="2880" w:type="pct"/>
            <w:tcBorders>
              <w:top w:val="single" w:sz="8" w:space="0" w:color="544F40"/>
              <w:left w:val="single" w:sz="8" w:space="0" w:color="544F40"/>
              <w:bottom w:val="single" w:sz="8" w:space="0" w:color="544F40"/>
              <w:right w:val="single" w:sz="8" w:space="0" w:color="544F40"/>
            </w:tcBorders>
            <w:shd w:val="clear" w:color="auto" w:fill="auto"/>
          </w:tcPr>
          <w:p w14:paraId="31FB03A3" w14:textId="0625F90C" w:rsidR="00E9536F" w:rsidRPr="00E9536F" w:rsidRDefault="00E9536F" w:rsidP="008B28BB">
            <w:pPr>
              <w:pStyle w:val="Caption"/>
              <w:spacing w:after="0"/>
              <w:ind w:left="72"/>
              <w:rPr>
                <w:b w:val="0"/>
                <w:bCs/>
              </w:rPr>
            </w:pPr>
            <w:r w:rsidRPr="00E9536F">
              <w:rPr>
                <w:b w:val="0"/>
                <w:bCs/>
              </w:rPr>
              <w:t>F20.4, F31.3–F31.5, F32.x, F33.x, F34.1, F41.2, F43.2</w:t>
            </w:r>
          </w:p>
        </w:tc>
      </w:tr>
    </w:tbl>
    <w:p w14:paraId="76781B83" w14:textId="4B084B63" w:rsidR="00C25C59" w:rsidRDefault="002F23BC" w:rsidP="00C25C59">
      <w:pPr>
        <w:pStyle w:val="Footnote"/>
        <w:spacing w:after="0"/>
      </w:pPr>
      <w:r>
        <w:rPr>
          <w:b/>
          <w:bCs/>
        </w:rPr>
        <w:t>Source</w:t>
      </w:r>
      <w:r w:rsidRPr="00750EE7">
        <w:rPr>
          <w:b/>
          <w:bCs/>
        </w:rPr>
        <w:t>:</w:t>
      </w:r>
      <w:r>
        <w:t xml:space="preserve"> Quan </w:t>
      </w:r>
      <w:r>
        <w:rPr>
          <w:i/>
          <w:iCs/>
        </w:rPr>
        <w:t>et al.</w:t>
      </w:r>
      <w:r>
        <w:t xml:space="preserve"> (2005)</w:t>
      </w:r>
      <w:r w:rsidR="002149CD">
        <w:t xml:space="preserve"> [2]</w:t>
      </w:r>
      <w:r>
        <w:t>.</w:t>
      </w:r>
    </w:p>
    <w:p w14:paraId="319B9442" w14:textId="0C95EEAF" w:rsidR="00EB052E" w:rsidRPr="00E913DE" w:rsidRDefault="002F23BC" w:rsidP="00E913DE">
      <w:pPr>
        <w:pStyle w:val="Footnote"/>
      </w:pPr>
      <w:r w:rsidRPr="00F8684E">
        <w:rPr>
          <w:b/>
          <w:bCs/>
        </w:rPr>
        <w:t>Abbreviations:</w:t>
      </w:r>
      <w:r>
        <w:t xml:space="preserve"> </w:t>
      </w:r>
      <w:r w:rsidRPr="00B66723">
        <w:t>AIDS: acquired immunodeficiency syndrome</w:t>
      </w:r>
      <w:r>
        <w:t>; HIV: human immunodeficiency virus; ICD</w:t>
      </w:r>
      <w:r w:rsidR="00715E4B">
        <w:t>-10-CM</w:t>
      </w:r>
      <w:r>
        <w:t>: International Classification of Diseases, 10</w:t>
      </w:r>
      <w:r w:rsidRPr="002B73F0">
        <w:rPr>
          <w:vertAlign w:val="superscript"/>
        </w:rPr>
        <w:t>th</w:t>
      </w:r>
      <w:r>
        <w:t xml:space="preserve"> Revision</w:t>
      </w:r>
      <w:r w:rsidR="00715E4B">
        <w:t>, Clinical Modification.</w:t>
      </w:r>
      <w:r w:rsidR="00EB052E">
        <w:rPr>
          <w:b/>
          <w:bCs/>
          <w:szCs w:val="20"/>
        </w:rPr>
        <w:br w:type="page"/>
      </w:r>
    </w:p>
    <w:p w14:paraId="46C612CF" w14:textId="04BBADDE" w:rsidR="0066394B" w:rsidRDefault="0066394B" w:rsidP="0066394B">
      <w:pPr>
        <w:rPr>
          <w:rFonts w:cs="Arial"/>
          <w:b/>
          <w:bCs/>
          <w:szCs w:val="20"/>
        </w:rPr>
      </w:pPr>
      <w:r>
        <w:rPr>
          <w:rFonts w:cs="Arial"/>
          <w:b/>
          <w:bCs/>
          <w:szCs w:val="20"/>
        </w:rPr>
        <w:lastRenderedPageBreak/>
        <w:t>Fig</w:t>
      </w:r>
      <w:r w:rsidR="006E440F">
        <w:rPr>
          <w:rFonts w:cs="Arial"/>
          <w:b/>
          <w:bCs/>
          <w:szCs w:val="20"/>
        </w:rPr>
        <w:t>.</w:t>
      </w:r>
      <w:r>
        <w:rPr>
          <w:rFonts w:cs="Arial"/>
          <w:b/>
          <w:bCs/>
          <w:szCs w:val="20"/>
        </w:rPr>
        <w:t xml:space="preserve"> </w:t>
      </w:r>
      <w:r w:rsidR="004A26E0">
        <w:rPr>
          <w:rFonts w:cs="Arial"/>
          <w:b/>
          <w:bCs/>
          <w:szCs w:val="20"/>
        </w:rPr>
        <w:t>S</w:t>
      </w:r>
      <w:r w:rsidR="0063083C">
        <w:rPr>
          <w:rFonts w:cs="Arial"/>
          <w:b/>
          <w:bCs/>
          <w:szCs w:val="20"/>
        </w:rPr>
        <w:t>1</w:t>
      </w:r>
      <w:r w:rsidRPr="00807415">
        <w:rPr>
          <w:rFonts w:cs="Arial"/>
          <w:b/>
          <w:bCs/>
          <w:szCs w:val="20"/>
        </w:rPr>
        <w:t xml:space="preserve">. </w:t>
      </w:r>
      <w:r w:rsidR="000040CF">
        <w:rPr>
          <w:rFonts w:cs="Arial"/>
          <w:b/>
          <w:bCs/>
          <w:szCs w:val="20"/>
        </w:rPr>
        <w:t xml:space="preserve">Illustration of </w:t>
      </w:r>
      <w:r w:rsidR="003C5BCE">
        <w:rPr>
          <w:rFonts w:cs="Arial"/>
          <w:b/>
          <w:bCs/>
          <w:szCs w:val="20"/>
        </w:rPr>
        <w:t>PDC calculation and sensitivity analysis</w:t>
      </w:r>
      <w:r>
        <w:rPr>
          <w:rFonts w:cs="Arial"/>
          <w:b/>
          <w:bCs/>
          <w:szCs w:val="20"/>
        </w:rPr>
        <w:t xml:space="preserve"> </w:t>
      </w:r>
    </w:p>
    <w:p w14:paraId="15FA321A" w14:textId="64686968" w:rsidR="000258F5" w:rsidRPr="00C83741" w:rsidRDefault="003C5BCE" w:rsidP="000258F5">
      <w:pPr>
        <w:pStyle w:val="ListParagraph"/>
        <w:numPr>
          <w:ilvl w:val="0"/>
          <w:numId w:val="26"/>
        </w:numPr>
      </w:pPr>
      <w:r>
        <w:rPr>
          <w:b/>
          <w:bCs/>
        </w:rPr>
        <w:t>Illustration of PDC calculation</w:t>
      </w:r>
    </w:p>
    <w:p w14:paraId="59F5AE5D" w14:textId="77777777" w:rsidR="006E440F" w:rsidRDefault="006E440F" w:rsidP="006E440F">
      <w:pPr>
        <w:spacing w:after="160" w:line="259" w:lineRule="auto"/>
        <w:jc w:val="center"/>
        <w:rPr>
          <w:rFonts w:cs="Arial"/>
          <w:b/>
          <w:bCs/>
          <w:szCs w:val="20"/>
        </w:rPr>
      </w:pPr>
      <w:bookmarkStart w:id="0" w:name="_Hlk97018271"/>
      <w:r w:rsidRPr="00CB0FEB">
        <w:rPr>
          <w:noProof/>
        </w:rPr>
        <w:drawing>
          <wp:inline distT="0" distB="0" distL="0" distR="0" wp14:anchorId="553E4582" wp14:editId="50FD6DA2">
            <wp:extent cx="5731510" cy="1328420"/>
            <wp:effectExtent l="0" t="0" r="0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3284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bookmarkEnd w:id="0"/>
    <w:p w14:paraId="412F12CE" w14:textId="162D63D7" w:rsidR="006E440F" w:rsidRPr="00C83741" w:rsidRDefault="006E440F" w:rsidP="00F64B2F">
      <w:pPr>
        <w:pStyle w:val="ListParagraph"/>
        <w:numPr>
          <w:ilvl w:val="0"/>
          <w:numId w:val="26"/>
        </w:numPr>
      </w:pPr>
      <w:r w:rsidRPr="00F64B2F">
        <w:rPr>
          <w:b/>
          <w:bCs/>
        </w:rPr>
        <w:t>Illustration of sensitivity analysis for PDC</w:t>
      </w:r>
    </w:p>
    <w:p w14:paraId="45F14DB0" w14:textId="77777777" w:rsidR="006E440F" w:rsidRDefault="006E440F" w:rsidP="006E440F">
      <w:pPr>
        <w:spacing w:after="160" w:line="259" w:lineRule="auto"/>
        <w:jc w:val="center"/>
        <w:rPr>
          <w:rFonts w:cs="Arial"/>
          <w:b/>
          <w:bCs/>
          <w:szCs w:val="20"/>
        </w:rPr>
      </w:pPr>
      <w:r w:rsidRPr="00CB0FEB">
        <w:rPr>
          <w:noProof/>
        </w:rPr>
        <w:drawing>
          <wp:inline distT="0" distB="0" distL="0" distR="0" wp14:anchorId="2563BECA" wp14:editId="7E9B042D">
            <wp:extent cx="5731510" cy="1424305"/>
            <wp:effectExtent l="0" t="0" r="0" b="0"/>
            <wp:docPr id="47" name="Picture 4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4243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276B084" w14:textId="575EA1E3" w:rsidR="00BC7020" w:rsidRDefault="00BC7020" w:rsidP="00BC7020">
      <w:pPr>
        <w:pStyle w:val="Footnote"/>
        <w:spacing w:after="0"/>
      </w:pPr>
      <w:r>
        <w:rPr>
          <w:b/>
          <w:bCs/>
        </w:rPr>
        <w:t>Note</w:t>
      </w:r>
      <w:r w:rsidRPr="00750EE7">
        <w:rPr>
          <w:b/>
          <w:bCs/>
        </w:rPr>
        <w:t>:</w:t>
      </w:r>
      <w:r>
        <w:t xml:space="preserve"> Each black bar represents a dispensing for a component inhaler of MITT. </w:t>
      </w:r>
      <w:r w:rsidR="00171EFA">
        <w:t xml:space="preserve">PDC was defined as the number of days on MITT therapy over a fixed time interval, expressed as a percentage. </w:t>
      </w:r>
      <w:r>
        <w:t xml:space="preserve">The sensitivity analysis for PDC </w:t>
      </w:r>
      <w:r w:rsidR="00171EFA">
        <w:t xml:space="preserve">(and adherence, defined as PDC by MITT </w:t>
      </w:r>
      <w:r w:rsidR="00171EFA" w:rsidRPr="006E1BA5">
        <w:rPr>
          <w:szCs w:val="20"/>
        </w:rPr>
        <w:t>≥</w:t>
      </w:r>
      <w:r w:rsidR="00171EFA">
        <w:t xml:space="preserve">80%) </w:t>
      </w:r>
      <w:r>
        <w:rPr>
          <w:szCs w:val="20"/>
        </w:rPr>
        <w:t xml:space="preserve">were </w:t>
      </w:r>
      <w:r w:rsidRPr="00481DAF">
        <w:rPr>
          <w:szCs w:val="20"/>
        </w:rPr>
        <w:t>conducted by broadening</w:t>
      </w:r>
      <w:r w:rsidRPr="00481DAF">
        <w:rPr>
          <w:color w:val="000000" w:themeColor="text1"/>
          <w:kern w:val="24"/>
          <w:sz w:val="28"/>
          <w:szCs w:val="28"/>
        </w:rPr>
        <w:t xml:space="preserve"> </w:t>
      </w:r>
      <w:r w:rsidRPr="00481DAF">
        <w:rPr>
          <w:szCs w:val="20"/>
        </w:rPr>
        <w:t>the definition of MITT from concomitant use of all MITT components to use of any MITT component</w:t>
      </w:r>
      <w:r w:rsidR="009061D2">
        <w:rPr>
          <w:szCs w:val="20"/>
        </w:rPr>
        <w:t>.</w:t>
      </w:r>
    </w:p>
    <w:p w14:paraId="4D4EBD84" w14:textId="0D2B86AB" w:rsidR="0066394B" w:rsidRPr="001D490F" w:rsidRDefault="00BC7020" w:rsidP="001D490F">
      <w:pPr>
        <w:pStyle w:val="Footnote"/>
        <w:rPr>
          <w:b/>
          <w:bCs/>
          <w:sz w:val="20"/>
          <w:szCs w:val="20"/>
        </w:rPr>
      </w:pPr>
      <w:r w:rsidRPr="00F8684E">
        <w:rPr>
          <w:b/>
          <w:bCs/>
        </w:rPr>
        <w:t>Abbreviations:</w:t>
      </w:r>
      <w:r>
        <w:t xml:space="preserve"> </w:t>
      </w:r>
      <w:r w:rsidR="009061D2">
        <w:t xml:space="preserve">ICS: inhaled corticosteroid; LABA: long-acting beta agonist; LAMA: long-acting muscarinic antagonist; </w:t>
      </w:r>
      <w:r>
        <w:t>MITT</w:t>
      </w:r>
      <w:r w:rsidR="002012F7">
        <w:t>: </w:t>
      </w:r>
      <w:r>
        <w:t>multiple inhaler triple therapy</w:t>
      </w:r>
      <w:r w:rsidR="009061D2">
        <w:t>; PDC: proportion of days covered</w:t>
      </w:r>
      <w:r w:rsidR="00FE1E85">
        <w:t>.</w:t>
      </w:r>
      <w:r w:rsidR="0066394B">
        <w:rPr>
          <w:b/>
          <w:bCs/>
          <w:szCs w:val="20"/>
        </w:rPr>
        <w:br w:type="page"/>
      </w:r>
    </w:p>
    <w:p w14:paraId="4551A651" w14:textId="25B1556C" w:rsidR="00EC12AF" w:rsidRDefault="00EC12AF" w:rsidP="00807415">
      <w:pPr>
        <w:rPr>
          <w:rFonts w:cs="Arial"/>
          <w:b/>
          <w:bCs/>
          <w:szCs w:val="20"/>
        </w:rPr>
      </w:pPr>
      <w:r>
        <w:rPr>
          <w:rFonts w:cs="Arial"/>
          <w:b/>
          <w:bCs/>
          <w:szCs w:val="20"/>
        </w:rPr>
        <w:lastRenderedPageBreak/>
        <w:t>Fig</w:t>
      </w:r>
      <w:r w:rsidR="00F64B2F">
        <w:rPr>
          <w:rFonts w:cs="Arial"/>
          <w:b/>
          <w:bCs/>
          <w:szCs w:val="20"/>
        </w:rPr>
        <w:t>.</w:t>
      </w:r>
      <w:r>
        <w:rPr>
          <w:rFonts w:cs="Arial"/>
          <w:b/>
          <w:bCs/>
          <w:szCs w:val="20"/>
        </w:rPr>
        <w:t xml:space="preserve"> </w:t>
      </w:r>
      <w:r w:rsidR="004A26E0">
        <w:rPr>
          <w:rFonts w:cs="Arial"/>
          <w:b/>
          <w:bCs/>
          <w:szCs w:val="20"/>
        </w:rPr>
        <w:t>S</w:t>
      </w:r>
      <w:r w:rsidR="0063083C">
        <w:rPr>
          <w:rFonts w:cs="Arial"/>
          <w:b/>
          <w:bCs/>
          <w:szCs w:val="20"/>
        </w:rPr>
        <w:t>2</w:t>
      </w:r>
      <w:r w:rsidRPr="00807415">
        <w:rPr>
          <w:rFonts w:cs="Arial"/>
          <w:b/>
          <w:bCs/>
          <w:szCs w:val="20"/>
        </w:rPr>
        <w:t xml:space="preserve">. </w:t>
      </w:r>
      <w:r>
        <w:rPr>
          <w:rFonts w:cs="Arial"/>
          <w:b/>
          <w:bCs/>
          <w:szCs w:val="20"/>
        </w:rPr>
        <w:t>Adherence</w:t>
      </w:r>
      <w:r w:rsidR="00AD394E">
        <w:rPr>
          <w:rFonts w:cs="Arial"/>
          <w:b/>
          <w:bCs/>
          <w:szCs w:val="20"/>
        </w:rPr>
        <w:t xml:space="preserve"> to</w:t>
      </w:r>
      <w:r>
        <w:rPr>
          <w:rFonts w:cs="Arial"/>
          <w:b/>
          <w:bCs/>
          <w:szCs w:val="20"/>
        </w:rPr>
        <w:t xml:space="preserve"> and persistence </w:t>
      </w:r>
      <w:r w:rsidR="00AD394E">
        <w:rPr>
          <w:rFonts w:cs="Arial"/>
          <w:b/>
          <w:bCs/>
          <w:szCs w:val="20"/>
        </w:rPr>
        <w:t xml:space="preserve">with MITT </w:t>
      </w:r>
      <w:r>
        <w:rPr>
          <w:rFonts w:cs="Arial"/>
          <w:b/>
          <w:bCs/>
          <w:szCs w:val="20"/>
        </w:rPr>
        <w:t xml:space="preserve">of </w:t>
      </w:r>
      <w:r w:rsidR="00AD394E">
        <w:rPr>
          <w:rFonts w:cs="Arial"/>
          <w:b/>
          <w:bCs/>
          <w:szCs w:val="20"/>
        </w:rPr>
        <w:t xml:space="preserve">patients with </w:t>
      </w:r>
      <w:r>
        <w:rPr>
          <w:rFonts w:cs="Arial"/>
          <w:b/>
          <w:bCs/>
          <w:szCs w:val="20"/>
        </w:rPr>
        <w:t xml:space="preserve">COPD </w:t>
      </w:r>
    </w:p>
    <w:p w14:paraId="58FC7042" w14:textId="18D9CAFB" w:rsidR="00040622" w:rsidRPr="00E724E6" w:rsidRDefault="00F36D07" w:rsidP="0063083C">
      <w:pPr>
        <w:pStyle w:val="ListParagraph"/>
        <w:numPr>
          <w:ilvl w:val="0"/>
          <w:numId w:val="45"/>
        </w:numPr>
      </w:pPr>
      <w:r>
        <w:rPr>
          <w:b/>
          <w:bCs/>
        </w:rPr>
        <w:t>Adherence</w:t>
      </w:r>
      <w:r w:rsidR="00040622">
        <w:rPr>
          <w:b/>
          <w:bCs/>
        </w:rPr>
        <w:t xml:space="preserve"> of </w:t>
      </w:r>
      <w:r w:rsidR="00AD394E">
        <w:rPr>
          <w:b/>
          <w:bCs/>
        </w:rPr>
        <w:t xml:space="preserve">patients with </w:t>
      </w:r>
      <w:r w:rsidR="00040622">
        <w:rPr>
          <w:b/>
          <w:bCs/>
        </w:rPr>
        <w:t>COPD to MITT (N=37,400)</w:t>
      </w:r>
    </w:p>
    <w:p w14:paraId="2780F11D" w14:textId="2786E0B1" w:rsidR="00F64B2F" w:rsidRPr="00C83741" w:rsidRDefault="008E5FD5" w:rsidP="00F64B2F">
      <w:r w:rsidRPr="008E5FD5">
        <w:rPr>
          <w:noProof/>
        </w:rPr>
        <w:drawing>
          <wp:inline distT="0" distB="0" distL="0" distR="0" wp14:anchorId="2CA6804F" wp14:editId="017408DA">
            <wp:extent cx="5731510" cy="195072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950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8AE9EEF" w14:textId="78B68CD1" w:rsidR="00F64B2F" w:rsidRPr="00E724E6" w:rsidRDefault="00F64B2F" w:rsidP="00F64B2F">
      <w:pPr>
        <w:pStyle w:val="ListParagraph"/>
        <w:numPr>
          <w:ilvl w:val="0"/>
          <w:numId w:val="45"/>
        </w:numPr>
      </w:pPr>
      <w:r w:rsidRPr="00F64B2F">
        <w:rPr>
          <w:b/>
          <w:bCs/>
        </w:rPr>
        <w:t>Persistence of patients with COPD with MITT (N=37,400)</w:t>
      </w:r>
    </w:p>
    <w:p w14:paraId="7E13EF8B" w14:textId="77777777" w:rsidR="00F64B2F" w:rsidRPr="00C83741" w:rsidRDefault="00F64B2F" w:rsidP="00F64B2F">
      <w:r w:rsidRPr="00AC0296">
        <w:rPr>
          <w:noProof/>
        </w:rPr>
        <w:drawing>
          <wp:inline distT="0" distB="0" distL="0" distR="0" wp14:anchorId="7BF1E54B" wp14:editId="09F6768B">
            <wp:extent cx="5731510" cy="1953260"/>
            <wp:effectExtent l="0" t="0" r="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9532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2DCC8B" w14:textId="7ACBC291" w:rsidR="00040622" w:rsidRDefault="00040622" w:rsidP="00F8684E">
      <w:pPr>
        <w:pStyle w:val="Footnote"/>
        <w:spacing w:after="0"/>
      </w:pPr>
      <w:r>
        <w:rPr>
          <w:b/>
          <w:bCs/>
        </w:rPr>
        <w:t>Note</w:t>
      </w:r>
      <w:r w:rsidRPr="00750EE7">
        <w:rPr>
          <w:b/>
          <w:bCs/>
        </w:rPr>
        <w:t>:</w:t>
      </w:r>
      <w:r>
        <w:t xml:space="preserve"> </w:t>
      </w:r>
      <w:r w:rsidRPr="00040622">
        <w:t>*Total population numbers were 32,743 at 18 months and 26,732 at 24 month</w:t>
      </w:r>
      <w:r w:rsidR="00000019">
        <w:t>s.</w:t>
      </w:r>
      <w:r w:rsidR="001D17D5">
        <w:t xml:space="preserve"> Adherence was defined as PDC by MITT </w:t>
      </w:r>
      <w:r w:rsidR="001D17D5" w:rsidRPr="00CF44B4">
        <w:rPr>
          <w:szCs w:val="20"/>
        </w:rPr>
        <w:t>≥</w:t>
      </w:r>
      <w:r w:rsidR="001D17D5">
        <w:t>80%.</w:t>
      </w:r>
      <w:r w:rsidR="00566579">
        <w:t xml:space="preserve"> </w:t>
      </w:r>
      <w:r w:rsidR="00566579" w:rsidRPr="0044217D">
        <w:t xml:space="preserve">PDC was calculated by dividing the </w:t>
      </w:r>
      <w:r w:rsidR="00566579">
        <w:t>days on therapy for concomitant components or any component of MITT</w:t>
      </w:r>
      <w:r w:rsidR="00CC1CBE">
        <w:t xml:space="preserve"> </w:t>
      </w:r>
      <w:r w:rsidR="00912A23">
        <w:t xml:space="preserve">by </w:t>
      </w:r>
      <w:r w:rsidR="00566579" w:rsidRPr="0044217D">
        <w:t>a fixed time interval</w:t>
      </w:r>
      <w:r w:rsidR="00566579">
        <w:t>, multiplied by 100%</w:t>
      </w:r>
      <w:r w:rsidR="00566579" w:rsidRPr="0044217D">
        <w:t>.</w:t>
      </w:r>
      <w:r w:rsidR="00566579">
        <w:t xml:space="preserve"> </w:t>
      </w:r>
      <w:r w:rsidR="00566579" w:rsidRPr="008045F6">
        <w:rPr>
          <w:lang w:val="en-SG"/>
        </w:rPr>
        <w:t>The denominator was 91 days for 3 months, 183 days for 6 months, 365 days for 12 months, 548 days for 18 months, and 730 days for 24 months.</w:t>
      </w:r>
    </w:p>
    <w:p w14:paraId="164B51B2" w14:textId="37C7C3FA" w:rsidR="008E6A52" w:rsidRDefault="00000019" w:rsidP="00000019">
      <w:pPr>
        <w:pStyle w:val="Footnote"/>
      </w:pPr>
      <w:r w:rsidRPr="00F8684E">
        <w:rPr>
          <w:b/>
          <w:bCs/>
        </w:rPr>
        <w:t>Abbreviations:</w:t>
      </w:r>
      <w:r>
        <w:t xml:space="preserve"> </w:t>
      </w:r>
      <w:r w:rsidR="00F8684E">
        <w:t xml:space="preserve">COPD: chronic obstructive pulmonary disease; </w:t>
      </w:r>
      <w:r>
        <w:t>MITT: multiple inhaler triple therapy</w:t>
      </w:r>
      <w:r w:rsidR="00885BF5">
        <w:t>; PDC: proportion of days covered</w:t>
      </w:r>
      <w:r>
        <w:t>.</w:t>
      </w:r>
    </w:p>
    <w:p w14:paraId="05B62CC2" w14:textId="77777777" w:rsidR="008E6A52" w:rsidRDefault="008E6A52">
      <w:pPr>
        <w:spacing w:after="160" w:line="259" w:lineRule="auto"/>
        <w:rPr>
          <w:rFonts w:cs="Arial"/>
          <w:sz w:val="16"/>
          <w:szCs w:val="16"/>
        </w:rPr>
      </w:pPr>
      <w:r>
        <w:br w:type="page"/>
      </w:r>
    </w:p>
    <w:p w14:paraId="4CC4DFBA" w14:textId="1A6EA92B" w:rsidR="005D10E9" w:rsidRDefault="008E6A52" w:rsidP="00000019">
      <w:pPr>
        <w:pStyle w:val="Footnote"/>
        <w:rPr>
          <w:sz w:val="20"/>
          <w:szCs w:val="20"/>
        </w:rPr>
      </w:pPr>
      <w:r>
        <w:rPr>
          <w:b/>
          <w:bCs/>
          <w:sz w:val="20"/>
          <w:szCs w:val="20"/>
        </w:rPr>
        <w:lastRenderedPageBreak/>
        <w:t>References</w:t>
      </w:r>
    </w:p>
    <w:p w14:paraId="72ADDA46" w14:textId="3D2E8158" w:rsidR="008E6A52" w:rsidRDefault="008E6A52" w:rsidP="008E6A52">
      <w:pPr>
        <w:autoSpaceDE w:val="0"/>
        <w:autoSpaceDN w:val="0"/>
        <w:adjustRightInd w:val="0"/>
        <w:spacing w:after="0" w:line="240" w:lineRule="auto"/>
        <w:rPr>
          <w:rFonts w:eastAsia="MyriadPro-Light" w:cs="Arial"/>
          <w:szCs w:val="20"/>
        </w:rPr>
      </w:pPr>
      <w:r w:rsidRPr="008E6A52">
        <w:rPr>
          <w:rFonts w:eastAsia="MyriadPro-Light" w:cs="Arial"/>
          <w:szCs w:val="20"/>
        </w:rPr>
        <w:t>1. Chae JW, Song CS, Kim H, et al. Prediction of mortality in patients undergoing</w:t>
      </w:r>
      <w:r w:rsidR="00120189">
        <w:rPr>
          <w:rFonts w:eastAsia="MyriadPro-Light" w:cs="Arial"/>
          <w:szCs w:val="20"/>
        </w:rPr>
        <w:t xml:space="preserve"> </w:t>
      </w:r>
      <w:r w:rsidRPr="008E6A52">
        <w:rPr>
          <w:rFonts w:eastAsia="MyriadPro-Light" w:cs="Arial"/>
          <w:szCs w:val="20"/>
        </w:rPr>
        <w:t>maintenance hemodialysis by Charlson Comorbidity Index using</w:t>
      </w:r>
      <w:r w:rsidR="00120189">
        <w:rPr>
          <w:rFonts w:eastAsia="MyriadPro-Light" w:cs="Arial"/>
          <w:szCs w:val="20"/>
        </w:rPr>
        <w:t xml:space="preserve"> </w:t>
      </w:r>
      <w:r w:rsidRPr="008E6A52">
        <w:rPr>
          <w:rFonts w:eastAsia="MyriadPro-Light" w:cs="Arial"/>
          <w:szCs w:val="20"/>
        </w:rPr>
        <w:t>ICD-10 database. Nephron Clin Pract.</w:t>
      </w:r>
      <w:r w:rsidR="00120189">
        <w:rPr>
          <w:rFonts w:eastAsia="MyriadPro-Light" w:cs="Arial"/>
          <w:szCs w:val="20"/>
        </w:rPr>
        <w:t xml:space="preserve"> </w:t>
      </w:r>
      <w:r w:rsidRPr="008E6A52">
        <w:rPr>
          <w:rFonts w:eastAsia="MyriadPro-Light" w:cs="Arial"/>
          <w:szCs w:val="20"/>
        </w:rPr>
        <w:t>2011;117:c379-384.</w:t>
      </w:r>
    </w:p>
    <w:p w14:paraId="7D2CC88A" w14:textId="77777777" w:rsidR="008E6A52" w:rsidRPr="008E6A52" w:rsidRDefault="008E6A52" w:rsidP="008E6A52">
      <w:pPr>
        <w:autoSpaceDE w:val="0"/>
        <w:autoSpaceDN w:val="0"/>
        <w:adjustRightInd w:val="0"/>
        <w:spacing w:after="0" w:line="240" w:lineRule="auto"/>
        <w:rPr>
          <w:rFonts w:eastAsia="MyriadPro-Light" w:cs="Arial"/>
          <w:szCs w:val="20"/>
        </w:rPr>
      </w:pPr>
    </w:p>
    <w:p w14:paraId="225C859A" w14:textId="6EF338D4" w:rsidR="008E6A52" w:rsidRPr="008E6A52" w:rsidRDefault="008E6A52" w:rsidP="00120189">
      <w:pPr>
        <w:autoSpaceDE w:val="0"/>
        <w:autoSpaceDN w:val="0"/>
        <w:adjustRightInd w:val="0"/>
        <w:spacing w:after="0" w:line="240" w:lineRule="auto"/>
        <w:rPr>
          <w:szCs w:val="20"/>
        </w:rPr>
      </w:pPr>
      <w:r w:rsidRPr="008E6A52">
        <w:rPr>
          <w:rFonts w:eastAsia="MyriadPro-Light" w:cs="Arial"/>
          <w:szCs w:val="20"/>
        </w:rPr>
        <w:t>2. Quan H, Sundararajan V, Halfon P, et al. Coding algorithms for defining</w:t>
      </w:r>
      <w:r w:rsidR="00120189">
        <w:rPr>
          <w:rFonts w:eastAsia="MyriadPro-Light" w:cs="Arial"/>
          <w:szCs w:val="20"/>
        </w:rPr>
        <w:t xml:space="preserve"> </w:t>
      </w:r>
      <w:r w:rsidRPr="008E6A52">
        <w:rPr>
          <w:rFonts w:eastAsia="MyriadPro-Light" w:cs="Arial"/>
          <w:szCs w:val="20"/>
        </w:rPr>
        <w:t>comorbidities in ICD-9-CM and ICD-10 administrative data. Med Care.</w:t>
      </w:r>
      <w:r w:rsidR="00120189">
        <w:rPr>
          <w:rFonts w:eastAsia="MyriadPro-Light" w:cs="Arial"/>
          <w:szCs w:val="20"/>
        </w:rPr>
        <w:t xml:space="preserve"> </w:t>
      </w:r>
      <w:r w:rsidRPr="008E6A52">
        <w:rPr>
          <w:rFonts w:eastAsia="MyriadPro-Light"/>
          <w:szCs w:val="20"/>
        </w:rPr>
        <w:t>2005;43:1130–9.</w:t>
      </w:r>
    </w:p>
    <w:sectPr w:rsidR="008E6A52" w:rsidRPr="008E6A52" w:rsidSect="00451B0D">
      <w:headerReference w:type="default" r:id="rId1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2D18D2" w14:textId="77777777" w:rsidR="00A33978" w:rsidRDefault="00A33978" w:rsidP="00765B5C">
      <w:pPr>
        <w:spacing w:after="0" w:line="240" w:lineRule="auto"/>
      </w:pPr>
      <w:r>
        <w:separator/>
      </w:r>
    </w:p>
  </w:endnote>
  <w:endnote w:type="continuationSeparator" w:id="0">
    <w:p w14:paraId="58EA0977" w14:textId="77777777" w:rsidR="00A33978" w:rsidRDefault="00A33978" w:rsidP="00765B5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yriadPro-Light">
    <w:altName w:val="Yu Gothic"/>
    <w:panose1 w:val="00000000000000000000"/>
    <w:charset w:val="80"/>
    <w:family w:val="swiss"/>
    <w:notTrueType/>
    <w:pitch w:val="default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7562085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6BBD6D2" w14:textId="3BC2B6D6" w:rsidR="000D180D" w:rsidRDefault="000D180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51B0D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14:paraId="0DB31B70" w14:textId="77777777" w:rsidR="000D180D" w:rsidRDefault="000D180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7128BF" w14:textId="77777777" w:rsidR="00A33978" w:rsidRDefault="00A33978" w:rsidP="00765B5C">
      <w:pPr>
        <w:spacing w:after="0" w:line="240" w:lineRule="auto"/>
      </w:pPr>
      <w:r>
        <w:separator/>
      </w:r>
    </w:p>
  </w:footnote>
  <w:footnote w:type="continuationSeparator" w:id="0">
    <w:p w14:paraId="3C1ACD32" w14:textId="77777777" w:rsidR="00A33978" w:rsidRDefault="00A33978" w:rsidP="00765B5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23A393" w14:textId="48106CF6" w:rsidR="000D180D" w:rsidRPr="00E74129" w:rsidRDefault="000D180D">
    <w:pPr>
      <w:pStyle w:val="Header"/>
      <w:rPr>
        <w:lang w:val="en-SG"/>
      </w:rPr>
    </w:pPr>
    <w:r>
      <w:rPr>
        <w:lang w:val="en-SG"/>
      </w:rPr>
      <w:t xml:space="preserve">MITT in COPD in South Korea – </w:t>
    </w:r>
    <w:r w:rsidR="005F7048">
      <w:rPr>
        <w:lang w:val="en-SG"/>
      </w:rPr>
      <w:t>Supplementary</w:t>
    </w:r>
    <w:r w:rsidR="00F76559">
      <w:rPr>
        <w:lang w:val="en-SG"/>
      </w:rPr>
      <w:t xml:space="preserve"> </w:t>
    </w:r>
    <w:r w:rsidR="008F76D5">
      <w:rPr>
        <w:lang w:val="en-SG"/>
      </w:rPr>
      <w:t>Appendix</w:t>
    </w:r>
    <w:r>
      <w:rPr>
        <w:lang w:val="en-SG"/>
      </w:rPr>
      <w:tab/>
    </w:r>
    <w:r>
      <w:rPr>
        <w:lang w:val="en-SG"/>
      </w:rPr>
      <w:fldChar w:fldCharType="begin"/>
    </w:r>
    <w:r>
      <w:rPr>
        <w:lang w:val="en-SG"/>
      </w:rPr>
      <w:instrText xml:space="preserve"> DATE \@ "d MMMM yyyy" </w:instrText>
    </w:r>
    <w:r>
      <w:rPr>
        <w:lang w:val="en-SG"/>
      </w:rPr>
      <w:fldChar w:fldCharType="separate"/>
    </w:r>
    <w:r w:rsidR="00B76A8A">
      <w:rPr>
        <w:noProof/>
        <w:lang w:val="en-SG"/>
      </w:rPr>
      <w:t>24 August 2022</w:t>
    </w:r>
    <w:r>
      <w:rPr>
        <w:lang w:val="en-SG"/>
      </w:rPr>
      <w:fldChar w:fldCharType="end"/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E48CCC0" w14:textId="34711408" w:rsidR="00003DE9" w:rsidRPr="00E74129" w:rsidRDefault="00003DE9">
    <w:pPr>
      <w:pStyle w:val="Header"/>
      <w:rPr>
        <w:lang w:val="en-SG"/>
      </w:rPr>
    </w:pPr>
    <w:r>
      <w:rPr>
        <w:lang w:val="en-SG"/>
      </w:rPr>
      <w:t>MITT in COPD in South Korea – Approval Draft</w:t>
    </w:r>
    <w:r>
      <w:rPr>
        <w:lang w:val="en-SG"/>
      </w:rPr>
      <w:tab/>
    </w:r>
    <w:r>
      <w:rPr>
        <w:lang w:val="en-SG"/>
      </w:rPr>
      <w:tab/>
    </w:r>
    <w:r>
      <w:rPr>
        <w:lang w:val="en-SG"/>
      </w:rPr>
      <w:fldChar w:fldCharType="begin"/>
    </w:r>
    <w:r>
      <w:rPr>
        <w:lang w:val="en-SG"/>
      </w:rPr>
      <w:instrText xml:space="preserve"> DATE \@ "d MMMM yyyy" </w:instrText>
    </w:r>
    <w:r>
      <w:rPr>
        <w:lang w:val="en-SG"/>
      </w:rPr>
      <w:fldChar w:fldCharType="separate"/>
    </w:r>
    <w:r w:rsidR="00B76A8A">
      <w:rPr>
        <w:noProof/>
        <w:lang w:val="en-SG"/>
      </w:rPr>
      <w:t>24 August 2022</w:t>
    </w:r>
    <w:r>
      <w:rPr>
        <w:lang w:val="en-SG"/>
      </w:rPr>
      <w:fldChar w:fldCharType="end"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64277D"/>
    <w:multiLevelType w:val="hybridMultilevel"/>
    <w:tmpl w:val="0A2A3CC2"/>
    <w:lvl w:ilvl="0" w:tplc="FFFFFFFF">
      <w:start w:val="1"/>
      <w:numFmt w:val="upperLetter"/>
      <w:lvlText w:val="%1."/>
      <w:lvlJc w:val="left"/>
      <w:pPr>
        <w:ind w:left="720" w:hanging="360"/>
      </w:pPr>
      <w:rPr>
        <w:rFonts w:cs="Arial" w:hint="default"/>
        <w:b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77F3225"/>
    <w:multiLevelType w:val="hybridMultilevel"/>
    <w:tmpl w:val="F306ACDA"/>
    <w:lvl w:ilvl="0" w:tplc="4809000F">
      <w:start w:val="1"/>
      <w:numFmt w:val="decimal"/>
      <w:lvlText w:val="%1."/>
      <w:lvlJc w:val="left"/>
      <w:pPr>
        <w:ind w:left="3763" w:hanging="360"/>
      </w:pPr>
    </w:lvl>
    <w:lvl w:ilvl="1" w:tplc="48090019" w:tentative="1">
      <w:start w:val="1"/>
      <w:numFmt w:val="lowerLetter"/>
      <w:lvlText w:val="%2."/>
      <w:lvlJc w:val="left"/>
      <w:pPr>
        <w:ind w:left="4483" w:hanging="360"/>
      </w:pPr>
    </w:lvl>
    <w:lvl w:ilvl="2" w:tplc="4809001B" w:tentative="1">
      <w:start w:val="1"/>
      <w:numFmt w:val="lowerRoman"/>
      <w:lvlText w:val="%3."/>
      <w:lvlJc w:val="right"/>
      <w:pPr>
        <w:ind w:left="5203" w:hanging="180"/>
      </w:pPr>
    </w:lvl>
    <w:lvl w:ilvl="3" w:tplc="4809000F" w:tentative="1">
      <w:start w:val="1"/>
      <w:numFmt w:val="decimal"/>
      <w:lvlText w:val="%4."/>
      <w:lvlJc w:val="left"/>
      <w:pPr>
        <w:ind w:left="5923" w:hanging="360"/>
      </w:pPr>
    </w:lvl>
    <w:lvl w:ilvl="4" w:tplc="48090019" w:tentative="1">
      <w:start w:val="1"/>
      <w:numFmt w:val="lowerLetter"/>
      <w:lvlText w:val="%5."/>
      <w:lvlJc w:val="left"/>
      <w:pPr>
        <w:ind w:left="6643" w:hanging="360"/>
      </w:pPr>
    </w:lvl>
    <w:lvl w:ilvl="5" w:tplc="4809001B" w:tentative="1">
      <w:start w:val="1"/>
      <w:numFmt w:val="lowerRoman"/>
      <w:lvlText w:val="%6."/>
      <w:lvlJc w:val="right"/>
      <w:pPr>
        <w:ind w:left="7363" w:hanging="180"/>
      </w:pPr>
    </w:lvl>
    <w:lvl w:ilvl="6" w:tplc="4809000F" w:tentative="1">
      <w:start w:val="1"/>
      <w:numFmt w:val="decimal"/>
      <w:lvlText w:val="%7."/>
      <w:lvlJc w:val="left"/>
      <w:pPr>
        <w:ind w:left="8083" w:hanging="360"/>
      </w:pPr>
    </w:lvl>
    <w:lvl w:ilvl="7" w:tplc="48090019" w:tentative="1">
      <w:start w:val="1"/>
      <w:numFmt w:val="lowerLetter"/>
      <w:lvlText w:val="%8."/>
      <w:lvlJc w:val="left"/>
      <w:pPr>
        <w:ind w:left="8803" w:hanging="360"/>
      </w:pPr>
    </w:lvl>
    <w:lvl w:ilvl="8" w:tplc="4809001B" w:tentative="1">
      <w:start w:val="1"/>
      <w:numFmt w:val="lowerRoman"/>
      <w:lvlText w:val="%9."/>
      <w:lvlJc w:val="right"/>
      <w:pPr>
        <w:ind w:left="9523" w:hanging="180"/>
      </w:pPr>
    </w:lvl>
  </w:abstractNum>
  <w:abstractNum w:abstractNumId="2" w15:restartNumberingAfterBreak="0">
    <w:nsid w:val="078815D7"/>
    <w:multiLevelType w:val="hybridMultilevel"/>
    <w:tmpl w:val="2834AA6C"/>
    <w:lvl w:ilvl="0" w:tplc="812C05D6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6F8E454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DAA2852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438F1CC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63A254C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2869308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A548B28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6B41F8A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3683FDE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092045A4"/>
    <w:multiLevelType w:val="hybridMultilevel"/>
    <w:tmpl w:val="EF505E7A"/>
    <w:lvl w:ilvl="0" w:tplc="F4FE68EC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80EE308" w:tentative="1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C309C2E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2E01538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C104FBA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62A954A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EF45F20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6682632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108D520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09831B78"/>
    <w:multiLevelType w:val="hybridMultilevel"/>
    <w:tmpl w:val="16AAD25E"/>
    <w:lvl w:ilvl="0" w:tplc="09F8ECCE">
      <w:start w:val="1"/>
      <w:numFmt w:val="bullet"/>
      <w:lvlText w:val=""/>
      <w:lvlJc w:val="left"/>
      <w:pPr>
        <w:ind w:left="587" w:hanging="360"/>
      </w:pPr>
      <w:rPr>
        <w:rFonts w:ascii="Symbol" w:hAnsi="Symbol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0AA17620"/>
    <w:multiLevelType w:val="hybridMultilevel"/>
    <w:tmpl w:val="E4E0193E"/>
    <w:lvl w:ilvl="0" w:tplc="D8AE107E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09AF338" w:tentative="1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A58C79C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954BEFE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93C8FF4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3AE4928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196D13C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4748F98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AB247DC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0F211C8D"/>
    <w:multiLevelType w:val="hybridMultilevel"/>
    <w:tmpl w:val="29DEA7C2"/>
    <w:lvl w:ilvl="0" w:tplc="4EC0ACFC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4AE7D92" w:tentative="1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E5212D0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E9EF7C6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D48B336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30464B0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9182158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45E722A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22AC8F6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11F21BD1"/>
    <w:multiLevelType w:val="hybridMultilevel"/>
    <w:tmpl w:val="D3BC6FBE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61A1570"/>
    <w:multiLevelType w:val="hybridMultilevel"/>
    <w:tmpl w:val="44E6AD30"/>
    <w:lvl w:ilvl="0" w:tplc="9F32E56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67F2BB7"/>
    <w:multiLevelType w:val="hybridMultilevel"/>
    <w:tmpl w:val="D524446C"/>
    <w:lvl w:ilvl="0" w:tplc="FFFFFFFF">
      <w:start w:val="1"/>
      <w:numFmt w:val="upperLetter"/>
      <w:lvlText w:val="%1."/>
      <w:lvlJc w:val="left"/>
      <w:pPr>
        <w:ind w:left="720" w:hanging="360"/>
      </w:pPr>
      <w:rPr>
        <w:rFonts w:cs="Arial" w:hint="default"/>
        <w:b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6B8381F"/>
    <w:multiLevelType w:val="hybridMultilevel"/>
    <w:tmpl w:val="947E4F04"/>
    <w:lvl w:ilvl="0" w:tplc="BC0EDC6A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6A292BE" w:tentative="1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264D024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D689AAC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2C4C702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81856D2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2F2F186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D32DCFA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6B2365C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1" w15:restartNumberingAfterBreak="0">
    <w:nsid w:val="16EC07BB"/>
    <w:multiLevelType w:val="hybridMultilevel"/>
    <w:tmpl w:val="711E2FA8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DBA30E4"/>
    <w:multiLevelType w:val="hybridMultilevel"/>
    <w:tmpl w:val="A65812D4"/>
    <w:lvl w:ilvl="0" w:tplc="A14C472C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D14839F4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9C96D1CE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631EEAD2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306CE8D8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4ADE7566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532AE060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815415B8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7DE05BFE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1DEB6B00"/>
    <w:multiLevelType w:val="multilevel"/>
    <w:tmpl w:val="62EEC5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1DFD2C7B"/>
    <w:multiLevelType w:val="hybridMultilevel"/>
    <w:tmpl w:val="80A8321A"/>
    <w:lvl w:ilvl="0" w:tplc="96E08986">
      <w:start w:val="30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1F786E89"/>
    <w:multiLevelType w:val="hybridMultilevel"/>
    <w:tmpl w:val="ADD8AC8A"/>
    <w:lvl w:ilvl="0" w:tplc="B28C4D2E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39E60E0" w:tentative="1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B2A4046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7B22C04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53CB9B2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318B97C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D7CB944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9E4BD76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75C384C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6" w15:restartNumberingAfterBreak="0">
    <w:nsid w:val="22DB5E50"/>
    <w:multiLevelType w:val="hybridMultilevel"/>
    <w:tmpl w:val="0A2A3CC2"/>
    <w:lvl w:ilvl="0" w:tplc="5C7EC5AC">
      <w:start w:val="1"/>
      <w:numFmt w:val="upperLetter"/>
      <w:lvlText w:val="%1."/>
      <w:lvlJc w:val="left"/>
      <w:pPr>
        <w:ind w:left="720" w:hanging="360"/>
      </w:pPr>
      <w:rPr>
        <w:rFonts w:cs="Arial" w:hint="default"/>
        <w:b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43E19F3"/>
    <w:multiLevelType w:val="hybridMultilevel"/>
    <w:tmpl w:val="F7E6F746"/>
    <w:lvl w:ilvl="0" w:tplc="1DDA787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25F56A5A"/>
    <w:multiLevelType w:val="hybridMultilevel"/>
    <w:tmpl w:val="85E88E32"/>
    <w:lvl w:ilvl="0" w:tplc="B0B21D4E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55AE28C" w:tentative="1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9603146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49E7214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14E4A52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1E4C94C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2B4BF60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8ECF21A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0C6125E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9" w15:restartNumberingAfterBreak="0">
    <w:nsid w:val="2C0B5DC2"/>
    <w:multiLevelType w:val="hybridMultilevel"/>
    <w:tmpl w:val="31981410"/>
    <w:lvl w:ilvl="0" w:tplc="F6B2B818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10C8DEC" w:tentative="1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D361E7E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7A89EE0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5EAB156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E8C418E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B5E0022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FB4EBF4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806DA38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0" w15:restartNumberingAfterBreak="0">
    <w:nsid w:val="2D670B14"/>
    <w:multiLevelType w:val="hybridMultilevel"/>
    <w:tmpl w:val="D0E45BA8"/>
    <w:lvl w:ilvl="0" w:tplc="FFFFFFFF">
      <w:start w:val="1"/>
      <w:numFmt w:val="upperLetter"/>
      <w:lvlText w:val="%1."/>
      <w:lvlJc w:val="left"/>
      <w:pPr>
        <w:ind w:left="720" w:hanging="360"/>
      </w:pPr>
      <w:rPr>
        <w:rFonts w:cs="Arial" w:hint="default"/>
        <w:b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2FD007CA"/>
    <w:multiLevelType w:val="hybridMultilevel"/>
    <w:tmpl w:val="0A2A3CC2"/>
    <w:lvl w:ilvl="0" w:tplc="FFFFFFFF">
      <w:start w:val="1"/>
      <w:numFmt w:val="upperLetter"/>
      <w:lvlText w:val="%1."/>
      <w:lvlJc w:val="left"/>
      <w:pPr>
        <w:ind w:left="720" w:hanging="360"/>
      </w:pPr>
      <w:rPr>
        <w:rFonts w:cs="Arial" w:hint="default"/>
        <w:b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3363220A"/>
    <w:multiLevelType w:val="hybridMultilevel"/>
    <w:tmpl w:val="2018951C"/>
    <w:lvl w:ilvl="0" w:tplc="BB76477C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A3ACE48" w:tentative="1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6F4B5B2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25A32F4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33291DA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5C4190A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4CE635A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078D5CE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E06F6C2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3" w15:restartNumberingAfterBreak="0">
    <w:nsid w:val="34414F29"/>
    <w:multiLevelType w:val="hybridMultilevel"/>
    <w:tmpl w:val="C30C47DA"/>
    <w:lvl w:ilvl="0" w:tplc="B882E2DC">
      <w:start w:val="1"/>
      <w:numFmt w:val="decimal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4" w15:restartNumberingAfterBreak="0">
    <w:nsid w:val="35360F3F"/>
    <w:multiLevelType w:val="hybridMultilevel"/>
    <w:tmpl w:val="408CBAB0"/>
    <w:lvl w:ilvl="0" w:tplc="66321852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D90866C" w:tentative="1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88ADCF6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D8E14FC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F8AE10A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3261176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554453A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8A84264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8FCF176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5" w15:restartNumberingAfterBreak="0">
    <w:nsid w:val="36D37DE5"/>
    <w:multiLevelType w:val="hybridMultilevel"/>
    <w:tmpl w:val="546C19E6"/>
    <w:lvl w:ilvl="0" w:tplc="3FEA6D08">
      <w:numFmt w:val="bullet"/>
      <w:lvlText w:val="-"/>
      <w:lvlJc w:val="left"/>
      <w:pPr>
        <w:ind w:left="76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6" w15:restartNumberingAfterBreak="0">
    <w:nsid w:val="38177E53"/>
    <w:multiLevelType w:val="hybridMultilevel"/>
    <w:tmpl w:val="F26A4E12"/>
    <w:lvl w:ilvl="0" w:tplc="77FC8F8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CBB22A10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17F0BF6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C7C2D970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2E46848C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86F867AA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5D2265FA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9F5E5530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8236BDD4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7" w15:restartNumberingAfterBreak="0">
    <w:nsid w:val="45A33EBD"/>
    <w:multiLevelType w:val="hybridMultilevel"/>
    <w:tmpl w:val="4E64E1AA"/>
    <w:lvl w:ilvl="0" w:tplc="DEF06172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CCEABD0" w:tentative="1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46A9C50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1469558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B88C082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788E688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FCAA166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AFADDCC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C5C492E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8" w15:restartNumberingAfterBreak="0">
    <w:nsid w:val="46587098"/>
    <w:multiLevelType w:val="hybridMultilevel"/>
    <w:tmpl w:val="75A261EE"/>
    <w:lvl w:ilvl="0" w:tplc="3CD2950E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796734C" w:tentative="1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758C24A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942A602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28EFC4A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79C696C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E4613FA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02AB3AC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86C35D2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9" w15:restartNumberingAfterBreak="0">
    <w:nsid w:val="47054FDF"/>
    <w:multiLevelType w:val="hybridMultilevel"/>
    <w:tmpl w:val="E200A3FC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4D8707FB"/>
    <w:multiLevelType w:val="hybridMultilevel"/>
    <w:tmpl w:val="D524446C"/>
    <w:lvl w:ilvl="0" w:tplc="FFFFFFFF">
      <w:start w:val="1"/>
      <w:numFmt w:val="upperLetter"/>
      <w:lvlText w:val="%1."/>
      <w:lvlJc w:val="left"/>
      <w:pPr>
        <w:ind w:left="720" w:hanging="360"/>
      </w:pPr>
      <w:rPr>
        <w:rFonts w:cs="Arial" w:hint="default"/>
        <w:b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50E35660"/>
    <w:multiLevelType w:val="hybridMultilevel"/>
    <w:tmpl w:val="D61A4630"/>
    <w:lvl w:ilvl="0" w:tplc="23200966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C28DC9E" w:tentative="1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310A47A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B58C930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1FC940E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6402D4E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E780D74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AC64992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E322E4A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2" w15:restartNumberingAfterBreak="0">
    <w:nsid w:val="56181E95"/>
    <w:multiLevelType w:val="hybridMultilevel"/>
    <w:tmpl w:val="D58603E4"/>
    <w:lvl w:ilvl="0" w:tplc="B1F81922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E2EB314" w:tentative="1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34ABE22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448DFAA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1AE5E44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610F4D0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37CE794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EC06754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C44C988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3" w15:restartNumberingAfterBreak="0">
    <w:nsid w:val="572A2A53"/>
    <w:multiLevelType w:val="hybridMultilevel"/>
    <w:tmpl w:val="0C84695A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586269AA"/>
    <w:multiLevelType w:val="hybridMultilevel"/>
    <w:tmpl w:val="EDC2CB66"/>
    <w:lvl w:ilvl="0" w:tplc="80328A24"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58C67365"/>
    <w:multiLevelType w:val="hybridMultilevel"/>
    <w:tmpl w:val="89BED4C4"/>
    <w:lvl w:ilvl="0" w:tplc="F16C6AAA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A807048" w:tentative="1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752BB5A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3F01F6A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76844FC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70081C2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7C83ADC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5BCEFEE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C0CF5AE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6" w15:restartNumberingAfterBreak="0">
    <w:nsid w:val="5BB443F5"/>
    <w:multiLevelType w:val="hybridMultilevel"/>
    <w:tmpl w:val="91FAAF8A"/>
    <w:lvl w:ilvl="0" w:tplc="BE323D5C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AEA89FA" w:tentative="1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9AAD47E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83A6314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2B2D3D0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F043118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0586532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B5A842A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E3AA562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7" w15:restartNumberingAfterBreak="0">
    <w:nsid w:val="5BFE70D6"/>
    <w:multiLevelType w:val="hybridMultilevel"/>
    <w:tmpl w:val="D580061C"/>
    <w:lvl w:ilvl="0" w:tplc="72E2D58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5E1877A8"/>
    <w:multiLevelType w:val="hybridMultilevel"/>
    <w:tmpl w:val="F7E6F746"/>
    <w:lvl w:ilvl="0" w:tplc="1DDA787E">
      <w:start w:val="1"/>
      <w:numFmt w:val="upperLetter"/>
      <w:lvlText w:val="%1)"/>
      <w:lvlJc w:val="left"/>
      <w:pPr>
        <w:ind w:left="928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648" w:hanging="360"/>
      </w:pPr>
    </w:lvl>
    <w:lvl w:ilvl="2" w:tplc="4809001B" w:tentative="1">
      <w:start w:val="1"/>
      <w:numFmt w:val="lowerRoman"/>
      <w:lvlText w:val="%3."/>
      <w:lvlJc w:val="right"/>
      <w:pPr>
        <w:ind w:left="2368" w:hanging="180"/>
      </w:pPr>
    </w:lvl>
    <w:lvl w:ilvl="3" w:tplc="4809000F" w:tentative="1">
      <w:start w:val="1"/>
      <w:numFmt w:val="decimal"/>
      <w:lvlText w:val="%4."/>
      <w:lvlJc w:val="left"/>
      <w:pPr>
        <w:ind w:left="3088" w:hanging="360"/>
      </w:pPr>
    </w:lvl>
    <w:lvl w:ilvl="4" w:tplc="48090019" w:tentative="1">
      <w:start w:val="1"/>
      <w:numFmt w:val="lowerLetter"/>
      <w:lvlText w:val="%5."/>
      <w:lvlJc w:val="left"/>
      <w:pPr>
        <w:ind w:left="3808" w:hanging="360"/>
      </w:pPr>
    </w:lvl>
    <w:lvl w:ilvl="5" w:tplc="4809001B" w:tentative="1">
      <w:start w:val="1"/>
      <w:numFmt w:val="lowerRoman"/>
      <w:lvlText w:val="%6."/>
      <w:lvlJc w:val="right"/>
      <w:pPr>
        <w:ind w:left="4528" w:hanging="180"/>
      </w:pPr>
    </w:lvl>
    <w:lvl w:ilvl="6" w:tplc="4809000F" w:tentative="1">
      <w:start w:val="1"/>
      <w:numFmt w:val="decimal"/>
      <w:lvlText w:val="%7."/>
      <w:lvlJc w:val="left"/>
      <w:pPr>
        <w:ind w:left="5248" w:hanging="360"/>
      </w:pPr>
    </w:lvl>
    <w:lvl w:ilvl="7" w:tplc="48090019" w:tentative="1">
      <w:start w:val="1"/>
      <w:numFmt w:val="lowerLetter"/>
      <w:lvlText w:val="%8."/>
      <w:lvlJc w:val="left"/>
      <w:pPr>
        <w:ind w:left="5968" w:hanging="360"/>
      </w:pPr>
    </w:lvl>
    <w:lvl w:ilvl="8" w:tplc="4809001B" w:tentative="1">
      <w:start w:val="1"/>
      <w:numFmt w:val="lowerRoman"/>
      <w:lvlText w:val="%9."/>
      <w:lvlJc w:val="right"/>
      <w:pPr>
        <w:ind w:left="6688" w:hanging="180"/>
      </w:pPr>
    </w:lvl>
  </w:abstractNum>
  <w:abstractNum w:abstractNumId="39" w15:restartNumberingAfterBreak="0">
    <w:nsid w:val="632F42E3"/>
    <w:multiLevelType w:val="hybridMultilevel"/>
    <w:tmpl w:val="6FC095D2"/>
    <w:lvl w:ilvl="0" w:tplc="4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64E6206D"/>
    <w:multiLevelType w:val="hybridMultilevel"/>
    <w:tmpl w:val="68CCF59A"/>
    <w:lvl w:ilvl="0" w:tplc="A31A98B8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E3C89CA" w:tentative="1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110A4E2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52ACC5C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EBC7564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0BE8ED6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EB62FFC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39A2D36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834CB50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1" w15:restartNumberingAfterBreak="0">
    <w:nsid w:val="68386EA2"/>
    <w:multiLevelType w:val="hybridMultilevel"/>
    <w:tmpl w:val="F7E6F746"/>
    <w:lvl w:ilvl="0" w:tplc="1DDA787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440" w:hanging="360"/>
      </w:pPr>
    </w:lvl>
    <w:lvl w:ilvl="2" w:tplc="4809001B" w:tentative="1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69FB1F0F"/>
    <w:multiLevelType w:val="hybridMultilevel"/>
    <w:tmpl w:val="E43A0FD0"/>
    <w:lvl w:ilvl="0" w:tplc="D0D65AC6">
      <w:start w:val="10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6F473EE9"/>
    <w:multiLevelType w:val="hybridMultilevel"/>
    <w:tmpl w:val="689A36BC"/>
    <w:lvl w:ilvl="0" w:tplc="523087C2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EA0F374" w:tentative="1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3FCA942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1CC3DA2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8D6F2FC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AB6B65A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15E9D6A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D6021D6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64ED04E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4" w15:restartNumberingAfterBreak="0">
    <w:nsid w:val="771A037D"/>
    <w:multiLevelType w:val="hybridMultilevel"/>
    <w:tmpl w:val="D524446C"/>
    <w:lvl w:ilvl="0" w:tplc="FFFFFFFF">
      <w:start w:val="1"/>
      <w:numFmt w:val="upperLetter"/>
      <w:lvlText w:val="%1."/>
      <w:lvlJc w:val="left"/>
      <w:pPr>
        <w:ind w:left="720" w:hanging="360"/>
      </w:pPr>
      <w:rPr>
        <w:rFonts w:cs="Arial" w:hint="default"/>
        <w:b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 w15:restartNumberingAfterBreak="0">
    <w:nsid w:val="77206932"/>
    <w:multiLevelType w:val="hybridMultilevel"/>
    <w:tmpl w:val="EDFC63FE"/>
    <w:lvl w:ilvl="0" w:tplc="98BE29CE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E241584" w:tentative="1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39ABE16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4DE0748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CBE40F0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706EA72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434D28A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7CA7238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61A6C16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6" w15:restartNumberingAfterBreak="0">
    <w:nsid w:val="778F07BD"/>
    <w:multiLevelType w:val="hybridMultilevel"/>
    <w:tmpl w:val="D524446C"/>
    <w:lvl w:ilvl="0" w:tplc="FCCE0C5E">
      <w:start w:val="1"/>
      <w:numFmt w:val="upperLetter"/>
      <w:lvlText w:val="%1."/>
      <w:lvlJc w:val="left"/>
      <w:pPr>
        <w:ind w:left="720" w:hanging="360"/>
      </w:pPr>
      <w:rPr>
        <w:rFonts w:cs="Arial" w:hint="default"/>
        <w:b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7" w15:restartNumberingAfterBreak="0">
    <w:nsid w:val="78BF1A9B"/>
    <w:multiLevelType w:val="hybridMultilevel"/>
    <w:tmpl w:val="E8D6E21C"/>
    <w:lvl w:ilvl="0" w:tplc="DAF8F2FE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39C16E8" w:tentative="1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18002D6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ACC276A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9F2D602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8948D30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5183580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28ECBA4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A06D65C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8" w15:restartNumberingAfterBreak="0">
    <w:nsid w:val="790D43E9"/>
    <w:multiLevelType w:val="hybridMultilevel"/>
    <w:tmpl w:val="DEA61AFE"/>
    <w:lvl w:ilvl="0" w:tplc="8F843A02"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9" w15:restartNumberingAfterBreak="0">
    <w:nsid w:val="7EE60E6D"/>
    <w:multiLevelType w:val="hybridMultilevel"/>
    <w:tmpl w:val="46049988"/>
    <w:lvl w:ilvl="0" w:tplc="91980FA8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1D76BA86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53F4165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86E6A5B8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235CFDEE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35183400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762275F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D66462BA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F9F01F6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3"/>
  </w:num>
  <w:num w:numId="2">
    <w:abstractNumId w:val="37"/>
  </w:num>
  <w:num w:numId="3">
    <w:abstractNumId w:val="11"/>
  </w:num>
  <w:num w:numId="4">
    <w:abstractNumId w:val="1"/>
  </w:num>
  <w:num w:numId="5">
    <w:abstractNumId w:val="38"/>
  </w:num>
  <w:num w:numId="6">
    <w:abstractNumId w:val="41"/>
  </w:num>
  <w:num w:numId="7">
    <w:abstractNumId w:val="17"/>
  </w:num>
  <w:num w:numId="8">
    <w:abstractNumId w:val="7"/>
  </w:num>
  <w:num w:numId="9">
    <w:abstractNumId w:val="4"/>
  </w:num>
  <w:num w:numId="10">
    <w:abstractNumId w:val="29"/>
  </w:num>
  <w:num w:numId="11">
    <w:abstractNumId w:val="8"/>
  </w:num>
  <w:num w:numId="12">
    <w:abstractNumId w:val="12"/>
  </w:num>
  <w:num w:numId="13">
    <w:abstractNumId w:val="49"/>
  </w:num>
  <w:num w:numId="14">
    <w:abstractNumId w:val="26"/>
  </w:num>
  <w:num w:numId="15">
    <w:abstractNumId w:val="18"/>
  </w:num>
  <w:num w:numId="16">
    <w:abstractNumId w:val="10"/>
  </w:num>
  <w:num w:numId="17">
    <w:abstractNumId w:val="2"/>
  </w:num>
  <w:num w:numId="18">
    <w:abstractNumId w:val="43"/>
  </w:num>
  <w:num w:numId="19">
    <w:abstractNumId w:val="32"/>
  </w:num>
  <w:num w:numId="20">
    <w:abstractNumId w:val="47"/>
  </w:num>
  <w:num w:numId="21">
    <w:abstractNumId w:val="28"/>
  </w:num>
  <w:num w:numId="22">
    <w:abstractNumId w:val="40"/>
  </w:num>
  <w:num w:numId="23">
    <w:abstractNumId w:val="45"/>
  </w:num>
  <w:num w:numId="24">
    <w:abstractNumId w:val="15"/>
  </w:num>
  <w:num w:numId="25">
    <w:abstractNumId w:val="6"/>
  </w:num>
  <w:num w:numId="26">
    <w:abstractNumId w:val="16"/>
  </w:num>
  <w:num w:numId="27">
    <w:abstractNumId w:val="5"/>
  </w:num>
  <w:num w:numId="28">
    <w:abstractNumId w:val="35"/>
  </w:num>
  <w:num w:numId="29">
    <w:abstractNumId w:val="22"/>
  </w:num>
  <w:num w:numId="30">
    <w:abstractNumId w:val="27"/>
  </w:num>
  <w:num w:numId="31">
    <w:abstractNumId w:val="19"/>
  </w:num>
  <w:num w:numId="32">
    <w:abstractNumId w:val="24"/>
  </w:num>
  <w:num w:numId="33">
    <w:abstractNumId w:val="31"/>
  </w:num>
  <w:num w:numId="34">
    <w:abstractNumId w:val="3"/>
  </w:num>
  <w:num w:numId="35">
    <w:abstractNumId w:val="36"/>
  </w:num>
  <w:num w:numId="36">
    <w:abstractNumId w:val="39"/>
  </w:num>
  <w:num w:numId="37">
    <w:abstractNumId w:val="25"/>
  </w:num>
  <w:num w:numId="38">
    <w:abstractNumId w:val="23"/>
  </w:num>
  <w:num w:numId="39">
    <w:abstractNumId w:val="42"/>
  </w:num>
  <w:num w:numId="40">
    <w:abstractNumId w:val="14"/>
  </w:num>
  <w:num w:numId="41">
    <w:abstractNumId w:val="20"/>
  </w:num>
  <w:num w:numId="42">
    <w:abstractNumId w:val="46"/>
  </w:num>
  <w:num w:numId="43">
    <w:abstractNumId w:val="34"/>
  </w:num>
  <w:num w:numId="44">
    <w:abstractNumId w:val="0"/>
  </w:num>
  <w:num w:numId="45">
    <w:abstractNumId w:val="44"/>
  </w:num>
  <w:num w:numId="46">
    <w:abstractNumId w:val="9"/>
  </w:num>
  <w:num w:numId="47">
    <w:abstractNumId w:val="21"/>
  </w:num>
  <w:num w:numId="48">
    <w:abstractNumId w:val="30"/>
  </w:num>
  <w:num w:numId="49">
    <w:abstractNumId w:val="48"/>
  </w:num>
  <w:num w:numId="50">
    <w:abstractNumId w:val="3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Respiratory Research&lt;/Style&gt;&lt;LeftDelim&gt;{&lt;/LeftDelim&gt;&lt;RightDelim&gt;}&lt;/RightDelim&gt;&lt;FontName&gt;Arial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tdp9e9pw22x2iez0z3p55pa5ezs2deaxvvp&quot;&gt;GSK Manuscript EndNote 2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7&lt;/item&gt;&lt;/record-ids&gt;&lt;/item&gt;&lt;/Libraries&gt;"/>
  </w:docVars>
  <w:rsids>
    <w:rsidRoot w:val="009F5098"/>
    <w:rsid w:val="00000019"/>
    <w:rsid w:val="00001B6A"/>
    <w:rsid w:val="00003984"/>
    <w:rsid w:val="00003DE9"/>
    <w:rsid w:val="000040CF"/>
    <w:rsid w:val="00006587"/>
    <w:rsid w:val="00006B21"/>
    <w:rsid w:val="0000754D"/>
    <w:rsid w:val="0001040A"/>
    <w:rsid w:val="0001147D"/>
    <w:rsid w:val="00012D53"/>
    <w:rsid w:val="000143E3"/>
    <w:rsid w:val="000145E7"/>
    <w:rsid w:val="00015377"/>
    <w:rsid w:val="00015D5A"/>
    <w:rsid w:val="00016DB4"/>
    <w:rsid w:val="0002060A"/>
    <w:rsid w:val="0002077A"/>
    <w:rsid w:val="00020ED2"/>
    <w:rsid w:val="000219A1"/>
    <w:rsid w:val="00024681"/>
    <w:rsid w:val="000258F5"/>
    <w:rsid w:val="000264DC"/>
    <w:rsid w:val="0003022C"/>
    <w:rsid w:val="00030CCF"/>
    <w:rsid w:val="000314BF"/>
    <w:rsid w:val="000315F4"/>
    <w:rsid w:val="00031BC4"/>
    <w:rsid w:val="000322F4"/>
    <w:rsid w:val="000344E0"/>
    <w:rsid w:val="00034F2E"/>
    <w:rsid w:val="00037956"/>
    <w:rsid w:val="00040179"/>
    <w:rsid w:val="000402CA"/>
    <w:rsid w:val="00040622"/>
    <w:rsid w:val="00041278"/>
    <w:rsid w:val="000434C7"/>
    <w:rsid w:val="000446AB"/>
    <w:rsid w:val="0004680C"/>
    <w:rsid w:val="000477AB"/>
    <w:rsid w:val="000513B1"/>
    <w:rsid w:val="00053090"/>
    <w:rsid w:val="00054160"/>
    <w:rsid w:val="00054E29"/>
    <w:rsid w:val="00054F6E"/>
    <w:rsid w:val="000552D9"/>
    <w:rsid w:val="0005731A"/>
    <w:rsid w:val="00057758"/>
    <w:rsid w:val="00061188"/>
    <w:rsid w:val="000613AA"/>
    <w:rsid w:val="000620C4"/>
    <w:rsid w:val="000626FE"/>
    <w:rsid w:val="000631FF"/>
    <w:rsid w:val="00063A81"/>
    <w:rsid w:val="00063F85"/>
    <w:rsid w:val="00064C93"/>
    <w:rsid w:val="00065FD9"/>
    <w:rsid w:val="0006641F"/>
    <w:rsid w:val="0006701D"/>
    <w:rsid w:val="00071703"/>
    <w:rsid w:val="00072A60"/>
    <w:rsid w:val="00072D24"/>
    <w:rsid w:val="00073BC9"/>
    <w:rsid w:val="000747FA"/>
    <w:rsid w:val="0007491A"/>
    <w:rsid w:val="00074970"/>
    <w:rsid w:val="00075E76"/>
    <w:rsid w:val="00076D11"/>
    <w:rsid w:val="00076D7C"/>
    <w:rsid w:val="00076DD4"/>
    <w:rsid w:val="00076EB2"/>
    <w:rsid w:val="00080844"/>
    <w:rsid w:val="0008222D"/>
    <w:rsid w:val="00083363"/>
    <w:rsid w:val="000834BE"/>
    <w:rsid w:val="00084F89"/>
    <w:rsid w:val="000851A1"/>
    <w:rsid w:val="000857A1"/>
    <w:rsid w:val="00085DF9"/>
    <w:rsid w:val="0008669F"/>
    <w:rsid w:val="00090A41"/>
    <w:rsid w:val="00090BF2"/>
    <w:rsid w:val="00091D14"/>
    <w:rsid w:val="00092DBA"/>
    <w:rsid w:val="000934BC"/>
    <w:rsid w:val="000952F9"/>
    <w:rsid w:val="00096568"/>
    <w:rsid w:val="000966C6"/>
    <w:rsid w:val="00096703"/>
    <w:rsid w:val="00097813"/>
    <w:rsid w:val="00097FAC"/>
    <w:rsid w:val="000A126A"/>
    <w:rsid w:val="000A2D34"/>
    <w:rsid w:val="000A2DA5"/>
    <w:rsid w:val="000A32B9"/>
    <w:rsid w:val="000A3B72"/>
    <w:rsid w:val="000A3EAF"/>
    <w:rsid w:val="000A431A"/>
    <w:rsid w:val="000A56AE"/>
    <w:rsid w:val="000A761D"/>
    <w:rsid w:val="000A7F0C"/>
    <w:rsid w:val="000B0243"/>
    <w:rsid w:val="000B12CF"/>
    <w:rsid w:val="000B3202"/>
    <w:rsid w:val="000B3E36"/>
    <w:rsid w:val="000B5957"/>
    <w:rsid w:val="000B5FE8"/>
    <w:rsid w:val="000B733B"/>
    <w:rsid w:val="000B7B9B"/>
    <w:rsid w:val="000C10FE"/>
    <w:rsid w:val="000C2B3A"/>
    <w:rsid w:val="000C32D8"/>
    <w:rsid w:val="000C4834"/>
    <w:rsid w:val="000C56B0"/>
    <w:rsid w:val="000C5E4D"/>
    <w:rsid w:val="000C66BB"/>
    <w:rsid w:val="000C6D3F"/>
    <w:rsid w:val="000D1092"/>
    <w:rsid w:val="000D180D"/>
    <w:rsid w:val="000D23B8"/>
    <w:rsid w:val="000D23DF"/>
    <w:rsid w:val="000D3141"/>
    <w:rsid w:val="000D54AA"/>
    <w:rsid w:val="000D764A"/>
    <w:rsid w:val="000E092E"/>
    <w:rsid w:val="000E2641"/>
    <w:rsid w:val="000E29E8"/>
    <w:rsid w:val="000E2AD6"/>
    <w:rsid w:val="000E31CD"/>
    <w:rsid w:val="000E340D"/>
    <w:rsid w:val="000E47C6"/>
    <w:rsid w:val="000E5559"/>
    <w:rsid w:val="000E6452"/>
    <w:rsid w:val="000E6B6C"/>
    <w:rsid w:val="000E6E25"/>
    <w:rsid w:val="000E7724"/>
    <w:rsid w:val="000F118B"/>
    <w:rsid w:val="000F1E50"/>
    <w:rsid w:val="000F33AA"/>
    <w:rsid w:val="000F3E0C"/>
    <w:rsid w:val="000F3F80"/>
    <w:rsid w:val="000F4261"/>
    <w:rsid w:val="000F5C9D"/>
    <w:rsid w:val="000F7D41"/>
    <w:rsid w:val="00100F43"/>
    <w:rsid w:val="0010550F"/>
    <w:rsid w:val="00107C5C"/>
    <w:rsid w:val="00112671"/>
    <w:rsid w:val="00113C4B"/>
    <w:rsid w:val="00114DC1"/>
    <w:rsid w:val="001151C8"/>
    <w:rsid w:val="0011533D"/>
    <w:rsid w:val="00115963"/>
    <w:rsid w:val="00116561"/>
    <w:rsid w:val="00117205"/>
    <w:rsid w:val="00117C78"/>
    <w:rsid w:val="00120189"/>
    <w:rsid w:val="00120D09"/>
    <w:rsid w:val="0012339E"/>
    <w:rsid w:val="0012497E"/>
    <w:rsid w:val="00125289"/>
    <w:rsid w:val="001255BC"/>
    <w:rsid w:val="00125D39"/>
    <w:rsid w:val="001269E3"/>
    <w:rsid w:val="00126B74"/>
    <w:rsid w:val="00126D66"/>
    <w:rsid w:val="00127797"/>
    <w:rsid w:val="00127BCC"/>
    <w:rsid w:val="0013059B"/>
    <w:rsid w:val="00133829"/>
    <w:rsid w:val="00133AA8"/>
    <w:rsid w:val="00133E52"/>
    <w:rsid w:val="00135C2D"/>
    <w:rsid w:val="00135D57"/>
    <w:rsid w:val="00140AFF"/>
    <w:rsid w:val="00140E88"/>
    <w:rsid w:val="00140F8F"/>
    <w:rsid w:val="00141992"/>
    <w:rsid w:val="00142298"/>
    <w:rsid w:val="00143CE1"/>
    <w:rsid w:val="001444E6"/>
    <w:rsid w:val="00144835"/>
    <w:rsid w:val="0014525C"/>
    <w:rsid w:val="0014538A"/>
    <w:rsid w:val="00146056"/>
    <w:rsid w:val="001474EC"/>
    <w:rsid w:val="00147B92"/>
    <w:rsid w:val="00151026"/>
    <w:rsid w:val="0015145F"/>
    <w:rsid w:val="0015155F"/>
    <w:rsid w:val="001517BF"/>
    <w:rsid w:val="00151F98"/>
    <w:rsid w:val="00153110"/>
    <w:rsid w:val="00155186"/>
    <w:rsid w:val="00155E2C"/>
    <w:rsid w:val="00156DDB"/>
    <w:rsid w:val="00157354"/>
    <w:rsid w:val="00157ABE"/>
    <w:rsid w:val="00162B4D"/>
    <w:rsid w:val="00163290"/>
    <w:rsid w:val="001633B2"/>
    <w:rsid w:val="0016396D"/>
    <w:rsid w:val="00163E86"/>
    <w:rsid w:val="001664A3"/>
    <w:rsid w:val="00166F54"/>
    <w:rsid w:val="001672F9"/>
    <w:rsid w:val="001702DE"/>
    <w:rsid w:val="001709B3"/>
    <w:rsid w:val="00171017"/>
    <w:rsid w:val="00171E13"/>
    <w:rsid w:val="00171EFA"/>
    <w:rsid w:val="001724F6"/>
    <w:rsid w:val="00173169"/>
    <w:rsid w:val="00173446"/>
    <w:rsid w:val="00174351"/>
    <w:rsid w:val="0017668A"/>
    <w:rsid w:val="00176886"/>
    <w:rsid w:val="00176ACC"/>
    <w:rsid w:val="001770F2"/>
    <w:rsid w:val="00180612"/>
    <w:rsid w:val="00181619"/>
    <w:rsid w:val="0018164A"/>
    <w:rsid w:val="00182BC6"/>
    <w:rsid w:val="00183CE1"/>
    <w:rsid w:val="00183DD0"/>
    <w:rsid w:val="0018431F"/>
    <w:rsid w:val="00184989"/>
    <w:rsid w:val="00184AB8"/>
    <w:rsid w:val="00184CA3"/>
    <w:rsid w:val="0018522C"/>
    <w:rsid w:val="0018567D"/>
    <w:rsid w:val="001877EF"/>
    <w:rsid w:val="001878B8"/>
    <w:rsid w:val="00190E29"/>
    <w:rsid w:val="00191684"/>
    <w:rsid w:val="00192324"/>
    <w:rsid w:val="00192748"/>
    <w:rsid w:val="00193876"/>
    <w:rsid w:val="00193BE0"/>
    <w:rsid w:val="00197659"/>
    <w:rsid w:val="001A1EA2"/>
    <w:rsid w:val="001A24C3"/>
    <w:rsid w:val="001A284A"/>
    <w:rsid w:val="001A2958"/>
    <w:rsid w:val="001A3EA0"/>
    <w:rsid w:val="001A4C1C"/>
    <w:rsid w:val="001A5754"/>
    <w:rsid w:val="001A6011"/>
    <w:rsid w:val="001A6CA3"/>
    <w:rsid w:val="001B0725"/>
    <w:rsid w:val="001B07F6"/>
    <w:rsid w:val="001B0F58"/>
    <w:rsid w:val="001B1AE1"/>
    <w:rsid w:val="001B23C3"/>
    <w:rsid w:val="001B2B59"/>
    <w:rsid w:val="001B4E8A"/>
    <w:rsid w:val="001B56A3"/>
    <w:rsid w:val="001B57BA"/>
    <w:rsid w:val="001B5B1A"/>
    <w:rsid w:val="001B6944"/>
    <w:rsid w:val="001B6CD8"/>
    <w:rsid w:val="001B732B"/>
    <w:rsid w:val="001C14AA"/>
    <w:rsid w:val="001C159D"/>
    <w:rsid w:val="001C2C15"/>
    <w:rsid w:val="001C350E"/>
    <w:rsid w:val="001C416E"/>
    <w:rsid w:val="001C6991"/>
    <w:rsid w:val="001C6CE3"/>
    <w:rsid w:val="001D035C"/>
    <w:rsid w:val="001D06A1"/>
    <w:rsid w:val="001D0DB1"/>
    <w:rsid w:val="001D1487"/>
    <w:rsid w:val="001D17D5"/>
    <w:rsid w:val="001D1E6D"/>
    <w:rsid w:val="001D239E"/>
    <w:rsid w:val="001D2655"/>
    <w:rsid w:val="001D2C79"/>
    <w:rsid w:val="001D3E41"/>
    <w:rsid w:val="001D41FD"/>
    <w:rsid w:val="001D490F"/>
    <w:rsid w:val="001D6BB3"/>
    <w:rsid w:val="001D6BDF"/>
    <w:rsid w:val="001E010F"/>
    <w:rsid w:val="001E76E7"/>
    <w:rsid w:val="001E7B12"/>
    <w:rsid w:val="001F0B7D"/>
    <w:rsid w:val="001F0D69"/>
    <w:rsid w:val="001F2B04"/>
    <w:rsid w:val="001F2DB9"/>
    <w:rsid w:val="001F318F"/>
    <w:rsid w:val="001F41BB"/>
    <w:rsid w:val="001F4F24"/>
    <w:rsid w:val="001F74C8"/>
    <w:rsid w:val="00200B7A"/>
    <w:rsid w:val="002012F7"/>
    <w:rsid w:val="002014E8"/>
    <w:rsid w:val="00202903"/>
    <w:rsid w:val="00202E47"/>
    <w:rsid w:val="00203200"/>
    <w:rsid w:val="002040DF"/>
    <w:rsid w:val="00204BD8"/>
    <w:rsid w:val="00207332"/>
    <w:rsid w:val="00207D89"/>
    <w:rsid w:val="00210F59"/>
    <w:rsid w:val="00210FBC"/>
    <w:rsid w:val="0021110F"/>
    <w:rsid w:val="00212BB9"/>
    <w:rsid w:val="002131DD"/>
    <w:rsid w:val="00213DB0"/>
    <w:rsid w:val="002149CD"/>
    <w:rsid w:val="00214E48"/>
    <w:rsid w:val="002176F3"/>
    <w:rsid w:val="002200FE"/>
    <w:rsid w:val="00221832"/>
    <w:rsid w:val="00221871"/>
    <w:rsid w:val="00221952"/>
    <w:rsid w:val="0022541D"/>
    <w:rsid w:val="00225AFC"/>
    <w:rsid w:val="0022685D"/>
    <w:rsid w:val="00230A3D"/>
    <w:rsid w:val="00231866"/>
    <w:rsid w:val="00231B8F"/>
    <w:rsid w:val="00232B4E"/>
    <w:rsid w:val="00232FC7"/>
    <w:rsid w:val="00233357"/>
    <w:rsid w:val="00233A38"/>
    <w:rsid w:val="00234BCB"/>
    <w:rsid w:val="00234C54"/>
    <w:rsid w:val="00240208"/>
    <w:rsid w:val="00240237"/>
    <w:rsid w:val="00241884"/>
    <w:rsid w:val="00241BAB"/>
    <w:rsid w:val="0024566D"/>
    <w:rsid w:val="00246AA6"/>
    <w:rsid w:val="00252158"/>
    <w:rsid w:val="0025365C"/>
    <w:rsid w:val="00256081"/>
    <w:rsid w:val="002565FE"/>
    <w:rsid w:val="00256E0F"/>
    <w:rsid w:val="00257104"/>
    <w:rsid w:val="00261EB2"/>
    <w:rsid w:val="00261F70"/>
    <w:rsid w:val="002628AE"/>
    <w:rsid w:val="002658A5"/>
    <w:rsid w:val="0026624F"/>
    <w:rsid w:val="002707A5"/>
    <w:rsid w:val="00271385"/>
    <w:rsid w:val="00271696"/>
    <w:rsid w:val="0027438E"/>
    <w:rsid w:val="002746C1"/>
    <w:rsid w:val="0027614C"/>
    <w:rsid w:val="002762DF"/>
    <w:rsid w:val="00276465"/>
    <w:rsid w:val="00276DA0"/>
    <w:rsid w:val="0028449F"/>
    <w:rsid w:val="00285124"/>
    <w:rsid w:val="002873F3"/>
    <w:rsid w:val="00291608"/>
    <w:rsid w:val="002926B2"/>
    <w:rsid w:val="00292A9F"/>
    <w:rsid w:val="0029302B"/>
    <w:rsid w:val="002930F6"/>
    <w:rsid w:val="00293182"/>
    <w:rsid w:val="00294276"/>
    <w:rsid w:val="00294683"/>
    <w:rsid w:val="0029474E"/>
    <w:rsid w:val="002A0CE6"/>
    <w:rsid w:val="002A0DDB"/>
    <w:rsid w:val="002A1873"/>
    <w:rsid w:val="002A39B3"/>
    <w:rsid w:val="002A48FB"/>
    <w:rsid w:val="002A5439"/>
    <w:rsid w:val="002B15E7"/>
    <w:rsid w:val="002B1FD2"/>
    <w:rsid w:val="002B3C45"/>
    <w:rsid w:val="002B4463"/>
    <w:rsid w:val="002B450D"/>
    <w:rsid w:val="002B5190"/>
    <w:rsid w:val="002B5349"/>
    <w:rsid w:val="002B60A6"/>
    <w:rsid w:val="002B73F0"/>
    <w:rsid w:val="002C179F"/>
    <w:rsid w:val="002C1CAA"/>
    <w:rsid w:val="002C1F9D"/>
    <w:rsid w:val="002C446A"/>
    <w:rsid w:val="002C5391"/>
    <w:rsid w:val="002C572E"/>
    <w:rsid w:val="002C5EC1"/>
    <w:rsid w:val="002C70CC"/>
    <w:rsid w:val="002D064E"/>
    <w:rsid w:val="002D0737"/>
    <w:rsid w:val="002D0CA6"/>
    <w:rsid w:val="002D1B94"/>
    <w:rsid w:val="002D2A92"/>
    <w:rsid w:val="002D2CA3"/>
    <w:rsid w:val="002D3C32"/>
    <w:rsid w:val="002E0915"/>
    <w:rsid w:val="002E0B57"/>
    <w:rsid w:val="002E179C"/>
    <w:rsid w:val="002E23DA"/>
    <w:rsid w:val="002E2603"/>
    <w:rsid w:val="002E302B"/>
    <w:rsid w:val="002E3790"/>
    <w:rsid w:val="002E3FE0"/>
    <w:rsid w:val="002E4628"/>
    <w:rsid w:val="002E4AE4"/>
    <w:rsid w:val="002F0A56"/>
    <w:rsid w:val="002F1515"/>
    <w:rsid w:val="002F174E"/>
    <w:rsid w:val="002F23BC"/>
    <w:rsid w:val="002F360C"/>
    <w:rsid w:val="002F6132"/>
    <w:rsid w:val="002F6BF7"/>
    <w:rsid w:val="003006CC"/>
    <w:rsid w:val="00300B4F"/>
    <w:rsid w:val="0030230E"/>
    <w:rsid w:val="00302A07"/>
    <w:rsid w:val="00302EE4"/>
    <w:rsid w:val="00303E9C"/>
    <w:rsid w:val="0031011F"/>
    <w:rsid w:val="00310463"/>
    <w:rsid w:val="003105FA"/>
    <w:rsid w:val="003106C5"/>
    <w:rsid w:val="00310F6A"/>
    <w:rsid w:val="003111E1"/>
    <w:rsid w:val="0031145B"/>
    <w:rsid w:val="0031205B"/>
    <w:rsid w:val="00312697"/>
    <w:rsid w:val="0031271A"/>
    <w:rsid w:val="00312DFC"/>
    <w:rsid w:val="0031323D"/>
    <w:rsid w:val="00314210"/>
    <w:rsid w:val="00315CA6"/>
    <w:rsid w:val="0031659A"/>
    <w:rsid w:val="00316935"/>
    <w:rsid w:val="00316CBF"/>
    <w:rsid w:val="00321944"/>
    <w:rsid w:val="0032458B"/>
    <w:rsid w:val="00325454"/>
    <w:rsid w:val="00325F7A"/>
    <w:rsid w:val="0032694B"/>
    <w:rsid w:val="00327EDA"/>
    <w:rsid w:val="003300CF"/>
    <w:rsid w:val="00331248"/>
    <w:rsid w:val="003323BE"/>
    <w:rsid w:val="00333B80"/>
    <w:rsid w:val="00333C3F"/>
    <w:rsid w:val="00334A1E"/>
    <w:rsid w:val="00335039"/>
    <w:rsid w:val="003360F2"/>
    <w:rsid w:val="00336DA9"/>
    <w:rsid w:val="003402D5"/>
    <w:rsid w:val="00340EB4"/>
    <w:rsid w:val="00340FC0"/>
    <w:rsid w:val="003423F8"/>
    <w:rsid w:val="00342D70"/>
    <w:rsid w:val="00344110"/>
    <w:rsid w:val="0034440E"/>
    <w:rsid w:val="00344D23"/>
    <w:rsid w:val="00346B2B"/>
    <w:rsid w:val="003472BA"/>
    <w:rsid w:val="00352AD2"/>
    <w:rsid w:val="003549F8"/>
    <w:rsid w:val="00354C6B"/>
    <w:rsid w:val="0035602E"/>
    <w:rsid w:val="003577E7"/>
    <w:rsid w:val="00360089"/>
    <w:rsid w:val="003609DE"/>
    <w:rsid w:val="00360F4B"/>
    <w:rsid w:val="003620EE"/>
    <w:rsid w:val="00362B7A"/>
    <w:rsid w:val="00363376"/>
    <w:rsid w:val="003645CB"/>
    <w:rsid w:val="00364964"/>
    <w:rsid w:val="003658B2"/>
    <w:rsid w:val="00366421"/>
    <w:rsid w:val="00366B8A"/>
    <w:rsid w:val="003670D1"/>
    <w:rsid w:val="0036779D"/>
    <w:rsid w:val="003703A2"/>
    <w:rsid w:val="0037085C"/>
    <w:rsid w:val="00374614"/>
    <w:rsid w:val="00374ABD"/>
    <w:rsid w:val="003758B1"/>
    <w:rsid w:val="00375EA6"/>
    <w:rsid w:val="003766B3"/>
    <w:rsid w:val="00376834"/>
    <w:rsid w:val="0037765F"/>
    <w:rsid w:val="00380996"/>
    <w:rsid w:val="00380BDF"/>
    <w:rsid w:val="00380D7A"/>
    <w:rsid w:val="00382091"/>
    <w:rsid w:val="00382A43"/>
    <w:rsid w:val="00382D3B"/>
    <w:rsid w:val="00383C86"/>
    <w:rsid w:val="003843F0"/>
    <w:rsid w:val="00385205"/>
    <w:rsid w:val="00385A5F"/>
    <w:rsid w:val="003870BB"/>
    <w:rsid w:val="003871B3"/>
    <w:rsid w:val="003877A2"/>
    <w:rsid w:val="00390267"/>
    <w:rsid w:val="00393678"/>
    <w:rsid w:val="00393AB4"/>
    <w:rsid w:val="0039476F"/>
    <w:rsid w:val="00394775"/>
    <w:rsid w:val="00394B02"/>
    <w:rsid w:val="0039535F"/>
    <w:rsid w:val="003960BB"/>
    <w:rsid w:val="003972CA"/>
    <w:rsid w:val="003A020B"/>
    <w:rsid w:val="003A0406"/>
    <w:rsid w:val="003A178B"/>
    <w:rsid w:val="003A2571"/>
    <w:rsid w:val="003A3878"/>
    <w:rsid w:val="003A3B98"/>
    <w:rsid w:val="003A4694"/>
    <w:rsid w:val="003A5966"/>
    <w:rsid w:val="003A67A9"/>
    <w:rsid w:val="003A6BD8"/>
    <w:rsid w:val="003A7080"/>
    <w:rsid w:val="003B1278"/>
    <w:rsid w:val="003B2032"/>
    <w:rsid w:val="003B30BB"/>
    <w:rsid w:val="003B371D"/>
    <w:rsid w:val="003B3AA3"/>
    <w:rsid w:val="003B4CB0"/>
    <w:rsid w:val="003B4FEA"/>
    <w:rsid w:val="003B5E8C"/>
    <w:rsid w:val="003B636E"/>
    <w:rsid w:val="003B7303"/>
    <w:rsid w:val="003C08D9"/>
    <w:rsid w:val="003C1718"/>
    <w:rsid w:val="003C432D"/>
    <w:rsid w:val="003C4FC5"/>
    <w:rsid w:val="003C5BCE"/>
    <w:rsid w:val="003C6D0B"/>
    <w:rsid w:val="003C6FD5"/>
    <w:rsid w:val="003D0C2C"/>
    <w:rsid w:val="003D0F0A"/>
    <w:rsid w:val="003D17B3"/>
    <w:rsid w:val="003D3045"/>
    <w:rsid w:val="003D3C1E"/>
    <w:rsid w:val="003D491C"/>
    <w:rsid w:val="003D5391"/>
    <w:rsid w:val="003D5472"/>
    <w:rsid w:val="003D57C5"/>
    <w:rsid w:val="003D5CC7"/>
    <w:rsid w:val="003D64A7"/>
    <w:rsid w:val="003D7BA1"/>
    <w:rsid w:val="003D7C83"/>
    <w:rsid w:val="003E0554"/>
    <w:rsid w:val="003E0B1C"/>
    <w:rsid w:val="003E2D32"/>
    <w:rsid w:val="003E2F31"/>
    <w:rsid w:val="003E3BE7"/>
    <w:rsid w:val="003E3F24"/>
    <w:rsid w:val="003E48BE"/>
    <w:rsid w:val="003E5470"/>
    <w:rsid w:val="003E576F"/>
    <w:rsid w:val="003E634C"/>
    <w:rsid w:val="003E7481"/>
    <w:rsid w:val="003E74DC"/>
    <w:rsid w:val="003F0547"/>
    <w:rsid w:val="003F12E5"/>
    <w:rsid w:val="003F144D"/>
    <w:rsid w:val="003F177F"/>
    <w:rsid w:val="003F2F81"/>
    <w:rsid w:val="003F37DA"/>
    <w:rsid w:val="003F3B55"/>
    <w:rsid w:val="003F46C5"/>
    <w:rsid w:val="003F5909"/>
    <w:rsid w:val="003F5A2C"/>
    <w:rsid w:val="003F69CD"/>
    <w:rsid w:val="003F7407"/>
    <w:rsid w:val="003F75AA"/>
    <w:rsid w:val="003F7DEB"/>
    <w:rsid w:val="00400703"/>
    <w:rsid w:val="00400996"/>
    <w:rsid w:val="0040144A"/>
    <w:rsid w:val="004015B6"/>
    <w:rsid w:val="0040188B"/>
    <w:rsid w:val="00402E1F"/>
    <w:rsid w:val="00402FA5"/>
    <w:rsid w:val="00404438"/>
    <w:rsid w:val="00404502"/>
    <w:rsid w:val="0040562C"/>
    <w:rsid w:val="004078AD"/>
    <w:rsid w:val="0041113F"/>
    <w:rsid w:val="0041234D"/>
    <w:rsid w:val="00413964"/>
    <w:rsid w:val="00413D4B"/>
    <w:rsid w:val="00413F97"/>
    <w:rsid w:val="00417D7F"/>
    <w:rsid w:val="00421F3C"/>
    <w:rsid w:val="00425006"/>
    <w:rsid w:val="004265DF"/>
    <w:rsid w:val="004269E7"/>
    <w:rsid w:val="00426B4F"/>
    <w:rsid w:val="004276E3"/>
    <w:rsid w:val="00427762"/>
    <w:rsid w:val="00427A04"/>
    <w:rsid w:val="00427B0C"/>
    <w:rsid w:val="0043561E"/>
    <w:rsid w:val="00435CC8"/>
    <w:rsid w:val="00436128"/>
    <w:rsid w:val="004372E3"/>
    <w:rsid w:val="00437347"/>
    <w:rsid w:val="00437A5D"/>
    <w:rsid w:val="00437F2B"/>
    <w:rsid w:val="00440576"/>
    <w:rsid w:val="004416F7"/>
    <w:rsid w:val="00441776"/>
    <w:rsid w:val="0044217D"/>
    <w:rsid w:val="00443296"/>
    <w:rsid w:val="0044351E"/>
    <w:rsid w:val="00443DF3"/>
    <w:rsid w:val="00444324"/>
    <w:rsid w:val="004446ED"/>
    <w:rsid w:val="00445F53"/>
    <w:rsid w:val="00447335"/>
    <w:rsid w:val="00447AC2"/>
    <w:rsid w:val="00450BC8"/>
    <w:rsid w:val="00451B0D"/>
    <w:rsid w:val="0045230A"/>
    <w:rsid w:val="00453F5E"/>
    <w:rsid w:val="00455BD2"/>
    <w:rsid w:val="0045695F"/>
    <w:rsid w:val="004571A2"/>
    <w:rsid w:val="00457DAD"/>
    <w:rsid w:val="00460243"/>
    <w:rsid w:val="004612A4"/>
    <w:rsid w:val="0046183B"/>
    <w:rsid w:val="00462DDA"/>
    <w:rsid w:val="0046491C"/>
    <w:rsid w:val="00465E1F"/>
    <w:rsid w:val="004662BB"/>
    <w:rsid w:val="004669DE"/>
    <w:rsid w:val="0046792E"/>
    <w:rsid w:val="0047060D"/>
    <w:rsid w:val="00471540"/>
    <w:rsid w:val="00471851"/>
    <w:rsid w:val="00471CD5"/>
    <w:rsid w:val="00472585"/>
    <w:rsid w:val="004729A2"/>
    <w:rsid w:val="00472F33"/>
    <w:rsid w:val="004731A0"/>
    <w:rsid w:val="00473CF0"/>
    <w:rsid w:val="00474A56"/>
    <w:rsid w:val="00475BF7"/>
    <w:rsid w:val="00476AE8"/>
    <w:rsid w:val="00481DAF"/>
    <w:rsid w:val="00482BBB"/>
    <w:rsid w:val="00482BDF"/>
    <w:rsid w:val="00482E36"/>
    <w:rsid w:val="00484F57"/>
    <w:rsid w:val="00485916"/>
    <w:rsid w:val="00486D53"/>
    <w:rsid w:val="00486FE7"/>
    <w:rsid w:val="00495DFC"/>
    <w:rsid w:val="00495FD4"/>
    <w:rsid w:val="00496689"/>
    <w:rsid w:val="004A1DAE"/>
    <w:rsid w:val="004A241B"/>
    <w:rsid w:val="004A26E0"/>
    <w:rsid w:val="004A2B04"/>
    <w:rsid w:val="004A33A9"/>
    <w:rsid w:val="004A3ADF"/>
    <w:rsid w:val="004A3F36"/>
    <w:rsid w:val="004A4C0F"/>
    <w:rsid w:val="004A6049"/>
    <w:rsid w:val="004A6532"/>
    <w:rsid w:val="004A65B5"/>
    <w:rsid w:val="004A6954"/>
    <w:rsid w:val="004A7830"/>
    <w:rsid w:val="004B02DF"/>
    <w:rsid w:val="004B08F3"/>
    <w:rsid w:val="004B0C32"/>
    <w:rsid w:val="004B0ECB"/>
    <w:rsid w:val="004B0FFA"/>
    <w:rsid w:val="004B2342"/>
    <w:rsid w:val="004B559A"/>
    <w:rsid w:val="004B6403"/>
    <w:rsid w:val="004B6EDC"/>
    <w:rsid w:val="004B7F97"/>
    <w:rsid w:val="004C00D6"/>
    <w:rsid w:val="004C2CEC"/>
    <w:rsid w:val="004C3791"/>
    <w:rsid w:val="004C5196"/>
    <w:rsid w:val="004C5BB6"/>
    <w:rsid w:val="004C621F"/>
    <w:rsid w:val="004C6A4F"/>
    <w:rsid w:val="004D108A"/>
    <w:rsid w:val="004D11EB"/>
    <w:rsid w:val="004D37CA"/>
    <w:rsid w:val="004D3BF7"/>
    <w:rsid w:val="004D52A7"/>
    <w:rsid w:val="004D5626"/>
    <w:rsid w:val="004D62D3"/>
    <w:rsid w:val="004D6AD5"/>
    <w:rsid w:val="004D732D"/>
    <w:rsid w:val="004E1E92"/>
    <w:rsid w:val="004E2A74"/>
    <w:rsid w:val="004E2CBA"/>
    <w:rsid w:val="004E3B35"/>
    <w:rsid w:val="004E3DEF"/>
    <w:rsid w:val="004E40F4"/>
    <w:rsid w:val="004E6F3B"/>
    <w:rsid w:val="004E77A6"/>
    <w:rsid w:val="004F0BEB"/>
    <w:rsid w:val="004F0D56"/>
    <w:rsid w:val="004F1050"/>
    <w:rsid w:val="004F1561"/>
    <w:rsid w:val="004F249D"/>
    <w:rsid w:val="004F4AE9"/>
    <w:rsid w:val="004F566F"/>
    <w:rsid w:val="004F56DF"/>
    <w:rsid w:val="004F5926"/>
    <w:rsid w:val="004F6DE5"/>
    <w:rsid w:val="004F7837"/>
    <w:rsid w:val="004F7EFC"/>
    <w:rsid w:val="00500A20"/>
    <w:rsid w:val="00500ADA"/>
    <w:rsid w:val="00500BD1"/>
    <w:rsid w:val="0050251E"/>
    <w:rsid w:val="005036AC"/>
    <w:rsid w:val="00503919"/>
    <w:rsid w:val="00504220"/>
    <w:rsid w:val="00505FD7"/>
    <w:rsid w:val="00506368"/>
    <w:rsid w:val="00506416"/>
    <w:rsid w:val="00506E86"/>
    <w:rsid w:val="00511740"/>
    <w:rsid w:val="00512B7C"/>
    <w:rsid w:val="0051357A"/>
    <w:rsid w:val="00513978"/>
    <w:rsid w:val="00515172"/>
    <w:rsid w:val="00515589"/>
    <w:rsid w:val="00515FD1"/>
    <w:rsid w:val="00517F11"/>
    <w:rsid w:val="005207B6"/>
    <w:rsid w:val="00522E1F"/>
    <w:rsid w:val="00523705"/>
    <w:rsid w:val="005243A1"/>
    <w:rsid w:val="005244F9"/>
    <w:rsid w:val="0052587E"/>
    <w:rsid w:val="00530106"/>
    <w:rsid w:val="00530732"/>
    <w:rsid w:val="00530933"/>
    <w:rsid w:val="00531363"/>
    <w:rsid w:val="00531D39"/>
    <w:rsid w:val="005326E2"/>
    <w:rsid w:val="00532C31"/>
    <w:rsid w:val="005340CC"/>
    <w:rsid w:val="00535B35"/>
    <w:rsid w:val="00535F93"/>
    <w:rsid w:val="00540D7E"/>
    <w:rsid w:val="005434FE"/>
    <w:rsid w:val="0054367E"/>
    <w:rsid w:val="005441BC"/>
    <w:rsid w:val="00544273"/>
    <w:rsid w:val="0054441E"/>
    <w:rsid w:val="00544C4E"/>
    <w:rsid w:val="00545378"/>
    <w:rsid w:val="00545759"/>
    <w:rsid w:val="0054697E"/>
    <w:rsid w:val="00547077"/>
    <w:rsid w:val="005478F1"/>
    <w:rsid w:val="0055017A"/>
    <w:rsid w:val="00550C19"/>
    <w:rsid w:val="00552AAB"/>
    <w:rsid w:val="00553629"/>
    <w:rsid w:val="00554E39"/>
    <w:rsid w:val="005563D4"/>
    <w:rsid w:val="00557212"/>
    <w:rsid w:val="00557AF3"/>
    <w:rsid w:val="00560664"/>
    <w:rsid w:val="005624BF"/>
    <w:rsid w:val="00562626"/>
    <w:rsid w:val="005627E6"/>
    <w:rsid w:val="00562A5F"/>
    <w:rsid w:val="0056511E"/>
    <w:rsid w:val="0056563A"/>
    <w:rsid w:val="00566579"/>
    <w:rsid w:val="00567815"/>
    <w:rsid w:val="00571728"/>
    <w:rsid w:val="0057172C"/>
    <w:rsid w:val="0057237C"/>
    <w:rsid w:val="005743DB"/>
    <w:rsid w:val="00575B8B"/>
    <w:rsid w:val="00576C0E"/>
    <w:rsid w:val="00577C45"/>
    <w:rsid w:val="00580B2D"/>
    <w:rsid w:val="0058134B"/>
    <w:rsid w:val="005837AD"/>
    <w:rsid w:val="00583B35"/>
    <w:rsid w:val="005843CB"/>
    <w:rsid w:val="005852DC"/>
    <w:rsid w:val="00585459"/>
    <w:rsid w:val="005858D9"/>
    <w:rsid w:val="00590086"/>
    <w:rsid w:val="00592B23"/>
    <w:rsid w:val="00592C4F"/>
    <w:rsid w:val="00593459"/>
    <w:rsid w:val="005942EF"/>
    <w:rsid w:val="00594A77"/>
    <w:rsid w:val="005969A8"/>
    <w:rsid w:val="00597962"/>
    <w:rsid w:val="00597A59"/>
    <w:rsid w:val="00597E6A"/>
    <w:rsid w:val="005A1838"/>
    <w:rsid w:val="005A37EC"/>
    <w:rsid w:val="005A4122"/>
    <w:rsid w:val="005A45E6"/>
    <w:rsid w:val="005A5430"/>
    <w:rsid w:val="005A644A"/>
    <w:rsid w:val="005A66A1"/>
    <w:rsid w:val="005A74A2"/>
    <w:rsid w:val="005B00AF"/>
    <w:rsid w:val="005B065B"/>
    <w:rsid w:val="005B0B87"/>
    <w:rsid w:val="005B0DCD"/>
    <w:rsid w:val="005B1E84"/>
    <w:rsid w:val="005B3B94"/>
    <w:rsid w:val="005B41B7"/>
    <w:rsid w:val="005B45EB"/>
    <w:rsid w:val="005B5C14"/>
    <w:rsid w:val="005C0058"/>
    <w:rsid w:val="005C00BC"/>
    <w:rsid w:val="005C0DB0"/>
    <w:rsid w:val="005C2886"/>
    <w:rsid w:val="005C3889"/>
    <w:rsid w:val="005C4387"/>
    <w:rsid w:val="005C47AE"/>
    <w:rsid w:val="005C503B"/>
    <w:rsid w:val="005C5AC5"/>
    <w:rsid w:val="005C62BA"/>
    <w:rsid w:val="005C65A0"/>
    <w:rsid w:val="005C69F0"/>
    <w:rsid w:val="005C7419"/>
    <w:rsid w:val="005C79E5"/>
    <w:rsid w:val="005D0CD8"/>
    <w:rsid w:val="005D10E9"/>
    <w:rsid w:val="005D122B"/>
    <w:rsid w:val="005D16F0"/>
    <w:rsid w:val="005D1ED9"/>
    <w:rsid w:val="005D38A2"/>
    <w:rsid w:val="005D3A0D"/>
    <w:rsid w:val="005D3D36"/>
    <w:rsid w:val="005D415D"/>
    <w:rsid w:val="005D548B"/>
    <w:rsid w:val="005D59BD"/>
    <w:rsid w:val="005D617C"/>
    <w:rsid w:val="005D7817"/>
    <w:rsid w:val="005D7F87"/>
    <w:rsid w:val="005E046D"/>
    <w:rsid w:val="005E1130"/>
    <w:rsid w:val="005E183A"/>
    <w:rsid w:val="005E1AB7"/>
    <w:rsid w:val="005E22BD"/>
    <w:rsid w:val="005E282A"/>
    <w:rsid w:val="005E2DE4"/>
    <w:rsid w:val="005E384D"/>
    <w:rsid w:val="005E38F3"/>
    <w:rsid w:val="005E472B"/>
    <w:rsid w:val="005E55D6"/>
    <w:rsid w:val="005E66EC"/>
    <w:rsid w:val="005E6BD0"/>
    <w:rsid w:val="005E7410"/>
    <w:rsid w:val="005E7A58"/>
    <w:rsid w:val="005E7E33"/>
    <w:rsid w:val="005F04FD"/>
    <w:rsid w:val="005F156E"/>
    <w:rsid w:val="005F2B31"/>
    <w:rsid w:val="005F32C1"/>
    <w:rsid w:val="005F4F16"/>
    <w:rsid w:val="005F56F4"/>
    <w:rsid w:val="005F6143"/>
    <w:rsid w:val="005F6228"/>
    <w:rsid w:val="005F7048"/>
    <w:rsid w:val="00600F88"/>
    <w:rsid w:val="00601B6E"/>
    <w:rsid w:val="00602138"/>
    <w:rsid w:val="00602475"/>
    <w:rsid w:val="0060304D"/>
    <w:rsid w:val="006030E8"/>
    <w:rsid w:val="00603186"/>
    <w:rsid w:val="006048A4"/>
    <w:rsid w:val="0060568D"/>
    <w:rsid w:val="006079D7"/>
    <w:rsid w:val="00607C44"/>
    <w:rsid w:val="00610ACF"/>
    <w:rsid w:val="00610BAE"/>
    <w:rsid w:val="00611E99"/>
    <w:rsid w:val="00612920"/>
    <w:rsid w:val="00612C41"/>
    <w:rsid w:val="00613943"/>
    <w:rsid w:val="006155E1"/>
    <w:rsid w:val="00615936"/>
    <w:rsid w:val="00617DFA"/>
    <w:rsid w:val="00617F2F"/>
    <w:rsid w:val="006207CA"/>
    <w:rsid w:val="00621C72"/>
    <w:rsid w:val="006240A0"/>
    <w:rsid w:val="006247BF"/>
    <w:rsid w:val="00625805"/>
    <w:rsid w:val="006302A7"/>
    <w:rsid w:val="0063083C"/>
    <w:rsid w:val="0063133F"/>
    <w:rsid w:val="006317E8"/>
    <w:rsid w:val="00631CFB"/>
    <w:rsid w:val="00632485"/>
    <w:rsid w:val="00634DBF"/>
    <w:rsid w:val="006363FF"/>
    <w:rsid w:val="00642A37"/>
    <w:rsid w:val="00644A9F"/>
    <w:rsid w:val="006478C7"/>
    <w:rsid w:val="00651DDB"/>
    <w:rsid w:val="00653DB4"/>
    <w:rsid w:val="0065421C"/>
    <w:rsid w:val="00654424"/>
    <w:rsid w:val="00655B96"/>
    <w:rsid w:val="00656E10"/>
    <w:rsid w:val="00656F7A"/>
    <w:rsid w:val="00657045"/>
    <w:rsid w:val="006600C3"/>
    <w:rsid w:val="00660C62"/>
    <w:rsid w:val="00661D75"/>
    <w:rsid w:val="0066273F"/>
    <w:rsid w:val="006629E3"/>
    <w:rsid w:val="00662CF1"/>
    <w:rsid w:val="0066394B"/>
    <w:rsid w:val="00663C5A"/>
    <w:rsid w:val="0066715A"/>
    <w:rsid w:val="00667461"/>
    <w:rsid w:val="00670366"/>
    <w:rsid w:val="006705E5"/>
    <w:rsid w:val="00670F67"/>
    <w:rsid w:val="00671DAD"/>
    <w:rsid w:val="0067468F"/>
    <w:rsid w:val="0067477C"/>
    <w:rsid w:val="006753A0"/>
    <w:rsid w:val="006759A3"/>
    <w:rsid w:val="00676228"/>
    <w:rsid w:val="00676590"/>
    <w:rsid w:val="00677748"/>
    <w:rsid w:val="006777D1"/>
    <w:rsid w:val="006779D4"/>
    <w:rsid w:val="00677B5F"/>
    <w:rsid w:val="00681173"/>
    <w:rsid w:val="0068174D"/>
    <w:rsid w:val="00681BDB"/>
    <w:rsid w:val="0068270B"/>
    <w:rsid w:val="00682B93"/>
    <w:rsid w:val="00686137"/>
    <w:rsid w:val="00686252"/>
    <w:rsid w:val="00686568"/>
    <w:rsid w:val="00686FE0"/>
    <w:rsid w:val="00690807"/>
    <w:rsid w:val="00691620"/>
    <w:rsid w:val="0069233B"/>
    <w:rsid w:val="00693089"/>
    <w:rsid w:val="00694016"/>
    <w:rsid w:val="00695B11"/>
    <w:rsid w:val="006971C0"/>
    <w:rsid w:val="00697244"/>
    <w:rsid w:val="006A0DFE"/>
    <w:rsid w:val="006A2144"/>
    <w:rsid w:val="006A2E76"/>
    <w:rsid w:val="006A393E"/>
    <w:rsid w:val="006A4D6C"/>
    <w:rsid w:val="006A593A"/>
    <w:rsid w:val="006A5AE7"/>
    <w:rsid w:val="006A6A46"/>
    <w:rsid w:val="006B08AA"/>
    <w:rsid w:val="006B08B2"/>
    <w:rsid w:val="006B1216"/>
    <w:rsid w:val="006B4980"/>
    <w:rsid w:val="006B5A3C"/>
    <w:rsid w:val="006B5A73"/>
    <w:rsid w:val="006B6E8F"/>
    <w:rsid w:val="006B7D50"/>
    <w:rsid w:val="006C02B6"/>
    <w:rsid w:val="006C1484"/>
    <w:rsid w:val="006C193F"/>
    <w:rsid w:val="006C5D39"/>
    <w:rsid w:val="006C6581"/>
    <w:rsid w:val="006C67F0"/>
    <w:rsid w:val="006C73EA"/>
    <w:rsid w:val="006D0763"/>
    <w:rsid w:val="006D07BE"/>
    <w:rsid w:val="006D0B35"/>
    <w:rsid w:val="006D0C82"/>
    <w:rsid w:val="006D232A"/>
    <w:rsid w:val="006D2585"/>
    <w:rsid w:val="006D2B4F"/>
    <w:rsid w:val="006D487E"/>
    <w:rsid w:val="006D4B47"/>
    <w:rsid w:val="006D5408"/>
    <w:rsid w:val="006D5783"/>
    <w:rsid w:val="006D57A8"/>
    <w:rsid w:val="006D57E5"/>
    <w:rsid w:val="006D68F7"/>
    <w:rsid w:val="006D79F3"/>
    <w:rsid w:val="006E07B4"/>
    <w:rsid w:val="006E1055"/>
    <w:rsid w:val="006E15D3"/>
    <w:rsid w:val="006E1BA5"/>
    <w:rsid w:val="006E1D9F"/>
    <w:rsid w:val="006E2084"/>
    <w:rsid w:val="006E25D4"/>
    <w:rsid w:val="006E27E0"/>
    <w:rsid w:val="006E27E5"/>
    <w:rsid w:val="006E2E41"/>
    <w:rsid w:val="006E33D1"/>
    <w:rsid w:val="006E440F"/>
    <w:rsid w:val="006E4809"/>
    <w:rsid w:val="006E6519"/>
    <w:rsid w:val="006E7F97"/>
    <w:rsid w:val="006F03A4"/>
    <w:rsid w:val="006F1C59"/>
    <w:rsid w:val="006F2037"/>
    <w:rsid w:val="006F52B9"/>
    <w:rsid w:val="006F55ED"/>
    <w:rsid w:val="006F59F8"/>
    <w:rsid w:val="006F63E0"/>
    <w:rsid w:val="006F6ECD"/>
    <w:rsid w:val="006F7116"/>
    <w:rsid w:val="006F7813"/>
    <w:rsid w:val="006F7C46"/>
    <w:rsid w:val="00700245"/>
    <w:rsid w:val="00700335"/>
    <w:rsid w:val="00701F57"/>
    <w:rsid w:val="007032BD"/>
    <w:rsid w:val="0070383D"/>
    <w:rsid w:val="00703D3F"/>
    <w:rsid w:val="0070497C"/>
    <w:rsid w:val="00706240"/>
    <w:rsid w:val="0070686A"/>
    <w:rsid w:val="00706C8C"/>
    <w:rsid w:val="0070743A"/>
    <w:rsid w:val="00710132"/>
    <w:rsid w:val="00710255"/>
    <w:rsid w:val="00711A14"/>
    <w:rsid w:val="0071270E"/>
    <w:rsid w:val="00715E4B"/>
    <w:rsid w:val="00716544"/>
    <w:rsid w:val="00716D2E"/>
    <w:rsid w:val="00716D8F"/>
    <w:rsid w:val="007177AA"/>
    <w:rsid w:val="007209E8"/>
    <w:rsid w:val="00720B7F"/>
    <w:rsid w:val="00721167"/>
    <w:rsid w:val="00721789"/>
    <w:rsid w:val="00722DA9"/>
    <w:rsid w:val="00723316"/>
    <w:rsid w:val="00723C35"/>
    <w:rsid w:val="00726DF3"/>
    <w:rsid w:val="00727D27"/>
    <w:rsid w:val="00730509"/>
    <w:rsid w:val="00730DB1"/>
    <w:rsid w:val="00731B67"/>
    <w:rsid w:val="00732520"/>
    <w:rsid w:val="00732C20"/>
    <w:rsid w:val="007334E3"/>
    <w:rsid w:val="00733D4B"/>
    <w:rsid w:val="00734030"/>
    <w:rsid w:val="0073441B"/>
    <w:rsid w:val="00735783"/>
    <w:rsid w:val="007378AB"/>
    <w:rsid w:val="007379CE"/>
    <w:rsid w:val="0074069D"/>
    <w:rsid w:val="00742D83"/>
    <w:rsid w:val="00743679"/>
    <w:rsid w:val="00744BBA"/>
    <w:rsid w:val="0074570C"/>
    <w:rsid w:val="0074598C"/>
    <w:rsid w:val="007473E7"/>
    <w:rsid w:val="0074756E"/>
    <w:rsid w:val="00750EE7"/>
    <w:rsid w:val="00752196"/>
    <w:rsid w:val="007532C2"/>
    <w:rsid w:val="00753F23"/>
    <w:rsid w:val="00754AE3"/>
    <w:rsid w:val="007558B0"/>
    <w:rsid w:val="0075648F"/>
    <w:rsid w:val="007606A1"/>
    <w:rsid w:val="007608F7"/>
    <w:rsid w:val="00761EC2"/>
    <w:rsid w:val="00762000"/>
    <w:rsid w:val="007628A5"/>
    <w:rsid w:val="00765651"/>
    <w:rsid w:val="007658F8"/>
    <w:rsid w:val="00765B3E"/>
    <w:rsid w:val="00765B5C"/>
    <w:rsid w:val="0076737D"/>
    <w:rsid w:val="00767B57"/>
    <w:rsid w:val="007713B1"/>
    <w:rsid w:val="00771CE5"/>
    <w:rsid w:val="00773290"/>
    <w:rsid w:val="00774621"/>
    <w:rsid w:val="0077556C"/>
    <w:rsid w:val="00775EE7"/>
    <w:rsid w:val="00776B6A"/>
    <w:rsid w:val="00776C85"/>
    <w:rsid w:val="00777577"/>
    <w:rsid w:val="00780875"/>
    <w:rsid w:val="0078251C"/>
    <w:rsid w:val="0078256A"/>
    <w:rsid w:val="00782639"/>
    <w:rsid w:val="007830EF"/>
    <w:rsid w:val="007839CF"/>
    <w:rsid w:val="00783ACA"/>
    <w:rsid w:val="00787596"/>
    <w:rsid w:val="007876CD"/>
    <w:rsid w:val="00790EF6"/>
    <w:rsid w:val="0079264D"/>
    <w:rsid w:val="00792AE5"/>
    <w:rsid w:val="00793B60"/>
    <w:rsid w:val="00793D4E"/>
    <w:rsid w:val="007942F9"/>
    <w:rsid w:val="00794412"/>
    <w:rsid w:val="00795478"/>
    <w:rsid w:val="0079588D"/>
    <w:rsid w:val="00795FED"/>
    <w:rsid w:val="007966E4"/>
    <w:rsid w:val="007969FC"/>
    <w:rsid w:val="00796C20"/>
    <w:rsid w:val="00796F40"/>
    <w:rsid w:val="00797301"/>
    <w:rsid w:val="007A2FC3"/>
    <w:rsid w:val="007A30A5"/>
    <w:rsid w:val="007A3262"/>
    <w:rsid w:val="007A4D5D"/>
    <w:rsid w:val="007A5C56"/>
    <w:rsid w:val="007A5F0B"/>
    <w:rsid w:val="007A65A2"/>
    <w:rsid w:val="007A7E42"/>
    <w:rsid w:val="007B18E6"/>
    <w:rsid w:val="007B25B2"/>
    <w:rsid w:val="007B2B7A"/>
    <w:rsid w:val="007B2D9D"/>
    <w:rsid w:val="007B3095"/>
    <w:rsid w:val="007B338F"/>
    <w:rsid w:val="007B3B0E"/>
    <w:rsid w:val="007B48C9"/>
    <w:rsid w:val="007B4F86"/>
    <w:rsid w:val="007B4FF1"/>
    <w:rsid w:val="007B7141"/>
    <w:rsid w:val="007B71FA"/>
    <w:rsid w:val="007B79D6"/>
    <w:rsid w:val="007C122E"/>
    <w:rsid w:val="007C1B89"/>
    <w:rsid w:val="007C1EE9"/>
    <w:rsid w:val="007C2E76"/>
    <w:rsid w:val="007D0FA4"/>
    <w:rsid w:val="007D1082"/>
    <w:rsid w:val="007D2B09"/>
    <w:rsid w:val="007D35FE"/>
    <w:rsid w:val="007D3B21"/>
    <w:rsid w:val="007D3CDC"/>
    <w:rsid w:val="007D497D"/>
    <w:rsid w:val="007D5030"/>
    <w:rsid w:val="007D54E3"/>
    <w:rsid w:val="007D5C86"/>
    <w:rsid w:val="007D6066"/>
    <w:rsid w:val="007D7281"/>
    <w:rsid w:val="007D7959"/>
    <w:rsid w:val="007E030A"/>
    <w:rsid w:val="007E03DA"/>
    <w:rsid w:val="007E1F54"/>
    <w:rsid w:val="007E41F5"/>
    <w:rsid w:val="007E43F8"/>
    <w:rsid w:val="007E50A9"/>
    <w:rsid w:val="007E595B"/>
    <w:rsid w:val="007E61D3"/>
    <w:rsid w:val="007F19D8"/>
    <w:rsid w:val="007F1B04"/>
    <w:rsid w:val="007F27FA"/>
    <w:rsid w:val="007F3010"/>
    <w:rsid w:val="007F3E2B"/>
    <w:rsid w:val="007F6126"/>
    <w:rsid w:val="007F708C"/>
    <w:rsid w:val="007F73AA"/>
    <w:rsid w:val="007F782E"/>
    <w:rsid w:val="00800DAA"/>
    <w:rsid w:val="0080125E"/>
    <w:rsid w:val="00801514"/>
    <w:rsid w:val="00802411"/>
    <w:rsid w:val="008029F8"/>
    <w:rsid w:val="00803803"/>
    <w:rsid w:val="00803AEE"/>
    <w:rsid w:val="00803FF7"/>
    <w:rsid w:val="008045F6"/>
    <w:rsid w:val="008055D0"/>
    <w:rsid w:val="008064B4"/>
    <w:rsid w:val="00806D24"/>
    <w:rsid w:val="00806DE4"/>
    <w:rsid w:val="00807415"/>
    <w:rsid w:val="008075E1"/>
    <w:rsid w:val="008077C6"/>
    <w:rsid w:val="0081004F"/>
    <w:rsid w:val="00810667"/>
    <w:rsid w:val="0081071E"/>
    <w:rsid w:val="00810A38"/>
    <w:rsid w:val="00810AEF"/>
    <w:rsid w:val="00810FFB"/>
    <w:rsid w:val="00813750"/>
    <w:rsid w:val="00813A55"/>
    <w:rsid w:val="00813FA4"/>
    <w:rsid w:val="00814735"/>
    <w:rsid w:val="00814A76"/>
    <w:rsid w:val="00815842"/>
    <w:rsid w:val="00820624"/>
    <w:rsid w:val="008209D4"/>
    <w:rsid w:val="00820AEF"/>
    <w:rsid w:val="0082310E"/>
    <w:rsid w:val="00823502"/>
    <w:rsid w:val="0082359B"/>
    <w:rsid w:val="0082365F"/>
    <w:rsid w:val="008244D7"/>
    <w:rsid w:val="00830043"/>
    <w:rsid w:val="0083027B"/>
    <w:rsid w:val="00830A4A"/>
    <w:rsid w:val="0083329E"/>
    <w:rsid w:val="00833E08"/>
    <w:rsid w:val="00835633"/>
    <w:rsid w:val="00835955"/>
    <w:rsid w:val="00840DEB"/>
    <w:rsid w:val="008416BA"/>
    <w:rsid w:val="00842067"/>
    <w:rsid w:val="00842780"/>
    <w:rsid w:val="0084426B"/>
    <w:rsid w:val="008457FE"/>
    <w:rsid w:val="00846619"/>
    <w:rsid w:val="008468A1"/>
    <w:rsid w:val="008501CC"/>
    <w:rsid w:val="00851BDA"/>
    <w:rsid w:val="0085287C"/>
    <w:rsid w:val="00853BD1"/>
    <w:rsid w:val="00853C6F"/>
    <w:rsid w:val="00854710"/>
    <w:rsid w:val="00854D28"/>
    <w:rsid w:val="00856A65"/>
    <w:rsid w:val="0085777A"/>
    <w:rsid w:val="00857910"/>
    <w:rsid w:val="00857DD5"/>
    <w:rsid w:val="0086051B"/>
    <w:rsid w:val="00860824"/>
    <w:rsid w:val="00862F7B"/>
    <w:rsid w:val="00863CF2"/>
    <w:rsid w:val="00863E9F"/>
    <w:rsid w:val="0086429D"/>
    <w:rsid w:val="008644CB"/>
    <w:rsid w:val="00864558"/>
    <w:rsid w:val="0086504C"/>
    <w:rsid w:val="008660D2"/>
    <w:rsid w:val="00866F05"/>
    <w:rsid w:val="00867840"/>
    <w:rsid w:val="00867ADF"/>
    <w:rsid w:val="008701AA"/>
    <w:rsid w:val="00871F95"/>
    <w:rsid w:val="0087496C"/>
    <w:rsid w:val="00874C67"/>
    <w:rsid w:val="00874CEB"/>
    <w:rsid w:val="008750EC"/>
    <w:rsid w:val="0087606B"/>
    <w:rsid w:val="00876175"/>
    <w:rsid w:val="00877FDE"/>
    <w:rsid w:val="00883DDB"/>
    <w:rsid w:val="00883EF8"/>
    <w:rsid w:val="00884092"/>
    <w:rsid w:val="00885695"/>
    <w:rsid w:val="00885BF5"/>
    <w:rsid w:val="00885F55"/>
    <w:rsid w:val="0088600B"/>
    <w:rsid w:val="00887787"/>
    <w:rsid w:val="0089039E"/>
    <w:rsid w:val="00891612"/>
    <w:rsid w:val="00891BDE"/>
    <w:rsid w:val="00891D44"/>
    <w:rsid w:val="008927B3"/>
    <w:rsid w:val="00892DEC"/>
    <w:rsid w:val="008936AA"/>
    <w:rsid w:val="00894181"/>
    <w:rsid w:val="008945EA"/>
    <w:rsid w:val="008957BE"/>
    <w:rsid w:val="00896097"/>
    <w:rsid w:val="00897DAB"/>
    <w:rsid w:val="008A0379"/>
    <w:rsid w:val="008A1038"/>
    <w:rsid w:val="008A1290"/>
    <w:rsid w:val="008A18BA"/>
    <w:rsid w:val="008A3532"/>
    <w:rsid w:val="008A7052"/>
    <w:rsid w:val="008A7E6C"/>
    <w:rsid w:val="008B03EE"/>
    <w:rsid w:val="008B0410"/>
    <w:rsid w:val="008B0AAF"/>
    <w:rsid w:val="008B1871"/>
    <w:rsid w:val="008B25AF"/>
    <w:rsid w:val="008B26A0"/>
    <w:rsid w:val="008B2782"/>
    <w:rsid w:val="008B28BB"/>
    <w:rsid w:val="008B2B16"/>
    <w:rsid w:val="008B3A00"/>
    <w:rsid w:val="008B3CFB"/>
    <w:rsid w:val="008B45CF"/>
    <w:rsid w:val="008B4930"/>
    <w:rsid w:val="008B4AE8"/>
    <w:rsid w:val="008B4D55"/>
    <w:rsid w:val="008B6847"/>
    <w:rsid w:val="008B7E2E"/>
    <w:rsid w:val="008C19EF"/>
    <w:rsid w:val="008C2A6F"/>
    <w:rsid w:val="008C2AB3"/>
    <w:rsid w:val="008C3039"/>
    <w:rsid w:val="008C3607"/>
    <w:rsid w:val="008C3FF4"/>
    <w:rsid w:val="008C45EB"/>
    <w:rsid w:val="008C45FA"/>
    <w:rsid w:val="008C53D5"/>
    <w:rsid w:val="008C5590"/>
    <w:rsid w:val="008C73D7"/>
    <w:rsid w:val="008C7D40"/>
    <w:rsid w:val="008D00DC"/>
    <w:rsid w:val="008D1AB9"/>
    <w:rsid w:val="008D1F9F"/>
    <w:rsid w:val="008D3545"/>
    <w:rsid w:val="008D7AF1"/>
    <w:rsid w:val="008E32CF"/>
    <w:rsid w:val="008E3E67"/>
    <w:rsid w:val="008E4146"/>
    <w:rsid w:val="008E5AC0"/>
    <w:rsid w:val="008E5FD5"/>
    <w:rsid w:val="008E6A52"/>
    <w:rsid w:val="008E7296"/>
    <w:rsid w:val="008E75CA"/>
    <w:rsid w:val="008F0723"/>
    <w:rsid w:val="008F0C15"/>
    <w:rsid w:val="008F0EDF"/>
    <w:rsid w:val="008F17D0"/>
    <w:rsid w:val="008F20AC"/>
    <w:rsid w:val="008F3367"/>
    <w:rsid w:val="008F347A"/>
    <w:rsid w:val="008F3FA0"/>
    <w:rsid w:val="008F50F4"/>
    <w:rsid w:val="008F5B44"/>
    <w:rsid w:val="008F6076"/>
    <w:rsid w:val="008F70E9"/>
    <w:rsid w:val="008F76D5"/>
    <w:rsid w:val="009006E4"/>
    <w:rsid w:val="009021EE"/>
    <w:rsid w:val="00902A6B"/>
    <w:rsid w:val="009058A8"/>
    <w:rsid w:val="00905E6C"/>
    <w:rsid w:val="009061D2"/>
    <w:rsid w:val="00906263"/>
    <w:rsid w:val="00906C11"/>
    <w:rsid w:val="00907928"/>
    <w:rsid w:val="00912A23"/>
    <w:rsid w:val="009130B0"/>
    <w:rsid w:val="00914A50"/>
    <w:rsid w:val="00914F38"/>
    <w:rsid w:val="00916453"/>
    <w:rsid w:val="00917AA2"/>
    <w:rsid w:val="00917AED"/>
    <w:rsid w:val="009241EF"/>
    <w:rsid w:val="009259BD"/>
    <w:rsid w:val="00927795"/>
    <w:rsid w:val="009277AE"/>
    <w:rsid w:val="009305AB"/>
    <w:rsid w:val="0093183C"/>
    <w:rsid w:val="00931C43"/>
    <w:rsid w:val="009320FE"/>
    <w:rsid w:val="0093322B"/>
    <w:rsid w:val="00933FB7"/>
    <w:rsid w:val="00934976"/>
    <w:rsid w:val="009353E1"/>
    <w:rsid w:val="0093609D"/>
    <w:rsid w:val="009361AE"/>
    <w:rsid w:val="00936ADB"/>
    <w:rsid w:val="0094072A"/>
    <w:rsid w:val="00940A59"/>
    <w:rsid w:val="00941144"/>
    <w:rsid w:val="009427DB"/>
    <w:rsid w:val="00943C66"/>
    <w:rsid w:val="00943CBF"/>
    <w:rsid w:val="009440B1"/>
    <w:rsid w:val="00944187"/>
    <w:rsid w:val="0094598F"/>
    <w:rsid w:val="009460D6"/>
    <w:rsid w:val="00946B3C"/>
    <w:rsid w:val="00947304"/>
    <w:rsid w:val="009473A0"/>
    <w:rsid w:val="009500F7"/>
    <w:rsid w:val="009512A7"/>
    <w:rsid w:val="00954B74"/>
    <w:rsid w:val="009552E6"/>
    <w:rsid w:val="00955B01"/>
    <w:rsid w:val="00960038"/>
    <w:rsid w:val="0096003B"/>
    <w:rsid w:val="009607CA"/>
    <w:rsid w:val="0096081B"/>
    <w:rsid w:val="0096263A"/>
    <w:rsid w:val="00963211"/>
    <w:rsid w:val="0096340B"/>
    <w:rsid w:val="009637D7"/>
    <w:rsid w:val="00963BAB"/>
    <w:rsid w:val="0096543F"/>
    <w:rsid w:val="00965C17"/>
    <w:rsid w:val="00966F88"/>
    <w:rsid w:val="00967A23"/>
    <w:rsid w:val="00971407"/>
    <w:rsid w:val="00973C06"/>
    <w:rsid w:val="0097473C"/>
    <w:rsid w:val="00974B0A"/>
    <w:rsid w:val="009763AB"/>
    <w:rsid w:val="009763F2"/>
    <w:rsid w:val="0097677F"/>
    <w:rsid w:val="00976D00"/>
    <w:rsid w:val="00980ABE"/>
    <w:rsid w:val="009811C1"/>
    <w:rsid w:val="0098141D"/>
    <w:rsid w:val="0098259A"/>
    <w:rsid w:val="00982DDD"/>
    <w:rsid w:val="00984C04"/>
    <w:rsid w:val="00985AAD"/>
    <w:rsid w:val="009868EE"/>
    <w:rsid w:val="00990489"/>
    <w:rsid w:val="00991172"/>
    <w:rsid w:val="009919B9"/>
    <w:rsid w:val="00991B3D"/>
    <w:rsid w:val="00995AC7"/>
    <w:rsid w:val="00997405"/>
    <w:rsid w:val="00997A3A"/>
    <w:rsid w:val="00997F74"/>
    <w:rsid w:val="009A03C9"/>
    <w:rsid w:val="009A15DF"/>
    <w:rsid w:val="009A2FCD"/>
    <w:rsid w:val="009A5047"/>
    <w:rsid w:val="009A525D"/>
    <w:rsid w:val="009A5ABA"/>
    <w:rsid w:val="009A7F69"/>
    <w:rsid w:val="009B1905"/>
    <w:rsid w:val="009B24EC"/>
    <w:rsid w:val="009B281A"/>
    <w:rsid w:val="009B2952"/>
    <w:rsid w:val="009B2A85"/>
    <w:rsid w:val="009B3E5B"/>
    <w:rsid w:val="009B450C"/>
    <w:rsid w:val="009B55D1"/>
    <w:rsid w:val="009B6039"/>
    <w:rsid w:val="009B784A"/>
    <w:rsid w:val="009C0118"/>
    <w:rsid w:val="009C01CD"/>
    <w:rsid w:val="009C1D82"/>
    <w:rsid w:val="009C3A9C"/>
    <w:rsid w:val="009C3D9C"/>
    <w:rsid w:val="009D13A6"/>
    <w:rsid w:val="009D2753"/>
    <w:rsid w:val="009D4C88"/>
    <w:rsid w:val="009D5638"/>
    <w:rsid w:val="009D59BB"/>
    <w:rsid w:val="009D6405"/>
    <w:rsid w:val="009D6B48"/>
    <w:rsid w:val="009D71F6"/>
    <w:rsid w:val="009D7903"/>
    <w:rsid w:val="009D7D42"/>
    <w:rsid w:val="009E0373"/>
    <w:rsid w:val="009E03FE"/>
    <w:rsid w:val="009E05FD"/>
    <w:rsid w:val="009E0A4F"/>
    <w:rsid w:val="009E1B3B"/>
    <w:rsid w:val="009E25E4"/>
    <w:rsid w:val="009E63EC"/>
    <w:rsid w:val="009E72E9"/>
    <w:rsid w:val="009E7B8F"/>
    <w:rsid w:val="009F0243"/>
    <w:rsid w:val="009F3E02"/>
    <w:rsid w:val="009F5098"/>
    <w:rsid w:val="009F50ED"/>
    <w:rsid w:val="009F5593"/>
    <w:rsid w:val="009F5F93"/>
    <w:rsid w:val="009F6863"/>
    <w:rsid w:val="009F70B4"/>
    <w:rsid w:val="00A01A94"/>
    <w:rsid w:val="00A0223A"/>
    <w:rsid w:val="00A027AD"/>
    <w:rsid w:val="00A032DA"/>
    <w:rsid w:val="00A042DD"/>
    <w:rsid w:val="00A05450"/>
    <w:rsid w:val="00A10280"/>
    <w:rsid w:val="00A1073F"/>
    <w:rsid w:val="00A1281E"/>
    <w:rsid w:val="00A12919"/>
    <w:rsid w:val="00A129DC"/>
    <w:rsid w:val="00A138D0"/>
    <w:rsid w:val="00A1393B"/>
    <w:rsid w:val="00A148A6"/>
    <w:rsid w:val="00A15E22"/>
    <w:rsid w:val="00A163A6"/>
    <w:rsid w:val="00A20BDA"/>
    <w:rsid w:val="00A2176A"/>
    <w:rsid w:val="00A23071"/>
    <w:rsid w:val="00A23D75"/>
    <w:rsid w:val="00A23D93"/>
    <w:rsid w:val="00A2424B"/>
    <w:rsid w:val="00A2596A"/>
    <w:rsid w:val="00A265A8"/>
    <w:rsid w:val="00A26F18"/>
    <w:rsid w:val="00A277F7"/>
    <w:rsid w:val="00A303C0"/>
    <w:rsid w:val="00A30770"/>
    <w:rsid w:val="00A308C0"/>
    <w:rsid w:val="00A30D33"/>
    <w:rsid w:val="00A31943"/>
    <w:rsid w:val="00A319D1"/>
    <w:rsid w:val="00A330CB"/>
    <w:rsid w:val="00A336BE"/>
    <w:rsid w:val="00A33978"/>
    <w:rsid w:val="00A34511"/>
    <w:rsid w:val="00A3498B"/>
    <w:rsid w:val="00A35AE5"/>
    <w:rsid w:val="00A36982"/>
    <w:rsid w:val="00A3730D"/>
    <w:rsid w:val="00A374D9"/>
    <w:rsid w:val="00A37A50"/>
    <w:rsid w:val="00A37DE4"/>
    <w:rsid w:val="00A401FC"/>
    <w:rsid w:val="00A41DC1"/>
    <w:rsid w:val="00A4360B"/>
    <w:rsid w:val="00A438C8"/>
    <w:rsid w:val="00A43D1E"/>
    <w:rsid w:val="00A44AAF"/>
    <w:rsid w:val="00A45E24"/>
    <w:rsid w:val="00A45F85"/>
    <w:rsid w:val="00A46FFB"/>
    <w:rsid w:val="00A473CB"/>
    <w:rsid w:val="00A47FC7"/>
    <w:rsid w:val="00A500F1"/>
    <w:rsid w:val="00A52F5C"/>
    <w:rsid w:val="00A53285"/>
    <w:rsid w:val="00A56892"/>
    <w:rsid w:val="00A571E5"/>
    <w:rsid w:val="00A61311"/>
    <w:rsid w:val="00A617E5"/>
    <w:rsid w:val="00A628AB"/>
    <w:rsid w:val="00A62C37"/>
    <w:rsid w:val="00A6559D"/>
    <w:rsid w:val="00A65DFE"/>
    <w:rsid w:val="00A65EAD"/>
    <w:rsid w:val="00A6733D"/>
    <w:rsid w:val="00A70175"/>
    <w:rsid w:val="00A709F6"/>
    <w:rsid w:val="00A7123F"/>
    <w:rsid w:val="00A718FE"/>
    <w:rsid w:val="00A71AA0"/>
    <w:rsid w:val="00A71FAE"/>
    <w:rsid w:val="00A7209B"/>
    <w:rsid w:val="00A72236"/>
    <w:rsid w:val="00A722B2"/>
    <w:rsid w:val="00A7256F"/>
    <w:rsid w:val="00A7344E"/>
    <w:rsid w:val="00A735B2"/>
    <w:rsid w:val="00A74E6B"/>
    <w:rsid w:val="00A74F7D"/>
    <w:rsid w:val="00A76F81"/>
    <w:rsid w:val="00A80942"/>
    <w:rsid w:val="00A809F7"/>
    <w:rsid w:val="00A80D26"/>
    <w:rsid w:val="00A80F81"/>
    <w:rsid w:val="00A815E5"/>
    <w:rsid w:val="00A81782"/>
    <w:rsid w:val="00A83DD1"/>
    <w:rsid w:val="00A84666"/>
    <w:rsid w:val="00A84781"/>
    <w:rsid w:val="00A84C8A"/>
    <w:rsid w:val="00A85ACA"/>
    <w:rsid w:val="00A85DF4"/>
    <w:rsid w:val="00A86141"/>
    <w:rsid w:val="00A86774"/>
    <w:rsid w:val="00A8692B"/>
    <w:rsid w:val="00A86DA9"/>
    <w:rsid w:val="00A87802"/>
    <w:rsid w:val="00A87B72"/>
    <w:rsid w:val="00A87DF2"/>
    <w:rsid w:val="00A91122"/>
    <w:rsid w:val="00A91260"/>
    <w:rsid w:val="00A91460"/>
    <w:rsid w:val="00A91DD1"/>
    <w:rsid w:val="00A91FE6"/>
    <w:rsid w:val="00A92A7C"/>
    <w:rsid w:val="00A9307D"/>
    <w:rsid w:val="00A93617"/>
    <w:rsid w:val="00A94778"/>
    <w:rsid w:val="00A9482F"/>
    <w:rsid w:val="00A94D9F"/>
    <w:rsid w:val="00A95371"/>
    <w:rsid w:val="00A95456"/>
    <w:rsid w:val="00A95BC8"/>
    <w:rsid w:val="00A96EA1"/>
    <w:rsid w:val="00AA0CC5"/>
    <w:rsid w:val="00AA1900"/>
    <w:rsid w:val="00AA2AD0"/>
    <w:rsid w:val="00AA2C43"/>
    <w:rsid w:val="00AA3305"/>
    <w:rsid w:val="00AA4944"/>
    <w:rsid w:val="00AA5130"/>
    <w:rsid w:val="00AA538C"/>
    <w:rsid w:val="00AA768E"/>
    <w:rsid w:val="00AB1CCD"/>
    <w:rsid w:val="00AB1D2B"/>
    <w:rsid w:val="00AB2E85"/>
    <w:rsid w:val="00AB3E3C"/>
    <w:rsid w:val="00AB3F56"/>
    <w:rsid w:val="00AB49F0"/>
    <w:rsid w:val="00AB581F"/>
    <w:rsid w:val="00AB6AB7"/>
    <w:rsid w:val="00AB6E2F"/>
    <w:rsid w:val="00AC038B"/>
    <w:rsid w:val="00AC061A"/>
    <w:rsid w:val="00AC12BD"/>
    <w:rsid w:val="00AC2033"/>
    <w:rsid w:val="00AC5247"/>
    <w:rsid w:val="00AC620E"/>
    <w:rsid w:val="00AD2AFA"/>
    <w:rsid w:val="00AD3270"/>
    <w:rsid w:val="00AD394E"/>
    <w:rsid w:val="00AD4318"/>
    <w:rsid w:val="00AD608B"/>
    <w:rsid w:val="00AD7806"/>
    <w:rsid w:val="00AE16CB"/>
    <w:rsid w:val="00AE1E16"/>
    <w:rsid w:val="00AE2308"/>
    <w:rsid w:val="00AE2A56"/>
    <w:rsid w:val="00AE373E"/>
    <w:rsid w:val="00AE3811"/>
    <w:rsid w:val="00AE3BD6"/>
    <w:rsid w:val="00AE3CAF"/>
    <w:rsid w:val="00AE48F0"/>
    <w:rsid w:val="00AE4CC7"/>
    <w:rsid w:val="00AE579A"/>
    <w:rsid w:val="00AE6A99"/>
    <w:rsid w:val="00AE7A95"/>
    <w:rsid w:val="00AE7EB4"/>
    <w:rsid w:val="00AF0251"/>
    <w:rsid w:val="00AF06A6"/>
    <w:rsid w:val="00AF075F"/>
    <w:rsid w:val="00AF07CD"/>
    <w:rsid w:val="00AF10BB"/>
    <w:rsid w:val="00AF10DC"/>
    <w:rsid w:val="00AF14EE"/>
    <w:rsid w:val="00AF37AC"/>
    <w:rsid w:val="00AF39C0"/>
    <w:rsid w:val="00AF5B67"/>
    <w:rsid w:val="00AF6B05"/>
    <w:rsid w:val="00AF707F"/>
    <w:rsid w:val="00AF7898"/>
    <w:rsid w:val="00AF7B8F"/>
    <w:rsid w:val="00B0108D"/>
    <w:rsid w:val="00B02262"/>
    <w:rsid w:val="00B0254D"/>
    <w:rsid w:val="00B02737"/>
    <w:rsid w:val="00B02E30"/>
    <w:rsid w:val="00B02F18"/>
    <w:rsid w:val="00B04122"/>
    <w:rsid w:val="00B07413"/>
    <w:rsid w:val="00B076F9"/>
    <w:rsid w:val="00B1082D"/>
    <w:rsid w:val="00B110C9"/>
    <w:rsid w:val="00B12E38"/>
    <w:rsid w:val="00B17423"/>
    <w:rsid w:val="00B17DFC"/>
    <w:rsid w:val="00B20CD6"/>
    <w:rsid w:val="00B21201"/>
    <w:rsid w:val="00B24686"/>
    <w:rsid w:val="00B24892"/>
    <w:rsid w:val="00B24982"/>
    <w:rsid w:val="00B2518B"/>
    <w:rsid w:val="00B254F2"/>
    <w:rsid w:val="00B25841"/>
    <w:rsid w:val="00B25F80"/>
    <w:rsid w:val="00B27FC3"/>
    <w:rsid w:val="00B30108"/>
    <w:rsid w:val="00B3028F"/>
    <w:rsid w:val="00B3044E"/>
    <w:rsid w:val="00B30E46"/>
    <w:rsid w:val="00B30EFF"/>
    <w:rsid w:val="00B311F5"/>
    <w:rsid w:val="00B31D3D"/>
    <w:rsid w:val="00B3313C"/>
    <w:rsid w:val="00B3362B"/>
    <w:rsid w:val="00B33EC9"/>
    <w:rsid w:val="00B3557F"/>
    <w:rsid w:val="00B35C0E"/>
    <w:rsid w:val="00B3672E"/>
    <w:rsid w:val="00B36855"/>
    <w:rsid w:val="00B37743"/>
    <w:rsid w:val="00B41409"/>
    <w:rsid w:val="00B4156A"/>
    <w:rsid w:val="00B41E9B"/>
    <w:rsid w:val="00B42D27"/>
    <w:rsid w:val="00B435C8"/>
    <w:rsid w:val="00B43B00"/>
    <w:rsid w:val="00B44323"/>
    <w:rsid w:val="00B44B7F"/>
    <w:rsid w:val="00B44F9B"/>
    <w:rsid w:val="00B46DCC"/>
    <w:rsid w:val="00B47E8B"/>
    <w:rsid w:val="00B5047A"/>
    <w:rsid w:val="00B50E48"/>
    <w:rsid w:val="00B51169"/>
    <w:rsid w:val="00B517D1"/>
    <w:rsid w:val="00B517DB"/>
    <w:rsid w:val="00B52D64"/>
    <w:rsid w:val="00B52DE0"/>
    <w:rsid w:val="00B544A0"/>
    <w:rsid w:val="00B561E9"/>
    <w:rsid w:val="00B56EE4"/>
    <w:rsid w:val="00B57A2F"/>
    <w:rsid w:val="00B57C2C"/>
    <w:rsid w:val="00B60716"/>
    <w:rsid w:val="00B60A7A"/>
    <w:rsid w:val="00B62432"/>
    <w:rsid w:val="00B62E9A"/>
    <w:rsid w:val="00B62F4F"/>
    <w:rsid w:val="00B633BF"/>
    <w:rsid w:val="00B64112"/>
    <w:rsid w:val="00B66723"/>
    <w:rsid w:val="00B7013A"/>
    <w:rsid w:val="00B707D0"/>
    <w:rsid w:val="00B70FD2"/>
    <w:rsid w:val="00B71285"/>
    <w:rsid w:val="00B71D5B"/>
    <w:rsid w:val="00B72F2A"/>
    <w:rsid w:val="00B73523"/>
    <w:rsid w:val="00B73718"/>
    <w:rsid w:val="00B7397D"/>
    <w:rsid w:val="00B73CE4"/>
    <w:rsid w:val="00B75BD3"/>
    <w:rsid w:val="00B7693F"/>
    <w:rsid w:val="00B76A8A"/>
    <w:rsid w:val="00B77677"/>
    <w:rsid w:val="00B77B45"/>
    <w:rsid w:val="00B8002D"/>
    <w:rsid w:val="00B819C5"/>
    <w:rsid w:val="00B83989"/>
    <w:rsid w:val="00B83B23"/>
    <w:rsid w:val="00B86295"/>
    <w:rsid w:val="00B86A21"/>
    <w:rsid w:val="00B86B43"/>
    <w:rsid w:val="00B907C2"/>
    <w:rsid w:val="00B91B5B"/>
    <w:rsid w:val="00B92F62"/>
    <w:rsid w:val="00B930FA"/>
    <w:rsid w:val="00B93C72"/>
    <w:rsid w:val="00B94462"/>
    <w:rsid w:val="00B97B27"/>
    <w:rsid w:val="00B97B4C"/>
    <w:rsid w:val="00BA0CB1"/>
    <w:rsid w:val="00BA11E9"/>
    <w:rsid w:val="00BA28DB"/>
    <w:rsid w:val="00BA3A07"/>
    <w:rsid w:val="00BA41BB"/>
    <w:rsid w:val="00BA5982"/>
    <w:rsid w:val="00BA5A82"/>
    <w:rsid w:val="00BA5DA5"/>
    <w:rsid w:val="00BA66AE"/>
    <w:rsid w:val="00BA685B"/>
    <w:rsid w:val="00BA6D67"/>
    <w:rsid w:val="00BB2816"/>
    <w:rsid w:val="00BB3223"/>
    <w:rsid w:val="00BB6284"/>
    <w:rsid w:val="00BB69DB"/>
    <w:rsid w:val="00BC054C"/>
    <w:rsid w:val="00BC35CE"/>
    <w:rsid w:val="00BC4DA3"/>
    <w:rsid w:val="00BC5487"/>
    <w:rsid w:val="00BC55BE"/>
    <w:rsid w:val="00BC5755"/>
    <w:rsid w:val="00BC5B20"/>
    <w:rsid w:val="00BC6AE1"/>
    <w:rsid w:val="00BC7020"/>
    <w:rsid w:val="00BC743F"/>
    <w:rsid w:val="00BD1476"/>
    <w:rsid w:val="00BD1A45"/>
    <w:rsid w:val="00BD372A"/>
    <w:rsid w:val="00BD448B"/>
    <w:rsid w:val="00BD4BCB"/>
    <w:rsid w:val="00BD4E0F"/>
    <w:rsid w:val="00BD4E5B"/>
    <w:rsid w:val="00BD59DE"/>
    <w:rsid w:val="00BD61E5"/>
    <w:rsid w:val="00BD6EEF"/>
    <w:rsid w:val="00BE09AC"/>
    <w:rsid w:val="00BE3893"/>
    <w:rsid w:val="00BE6070"/>
    <w:rsid w:val="00BE672A"/>
    <w:rsid w:val="00BF0578"/>
    <w:rsid w:val="00BF0971"/>
    <w:rsid w:val="00BF17C1"/>
    <w:rsid w:val="00BF1B88"/>
    <w:rsid w:val="00BF2401"/>
    <w:rsid w:val="00BF27D7"/>
    <w:rsid w:val="00BF3B71"/>
    <w:rsid w:val="00BF4C9D"/>
    <w:rsid w:val="00BF4D0B"/>
    <w:rsid w:val="00BF4D5D"/>
    <w:rsid w:val="00BF66F2"/>
    <w:rsid w:val="00C007A5"/>
    <w:rsid w:val="00C013F1"/>
    <w:rsid w:val="00C02C1F"/>
    <w:rsid w:val="00C02CC5"/>
    <w:rsid w:val="00C03D87"/>
    <w:rsid w:val="00C03E73"/>
    <w:rsid w:val="00C0437F"/>
    <w:rsid w:val="00C0751F"/>
    <w:rsid w:val="00C07C32"/>
    <w:rsid w:val="00C1116F"/>
    <w:rsid w:val="00C115BF"/>
    <w:rsid w:val="00C117DF"/>
    <w:rsid w:val="00C11BD8"/>
    <w:rsid w:val="00C11F73"/>
    <w:rsid w:val="00C132A7"/>
    <w:rsid w:val="00C145C2"/>
    <w:rsid w:val="00C150FB"/>
    <w:rsid w:val="00C15429"/>
    <w:rsid w:val="00C17959"/>
    <w:rsid w:val="00C17D98"/>
    <w:rsid w:val="00C20600"/>
    <w:rsid w:val="00C208FD"/>
    <w:rsid w:val="00C21B26"/>
    <w:rsid w:val="00C22F3D"/>
    <w:rsid w:val="00C247CB"/>
    <w:rsid w:val="00C24C67"/>
    <w:rsid w:val="00C25318"/>
    <w:rsid w:val="00C25C59"/>
    <w:rsid w:val="00C2659E"/>
    <w:rsid w:val="00C26AAF"/>
    <w:rsid w:val="00C275CE"/>
    <w:rsid w:val="00C30B73"/>
    <w:rsid w:val="00C31295"/>
    <w:rsid w:val="00C31640"/>
    <w:rsid w:val="00C31D66"/>
    <w:rsid w:val="00C3236A"/>
    <w:rsid w:val="00C32484"/>
    <w:rsid w:val="00C32AD0"/>
    <w:rsid w:val="00C3394C"/>
    <w:rsid w:val="00C33A33"/>
    <w:rsid w:val="00C34096"/>
    <w:rsid w:val="00C3443E"/>
    <w:rsid w:val="00C34809"/>
    <w:rsid w:val="00C3506F"/>
    <w:rsid w:val="00C35B18"/>
    <w:rsid w:val="00C3605A"/>
    <w:rsid w:val="00C403A2"/>
    <w:rsid w:val="00C41633"/>
    <w:rsid w:val="00C41AC9"/>
    <w:rsid w:val="00C427C7"/>
    <w:rsid w:val="00C429D9"/>
    <w:rsid w:val="00C42FF9"/>
    <w:rsid w:val="00C438F1"/>
    <w:rsid w:val="00C43EB2"/>
    <w:rsid w:val="00C44D02"/>
    <w:rsid w:val="00C51451"/>
    <w:rsid w:val="00C5174F"/>
    <w:rsid w:val="00C5187E"/>
    <w:rsid w:val="00C5227E"/>
    <w:rsid w:val="00C53278"/>
    <w:rsid w:val="00C53EE2"/>
    <w:rsid w:val="00C55384"/>
    <w:rsid w:val="00C55510"/>
    <w:rsid w:val="00C5580F"/>
    <w:rsid w:val="00C55D9F"/>
    <w:rsid w:val="00C57028"/>
    <w:rsid w:val="00C572DB"/>
    <w:rsid w:val="00C63D7F"/>
    <w:rsid w:val="00C65A7D"/>
    <w:rsid w:val="00C660FB"/>
    <w:rsid w:val="00C67626"/>
    <w:rsid w:val="00C70DD5"/>
    <w:rsid w:val="00C717F9"/>
    <w:rsid w:val="00C71CA8"/>
    <w:rsid w:val="00C72674"/>
    <w:rsid w:val="00C734BF"/>
    <w:rsid w:val="00C744F4"/>
    <w:rsid w:val="00C7593E"/>
    <w:rsid w:val="00C75AAF"/>
    <w:rsid w:val="00C75AFA"/>
    <w:rsid w:val="00C76312"/>
    <w:rsid w:val="00C76CEC"/>
    <w:rsid w:val="00C7744B"/>
    <w:rsid w:val="00C77476"/>
    <w:rsid w:val="00C8060F"/>
    <w:rsid w:val="00C81AE3"/>
    <w:rsid w:val="00C81FAA"/>
    <w:rsid w:val="00C82481"/>
    <w:rsid w:val="00C82BB4"/>
    <w:rsid w:val="00C83741"/>
    <w:rsid w:val="00C843D6"/>
    <w:rsid w:val="00C8599B"/>
    <w:rsid w:val="00C85A1E"/>
    <w:rsid w:val="00C865B6"/>
    <w:rsid w:val="00C91078"/>
    <w:rsid w:val="00C91E6E"/>
    <w:rsid w:val="00C920F7"/>
    <w:rsid w:val="00C929C1"/>
    <w:rsid w:val="00C936E3"/>
    <w:rsid w:val="00C94026"/>
    <w:rsid w:val="00C94C88"/>
    <w:rsid w:val="00C963E9"/>
    <w:rsid w:val="00C97914"/>
    <w:rsid w:val="00CA034A"/>
    <w:rsid w:val="00CA38A5"/>
    <w:rsid w:val="00CA56EC"/>
    <w:rsid w:val="00CB32BA"/>
    <w:rsid w:val="00CB3421"/>
    <w:rsid w:val="00CB5BE5"/>
    <w:rsid w:val="00CB5E28"/>
    <w:rsid w:val="00CB76F9"/>
    <w:rsid w:val="00CB797F"/>
    <w:rsid w:val="00CB79FE"/>
    <w:rsid w:val="00CC01C5"/>
    <w:rsid w:val="00CC1CBE"/>
    <w:rsid w:val="00CC2905"/>
    <w:rsid w:val="00CC405F"/>
    <w:rsid w:val="00CC44B0"/>
    <w:rsid w:val="00CC4B57"/>
    <w:rsid w:val="00CC595F"/>
    <w:rsid w:val="00CD2FA1"/>
    <w:rsid w:val="00CD4207"/>
    <w:rsid w:val="00CD4F63"/>
    <w:rsid w:val="00CD5CA5"/>
    <w:rsid w:val="00CD63ED"/>
    <w:rsid w:val="00CD656D"/>
    <w:rsid w:val="00CD70AD"/>
    <w:rsid w:val="00CD787C"/>
    <w:rsid w:val="00CE0D1E"/>
    <w:rsid w:val="00CE2E89"/>
    <w:rsid w:val="00CE326A"/>
    <w:rsid w:val="00CE6240"/>
    <w:rsid w:val="00CF24C3"/>
    <w:rsid w:val="00CF257E"/>
    <w:rsid w:val="00CF2C82"/>
    <w:rsid w:val="00CF44B4"/>
    <w:rsid w:val="00CF486A"/>
    <w:rsid w:val="00CF57E9"/>
    <w:rsid w:val="00CF5D3B"/>
    <w:rsid w:val="00D003A5"/>
    <w:rsid w:val="00D00781"/>
    <w:rsid w:val="00D0202C"/>
    <w:rsid w:val="00D0252D"/>
    <w:rsid w:val="00D02B60"/>
    <w:rsid w:val="00D04836"/>
    <w:rsid w:val="00D04878"/>
    <w:rsid w:val="00D04E5C"/>
    <w:rsid w:val="00D05702"/>
    <w:rsid w:val="00D05826"/>
    <w:rsid w:val="00D0603B"/>
    <w:rsid w:val="00D120C0"/>
    <w:rsid w:val="00D127D3"/>
    <w:rsid w:val="00D12C99"/>
    <w:rsid w:val="00D148D1"/>
    <w:rsid w:val="00D15DBB"/>
    <w:rsid w:val="00D15F19"/>
    <w:rsid w:val="00D1791A"/>
    <w:rsid w:val="00D20320"/>
    <w:rsid w:val="00D23359"/>
    <w:rsid w:val="00D261A3"/>
    <w:rsid w:val="00D2764B"/>
    <w:rsid w:val="00D31B5C"/>
    <w:rsid w:val="00D33D41"/>
    <w:rsid w:val="00D348FC"/>
    <w:rsid w:val="00D36F17"/>
    <w:rsid w:val="00D416A0"/>
    <w:rsid w:val="00D42665"/>
    <w:rsid w:val="00D4349C"/>
    <w:rsid w:val="00D458F8"/>
    <w:rsid w:val="00D46CAF"/>
    <w:rsid w:val="00D47438"/>
    <w:rsid w:val="00D47A62"/>
    <w:rsid w:val="00D47B0D"/>
    <w:rsid w:val="00D50690"/>
    <w:rsid w:val="00D51323"/>
    <w:rsid w:val="00D5194B"/>
    <w:rsid w:val="00D51FA5"/>
    <w:rsid w:val="00D52084"/>
    <w:rsid w:val="00D52D54"/>
    <w:rsid w:val="00D54DA7"/>
    <w:rsid w:val="00D54E8C"/>
    <w:rsid w:val="00D551CE"/>
    <w:rsid w:val="00D564DD"/>
    <w:rsid w:val="00D60BB1"/>
    <w:rsid w:val="00D60FFC"/>
    <w:rsid w:val="00D6213E"/>
    <w:rsid w:val="00D63FE1"/>
    <w:rsid w:val="00D65E3A"/>
    <w:rsid w:val="00D669CA"/>
    <w:rsid w:val="00D6793A"/>
    <w:rsid w:val="00D67BE3"/>
    <w:rsid w:val="00D70E69"/>
    <w:rsid w:val="00D72D97"/>
    <w:rsid w:val="00D7402A"/>
    <w:rsid w:val="00D740AB"/>
    <w:rsid w:val="00D74A52"/>
    <w:rsid w:val="00D74FA1"/>
    <w:rsid w:val="00D7698E"/>
    <w:rsid w:val="00D771A9"/>
    <w:rsid w:val="00D77643"/>
    <w:rsid w:val="00D815AB"/>
    <w:rsid w:val="00D83659"/>
    <w:rsid w:val="00D8537D"/>
    <w:rsid w:val="00D854E4"/>
    <w:rsid w:val="00D85509"/>
    <w:rsid w:val="00D86B53"/>
    <w:rsid w:val="00D90304"/>
    <w:rsid w:val="00D9075A"/>
    <w:rsid w:val="00D9251F"/>
    <w:rsid w:val="00D92593"/>
    <w:rsid w:val="00D93097"/>
    <w:rsid w:val="00D95049"/>
    <w:rsid w:val="00D95318"/>
    <w:rsid w:val="00D9567F"/>
    <w:rsid w:val="00D95DA5"/>
    <w:rsid w:val="00D972B4"/>
    <w:rsid w:val="00D97C3D"/>
    <w:rsid w:val="00DA1657"/>
    <w:rsid w:val="00DA45B3"/>
    <w:rsid w:val="00DA6933"/>
    <w:rsid w:val="00DA6D43"/>
    <w:rsid w:val="00DA7E5A"/>
    <w:rsid w:val="00DB071D"/>
    <w:rsid w:val="00DB0A8D"/>
    <w:rsid w:val="00DB0CB7"/>
    <w:rsid w:val="00DB0E79"/>
    <w:rsid w:val="00DB1439"/>
    <w:rsid w:val="00DB24DE"/>
    <w:rsid w:val="00DB26FC"/>
    <w:rsid w:val="00DB2DC6"/>
    <w:rsid w:val="00DB2E7D"/>
    <w:rsid w:val="00DB57AA"/>
    <w:rsid w:val="00DB7BA4"/>
    <w:rsid w:val="00DC0D0F"/>
    <w:rsid w:val="00DC3BB2"/>
    <w:rsid w:val="00DC3F08"/>
    <w:rsid w:val="00DC4107"/>
    <w:rsid w:val="00DC5CF9"/>
    <w:rsid w:val="00DC60D5"/>
    <w:rsid w:val="00DC7444"/>
    <w:rsid w:val="00DC7BD3"/>
    <w:rsid w:val="00DD0D1D"/>
    <w:rsid w:val="00DD38D9"/>
    <w:rsid w:val="00DD6347"/>
    <w:rsid w:val="00DD6FA0"/>
    <w:rsid w:val="00DE2305"/>
    <w:rsid w:val="00DE27A4"/>
    <w:rsid w:val="00DE3F22"/>
    <w:rsid w:val="00DE5312"/>
    <w:rsid w:val="00DE5734"/>
    <w:rsid w:val="00DE58E3"/>
    <w:rsid w:val="00DE7B71"/>
    <w:rsid w:val="00DF0270"/>
    <w:rsid w:val="00DF06AA"/>
    <w:rsid w:val="00DF0E64"/>
    <w:rsid w:val="00DF2834"/>
    <w:rsid w:val="00DF39BC"/>
    <w:rsid w:val="00DF4091"/>
    <w:rsid w:val="00DF4CB2"/>
    <w:rsid w:val="00DF5188"/>
    <w:rsid w:val="00DF742F"/>
    <w:rsid w:val="00DF79B4"/>
    <w:rsid w:val="00E02A40"/>
    <w:rsid w:val="00E02D2E"/>
    <w:rsid w:val="00E03403"/>
    <w:rsid w:val="00E0352A"/>
    <w:rsid w:val="00E05E9A"/>
    <w:rsid w:val="00E06904"/>
    <w:rsid w:val="00E06AA7"/>
    <w:rsid w:val="00E116C8"/>
    <w:rsid w:val="00E11735"/>
    <w:rsid w:val="00E11A09"/>
    <w:rsid w:val="00E12D20"/>
    <w:rsid w:val="00E1589A"/>
    <w:rsid w:val="00E16DDD"/>
    <w:rsid w:val="00E1763A"/>
    <w:rsid w:val="00E20153"/>
    <w:rsid w:val="00E2066B"/>
    <w:rsid w:val="00E20AA0"/>
    <w:rsid w:val="00E22F07"/>
    <w:rsid w:val="00E25753"/>
    <w:rsid w:val="00E260FC"/>
    <w:rsid w:val="00E26865"/>
    <w:rsid w:val="00E2705E"/>
    <w:rsid w:val="00E27ABD"/>
    <w:rsid w:val="00E30602"/>
    <w:rsid w:val="00E30F47"/>
    <w:rsid w:val="00E31C0E"/>
    <w:rsid w:val="00E324B4"/>
    <w:rsid w:val="00E34C50"/>
    <w:rsid w:val="00E35C5C"/>
    <w:rsid w:val="00E3695C"/>
    <w:rsid w:val="00E37B27"/>
    <w:rsid w:val="00E401DE"/>
    <w:rsid w:val="00E41CA8"/>
    <w:rsid w:val="00E42A61"/>
    <w:rsid w:val="00E439DB"/>
    <w:rsid w:val="00E4784A"/>
    <w:rsid w:val="00E47AF7"/>
    <w:rsid w:val="00E50244"/>
    <w:rsid w:val="00E5111C"/>
    <w:rsid w:val="00E515BB"/>
    <w:rsid w:val="00E52D51"/>
    <w:rsid w:val="00E535A8"/>
    <w:rsid w:val="00E5398A"/>
    <w:rsid w:val="00E549E6"/>
    <w:rsid w:val="00E55648"/>
    <w:rsid w:val="00E56119"/>
    <w:rsid w:val="00E56294"/>
    <w:rsid w:val="00E6001A"/>
    <w:rsid w:val="00E62CE8"/>
    <w:rsid w:val="00E64E22"/>
    <w:rsid w:val="00E66AC8"/>
    <w:rsid w:val="00E67252"/>
    <w:rsid w:val="00E70467"/>
    <w:rsid w:val="00E71856"/>
    <w:rsid w:val="00E71E0A"/>
    <w:rsid w:val="00E724E6"/>
    <w:rsid w:val="00E72767"/>
    <w:rsid w:val="00E72DF8"/>
    <w:rsid w:val="00E73101"/>
    <w:rsid w:val="00E73D08"/>
    <w:rsid w:val="00E74129"/>
    <w:rsid w:val="00E753C6"/>
    <w:rsid w:val="00E7685A"/>
    <w:rsid w:val="00E76D23"/>
    <w:rsid w:val="00E771DE"/>
    <w:rsid w:val="00E8030D"/>
    <w:rsid w:val="00E815DB"/>
    <w:rsid w:val="00E81977"/>
    <w:rsid w:val="00E8303B"/>
    <w:rsid w:val="00E8603A"/>
    <w:rsid w:val="00E875C6"/>
    <w:rsid w:val="00E87DE6"/>
    <w:rsid w:val="00E907D5"/>
    <w:rsid w:val="00E913DE"/>
    <w:rsid w:val="00E9536F"/>
    <w:rsid w:val="00E95520"/>
    <w:rsid w:val="00E95E5F"/>
    <w:rsid w:val="00E9624C"/>
    <w:rsid w:val="00E9691F"/>
    <w:rsid w:val="00E971E4"/>
    <w:rsid w:val="00EA1A18"/>
    <w:rsid w:val="00EA1B8B"/>
    <w:rsid w:val="00EA1E6C"/>
    <w:rsid w:val="00EA2CFE"/>
    <w:rsid w:val="00EA2E4A"/>
    <w:rsid w:val="00EA3674"/>
    <w:rsid w:val="00EA3BBE"/>
    <w:rsid w:val="00EA56B9"/>
    <w:rsid w:val="00EA6133"/>
    <w:rsid w:val="00EA61B9"/>
    <w:rsid w:val="00EA6C5F"/>
    <w:rsid w:val="00EA706D"/>
    <w:rsid w:val="00EA70A4"/>
    <w:rsid w:val="00EA70CE"/>
    <w:rsid w:val="00EA78A3"/>
    <w:rsid w:val="00EA7944"/>
    <w:rsid w:val="00EB052E"/>
    <w:rsid w:val="00EB1565"/>
    <w:rsid w:val="00EB247E"/>
    <w:rsid w:val="00EB34FA"/>
    <w:rsid w:val="00EB372D"/>
    <w:rsid w:val="00EB3BB3"/>
    <w:rsid w:val="00EB4BF2"/>
    <w:rsid w:val="00EB509C"/>
    <w:rsid w:val="00EB54ED"/>
    <w:rsid w:val="00EB6268"/>
    <w:rsid w:val="00EB696B"/>
    <w:rsid w:val="00EB7611"/>
    <w:rsid w:val="00EB7FE3"/>
    <w:rsid w:val="00EC12AF"/>
    <w:rsid w:val="00EC2BDD"/>
    <w:rsid w:val="00EC3947"/>
    <w:rsid w:val="00EC6759"/>
    <w:rsid w:val="00EC7E6D"/>
    <w:rsid w:val="00ED0E1F"/>
    <w:rsid w:val="00ED2415"/>
    <w:rsid w:val="00ED2631"/>
    <w:rsid w:val="00ED2680"/>
    <w:rsid w:val="00ED37B9"/>
    <w:rsid w:val="00ED37CC"/>
    <w:rsid w:val="00ED4125"/>
    <w:rsid w:val="00ED4F37"/>
    <w:rsid w:val="00ED544B"/>
    <w:rsid w:val="00ED60A6"/>
    <w:rsid w:val="00ED644D"/>
    <w:rsid w:val="00ED71BE"/>
    <w:rsid w:val="00ED77B8"/>
    <w:rsid w:val="00EE04D5"/>
    <w:rsid w:val="00EE058B"/>
    <w:rsid w:val="00EE05A8"/>
    <w:rsid w:val="00EE213F"/>
    <w:rsid w:val="00EE29DF"/>
    <w:rsid w:val="00EE3CE5"/>
    <w:rsid w:val="00EE3D8A"/>
    <w:rsid w:val="00EE4584"/>
    <w:rsid w:val="00EE4D81"/>
    <w:rsid w:val="00EF154A"/>
    <w:rsid w:val="00EF239D"/>
    <w:rsid w:val="00EF24E8"/>
    <w:rsid w:val="00EF2B69"/>
    <w:rsid w:val="00EF38A1"/>
    <w:rsid w:val="00EF42D0"/>
    <w:rsid w:val="00EF48DA"/>
    <w:rsid w:val="00EF4E80"/>
    <w:rsid w:val="00EF5397"/>
    <w:rsid w:val="00EF5F27"/>
    <w:rsid w:val="00EF6B3A"/>
    <w:rsid w:val="00EF6D0B"/>
    <w:rsid w:val="00F00296"/>
    <w:rsid w:val="00F01EB5"/>
    <w:rsid w:val="00F0478D"/>
    <w:rsid w:val="00F05534"/>
    <w:rsid w:val="00F061E1"/>
    <w:rsid w:val="00F0677C"/>
    <w:rsid w:val="00F06A02"/>
    <w:rsid w:val="00F06EB6"/>
    <w:rsid w:val="00F0720B"/>
    <w:rsid w:val="00F07BE5"/>
    <w:rsid w:val="00F1060D"/>
    <w:rsid w:val="00F110B9"/>
    <w:rsid w:val="00F110FE"/>
    <w:rsid w:val="00F12748"/>
    <w:rsid w:val="00F12FB8"/>
    <w:rsid w:val="00F13F05"/>
    <w:rsid w:val="00F14395"/>
    <w:rsid w:val="00F14A9C"/>
    <w:rsid w:val="00F156A3"/>
    <w:rsid w:val="00F15FDF"/>
    <w:rsid w:val="00F16958"/>
    <w:rsid w:val="00F16A3D"/>
    <w:rsid w:val="00F17A4E"/>
    <w:rsid w:val="00F2047F"/>
    <w:rsid w:val="00F20CF7"/>
    <w:rsid w:val="00F20F89"/>
    <w:rsid w:val="00F21223"/>
    <w:rsid w:val="00F21286"/>
    <w:rsid w:val="00F2257D"/>
    <w:rsid w:val="00F22AF1"/>
    <w:rsid w:val="00F22EDE"/>
    <w:rsid w:val="00F232CB"/>
    <w:rsid w:val="00F26699"/>
    <w:rsid w:val="00F26F13"/>
    <w:rsid w:val="00F27516"/>
    <w:rsid w:val="00F300F4"/>
    <w:rsid w:val="00F30D7D"/>
    <w:rsid w:val="00F316C4"/>
    <w:rsid w:val="00F321E0"/>
    <w:rsid w:val="00F33161"/>
    <w:rsid w:val="00F33545"/>
    <w:rsid w:val="00F33688"/>
    <w:rsid w:val="00F36C60"/>
    <w:rsid w:val="00F36D07"/>
    <w:rsid w:val="00F374B4"/>
    <w:rsid w:val="00F4088D"/>
    <w:rsid w:val="00F40D3B"/>
    <w:rsid w:val="00F413E9"/>
    <w:rsid w:val="00F42D76"/>
    <w:rsid w:val="00F42EA3"/>
    <w:rsid w:val="00F42F1B"/>
    <w:rsid w:val="00F43B3F"/>
    <w:rsid w:val="00F450AF"/>
    <w:rsid w:val="00F4527E"/>
    <w:rsid w:val="00F45939"/>
    <w:rsid w:val="00F4598B"/>
    <w:rsid w:val="00F45EE7"/>
    <w:rsid w:val="00F4699A"/>
    <w:rsid w:val="00F46EB5"/>
    <w:rsid w:val="00F4741E"/>
    <w:rsid w:val="00F51513"/>
    <w:rsid w:val="00F539DE"/>
    <w:rsid w:val="00F53EE4"/>
    <w:rsid w:val="00F53FBB"/>
    <w:rsid w:val="00F5474E"/>
    <w:rsid w:val="00F548A2"/>
    <w:rsid w:val="00F55E76"/>
    <w:rsid w:val="00F5769D"/>
    <w:rsid w:val="00F57789"/>
    <w:rsid w:val="00F57D9A"/>
    <w:rsid w:val="00F57E06"/>
    <w:rsid w:val="00F60274"/>
    <w:rsid w:val="00F608EB"/>
    <w:rsid w:val="00F6332C"/>
    <w:rsid w:val="00F63A73"/>
    <w:rsid w:val="00F6408C"/>
    <w:rsid w:val="00F64B2F"/>
    <w:rsid w:val="00F70A6D"/>
    <w:rsid w:val="00F711D7"/>
    <w:rsid w:val="00F72340"/>
    <w:rsid w:val="00F72D17"/>
    <w:rsid w:val="00F72DF3"/>
    <w:rsid w:val="00F73656"/>
    <w:rsid w:val="00F76559"/>
    <w:rsid w:val="00F76C76"/>
    <w:rsid w:val="00F770B2"/>
    <w:rsid w:val="00F77BFD"/>
    <w:rsid w:val="00F8044A"/>
    <w:rsid w:val="00F8150E"/>
    <w:rsid w:val="00F81B4B"/>
    <w:rsid w:val="00F82AB7"/>
    <w:rsid w:val="00F8393A"/>
    <w:rsid w:val="00F83DA8"/>
    <w:rsid w:val="00F85A9F"/>
    <w:rsid w:val="00F8684E"/>
    <w:rsid w:val="00F86BAE"/>
    <w:rsid w:val="00F913AF"/>
    <w:rsid w:val="00F936FC"/>
    <w:rsid w:val="00F94A86"/>
    <w:rsid w:val="00F94D8A"/>
    <w:rsid w:val="00F956B2"/>
    <w:rsid w:val="00F96D6F"/>
    <w:rsid w:val="00F97CF1"/>
    <w:rsid w:val="00FA051A"/>
    <w:rsid w:val="00FA38DF"/>
    <w:rsid w:val="00FA4A39"/>
    <w:rsid w:val="00FA4F92"/>
    <w:rsid w:val="00FA55AD"/>
    <w:rsid w:val="00FA5F1B"/>
    <w:rsid w:val="00FA649E"/>
    <w:rsid w:val="00FA65DC"/>
    <w:rsid w:val="00FA68B7"/>
    <w:rsid w:val="00FA7195"/>
    <w:rsid w:val="00FA78DF"/>
    <w:rsid w:val="00FB09D5"/>
    <w:rsid w:val="00FB14F0"/>
    <w:rsid w:val="00FB1DB4"/>
    <w:rsid w:val="00FB1F9C"/>
    <w:rsid w:val="00FB2C81"/>
    <w:rsid w:val="00FB39B6"/>
    <w:rsid w:val="00FB422E"/>
    <w:rsid w:val="00FB5815"/>
    <w:rsid w:val="00FB60B6"/>
    <w:rsid w:val="00FC04DC"/>
    <w:rsid w:val="00FC052A"/>
    <w:rsid w:val="00FC1B84"/>
    <w:rsid w:val="00FC23F5"/>
    <w:rsid w:val="00FC26B4"/>
    <w:rsid w:val="00FC26FD"/>
    <w:rsid w:val="00FC4452"/>
    <w:rsid w:val="00FC4F35"/>
    <w:rsid w:val="00FC5BE4"/>
    <w:rsid w:val="00FC7F4C"/>
    <w:rsid w:val="00FD1560"/>
    <w:rsid w:val="00FD22B7"/>
    <w:rsid w:val="00FD38C9"/>
    <w:rsid w:val="00FD3E0D"/>
    <w:rsid w:val="00FD4A39"/>
    <w:rsid w:val="00FD6A1D"/>
    <w:rsid w:val="00FD6F6A"/>
    <w:rsid w:val="00FE004C"/>
    <w:rsid w:val="00FE0AF9"/>
    <w:rsid w:val="00FE0BEE"/>
    <w:rsid w:val="00FE1E85"/>
    <w:rsid w:val="00FE1FF3"/>
    <w:rsid w:val="00FE2351"/>
    <w:rsid w:val="00FE33DA"/>
    <w:rsid w:val="00FE3D40"/>
    <w:rsid w:val="00FE46AB"/>
    <w:rsid w:val="00FE5682"/>
    <w:rsid w:val="00FE6628"/>
    <w:rsid w:val="00FE6E99"/>
    <w:rsid w:val="00FF2DA3"/>
    <w:rsid w:val="00FF3273"/>
    <w:rsid w:val="00FF34CB"/>
    <w:rsid w:val="00FF3819"/>
    <w:rsid w:val="00FF3F63"/>
    <w:rsid w:val="00FF4716"/>
    <w:rsid w:val="00FF4B42"/>
    <w:rsid w:val="00FF5804"/>
    <w:rsid w:val="00FF5D29"/>
    <w:rsid w:val="00FF64D8"/>
    <w:rsid w:val="00FF7003"/>
    <w:rsid w:val="00FF7008"/>
    <w:rsid w:val="00FF7C93"/>
    <w:rsid w:val="00FF7D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3C3A846B"/>
  <w15:chartTrackingRefBased/>
  <w15:docId w15:val="{6455AFC5-1F33-4B72-8F35-285131B411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EastAsia" w:hAnsi="Arial" w:cstheme="minorBidi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7415"/>
    <w:pPr>
      <w:spacing w:after="200" w:line="276" w:lineRule="auto"/>
    </w:pPr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437F2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37F2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664A3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664A3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65B5C"/>
    <w:pPr>
      <w:tabs>
        <w:tab w:val="center" w:pos="4513"/>
        <w:tab w:val="right" w:pos="9026"/>
      </w:tabs>
      <w:spacing w:after="0" w:line="240" w:lineRule="auto"/>
    </w:pPr>
    <w:rPr>
      <w:rFonts w:eastAsiaTheme="minorHAnsi"/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765B5C"/>
  </w:style>
  <w:style w:type="paragraph" w:styleId="Footer">
    <w:name w:val="footer"/>
    <w:basedOn w:val="Normal"/>
    <w:link w:val="FooterChar"/>
    <w:uiPriority w:val="99"/>
    <w:unhideWhenUsed/>
    <w:rsid w:val="00765B5C"/>
    <w:pPr>
      <w:tabs>
        <w:tab w:val="center" w:pos="4513"/>
        <w:tab w:val="right" w:pos="9026"/>
      </w:tabs>
      <w:spacing w:after="0" w:line="240" w:lineRule="auto"/>
    </w:pPr>
    <w:rPr>
      <w:rFonts w:eastAsiaTheme="minorHAnsi"/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765B5C"/>
  </w:style>
  <w:style w:type="character" w:styleId="CommentReference">
    <w:name w:val="annotation reference"/>
    <w:basedOn w:val="DefaultParagraphFont"/>
    <w:uiPriority w:val="99"/>
    <w:semiHidden/>
    <w:unhideWhenUsed/>
    <w:rsid w:val="006A393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A393E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A393E"/>
    <w:rPr>
      <w:rFonts w:asciiTheme="minorHAnsi" w:eastAsiaTheme="minorEastAsia" w:hAnsiTheme="minorHAnsi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A393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A393E"/>
    <w:rPr>
      <w:rFonts w:asciiTheme="minorHAnsi" w:eastAsiaTheme="minorEastAsia" w:hAnsiTheme="minorHAnsi"/>
      <w:b/>
      <w:bCs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6B1216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B1216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AB6AB7"/>
    <w:rPr>
      <w:color w:val="954F72" w:themeColor="followedHyperlink"/>
      <w:u w:val="single"/>
    </w:rPr>
  </w:style>
  <w:style w:type="paragraph" w:styleId="ListParagraph">
    <w:name w:val="List Paragraph"/>
    <w:aliases w:val="Bullets Points,Table Header Row,Bullet Point,Dairy Paragraphe"/>
    <w:basedOn w:val="Normal"/>
    <w:link w:val="ListParagraphChar"/>
    <w:uiPriority w:val="34"/>
    <w:qFormat/>
    <w:rsid w:val="00CB32BA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113C4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SG" w:eastAsia="zh-CN"/>
    </w:rPr>
  </w:style>
  <w:style w:type="character" w:customStyle="1" w:styleId="ListParagraphChar">
    <w:name w:val="List Paragraph Char"/>
    <w:aliases w:val="Bullets Points Char,Table Header Row Char,Bullet Point Char,Dairy Paragraphe Char"/>
    <w:basedOn w:val="DefaultParagraphFont"/>
    <w:link w:val="ListParagraph"/>
    <w:uiPriority w:val="34"/>
    <w:rsid w:val="00CB32BA"/>
    <w:rPr>
      <w:rFonts w:eastAsiaTheme="minorEastAsia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437F2B"/>
  </w:style>
  <w:style w:type="paragraph" w:customStyle="1" w:styleId="ExecSummaryHeading">
    <w:name w:val="Exec Summary Heading"/>
    <w:basedOn w:val="Heading1"/>
    <w:link w:val="ExecSummaryHeadingChar"/>
    <w:uiPriority w:val="5"/>
    <w:qFormat/>
    <w:rsid w:val="00437F2B"/>
    <w:pPr>
      <w:pageBreakBefore/>
      <w:spacing w:before="0" w:after="160" w:line="240" w:lineRule="auto"/>
    </w:pPr>
    <w:rPr>
      <w:rFonts w:asciiTheme="minorHAnsi" w:hAnsiTheme="minorHAnsi"/>
      <w:bCs/>
      <w:color w:val="000000" w:themeColor="text1"/>
      <w:sz w:val="36"/>
      <w:szCs w:val="28"/>
    </w:rPr>
  </w:style>
  <w:style w:type="character" w:customStyle="1" w:styleId="ExecSummaryHeadingChar">
    <w:name w:val="Exec Summary Heading Char"/>
    <w:basedOn w:val="Heading1Char"/>
    <w:link w:val="ExecSummaryHeading"/>
    <w:uiPriority w:val="5"/>
    <w:rsid w:val="00437F2B"/>
    <w:rPr>
      <w:rFonts w:asciiTheme="minorHAnsi" w:eastAsiaTheme="majorEastAsia" w:hAnsiTheme="minorHAnsi" w:cstheme="majorBidi"/>
      <w:bCs/>
      <w:color w:val="000000" w:themeColor="text1"/>
      <w:sz w:val="36"/>
      <w:szCs w:val="28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437F2B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paragraph" w:customStyle="1" w:styleId="ExecSummaryHeading2">
    <w:name w:val="Exec Summary Heading 2"/>
    <w:basedOn w:val="Heading2"/>
    <w:link w:val="ExecSummaryHeading2Char"/>
    <w:uiPriority w:val="5"/>
    <w:qFormat/>
    <w:rsid w:val="00437F2B"/>
    <w:pPr>
      <w:spacing w:before="240" w:after="140" w:line="240" w:lineRule="auto"/>
    </w:pPr>
    <w:rPr>
      <w:rFonts w:ascii="Tahoma" w:hAnsi="Tahoma"/>
      <w:color w:val="000000" w:themeColor="text1"/>
      <w:spacing w:val="4"/>
    </w:rPr>
  </w:style>
  <w:style w:type="character" w:customStyle="1" w:styleId="ExecSummaryHeading2Char">
    <w:name w:val="Exec Summary Heading 2 Char"/>
    <w:basedOn w:val="Heading2Char"/>
    <w:link w:val="ExecSummaryHeading2"/>
    <w:uiPriority w:val="5"/>
    <w:rsid w:val="00437F2B"/>
    <w:rPr>
      <w:rFonts w:ascii="Tahoma" w:eastAsiaTheme="majorEastAsia" w:hAnsi="Tahoma" w:cstheme="majorBidi"/>
      <w:color w:val="000000" w:themeColor="text1"/>
      <w:spacing w:val="4"/>
      <w:sz w:val="26"/>
      <w:szCs w:val="26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37F2B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462DDA"/>
    <w:pPr>
      <w:spacing w:after="0"/>
      <w:jc w:val="center"/>
    </w:pPr>
    <w:rPr>
      <w:rFonts w:cs="Arial"/>
      <w:noProof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462DDA"/>
    <w:rPr>
      <w:rFonts w:eastAsiaTheme="minorEastAsia" w:cs="Arial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62DDA"/>
    <w:pPr>
      <w:spacing w:line="240" w:lineRule="auto"/>
    </w:pPr>
    <w:rPr>
      <w:rFonts w:cs="Arial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462DDA"/>
    <w:rPr>
      <w:rFonts w:eastAsiaTheme="minorEastAsia" w:cs="Arial"/>
      <w:noProof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0A32B9"/>
    <w:pPr>
      <w:spacing w:line="240" w:lineRule="auto"/>
    </w:pPr>
    <w:rPr>
      <w:b/>
      <w:iCs/>
      <w:szCs w:val="18"/>
    </w:rPr>
  </w:style>
  <w:style w:type="paragraph" w:customStyle="1" w:styleId="Footnote">
    <w:name w:val="Footnote"/>
    <w:basedOn w:val="Normal"/>
    <w:link w:val="FootnoteChar"/>
    <w:qFormat/>
    <w:rsid w:val="000A32B9"/>
    <w:pPr>
      <w:spacing w:after="160" w:line="259" w:lineRule="auto"/>
    </w:pPr>
    <w:rPr>
      <w:rFonts w:cs="Arial"/>
      <w:sz w:val="16"/>
      <w:szCs w:val="16"/>
    </w:rPr>
  </w:style>
  <w:style w:type="character" w:customStyle="1" w:styleId="FootnoteChar">
    <w:name w:val="Footnote Char"/>
    <w:basedOn w:val="DefaultParagraphFont"/>
    <w:link w:val="Footnote"/>
    <w:rsid w:val="000A32B9"/>
    <w:rPr>
      <w:rFonts w:eastAsiaTheme="minorEastAsia" w:cs="Arial"/>
      <w:sz w:val="16"/>
      <w:szCs w:val="16"/>
      <w:lang w:val="en-US"/>
    </w:rPr>
  </w:style>
  <w:style w:type="table" w:styleId="TableGrid">
    <w:name w:val="Table Grid"/>
    <w:basedOn w:val="TableNormal"/>
    <w:uiPriority w:val="39"/>
    <w:rsid w:val="006D57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9A03C9"/>
    <w:pPr>
      <w:spacing w:after="0" w:line="240" w:lineRule="auto"/>
    </w:pPr>
    <w:rPr>
      <w:lang w:val="en-US"/>
    </w:rPr>
  </w:style>
  <w:style w:type="paragraph" w:customStyle="1" w:styleId="Manuscriptbody">
    <w:name w:val="Manuscript body"/>
    <w:basedOn w:val="NormalWeb"/>
    <w:link w:val="ManuscriptbodyChar"/>
    <w:qFormat/>
    <w:rsid w:val="002D1B94"/>
    <w:pPr>
      <w:spacing w:before="0" w:beforeAutospacing="0" w:line="360" w:lineRule="auto"/>
    </w:pPr>
    <w:rPr>
      <w:rFonts w:ascii="Tahoma" w:hAnsi="Tahoma"/>
      <w:sz w:val="22"/>
      <w:lang w:val="en-GB" w:eastAsia="ja-JP"/>
    </w:rPr>
  </w:style>
  <w:style w:type="character" w:customStyle="1" w:styleId="ManuscriptbodyChar">
    <w:name w:val="Manuscript body Char"/>
    <w:basedOn w:val="DefaultParagraphFont"/>
    <w:link w:val="Manuscriptbody"/>
    <w:rsid w:val="002D1B94"/>
    <w:rPr>
      <w:rFonts w:ascii="Tahoma" w:eastAsia="Times New Roman" w:hAnsi="Tahoma" w:cs="Times New Roman"/>
      <w:sz w:val="22"/>
      <w:szCs w:val="24"/>
      <w:lang w:eastAsia="ja-JP"/>
    </w:rPr>
  </w:style>
  <w:style w:type="paragraph" w:customStyle="1" w:styleId="Default">
    <w:name w:val="Default"/>
    <w:rsid w:val="004A65B5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SG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B28BB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28BB"/>
    <w:rPr>
      <w:rFonts w:asciiTheme="majorHAnsi" w:eastAsiaTheme="majorEastAsia" w:hAnsiTheme="majorHAnsi" w:cstheme="majorBidi"/>
      <w:sz w:val="18"/>
      <w:szCs w:val="18"/>
      <w:lang w:val="en-US"/>
    </w:rPr>
  </w:style>
  <w:style w:type="paragraph" w:styleId="NoSpacing">
    <w:name w:val="No Spacing"/>
    <w:link w:val="NoSpacingChar"/>
    <w:uiPriority w:val="1"/>
    <w:unhideWhenUsed/>
    <w:qFormat/>
    <w:rsid w:val="0011533D"/>
    <w:pPr>
      <w:spacing w:after="0" w:line="240" w:lineRule="auto"/>
    </w:pPr>
    <w:rPr>
      <w:rFonts w:asciiTheme="minorHAnsi" w:eastAsiaTheme="minorHAnsi" w:hAnsiTheme="minorHAnsi"/>
    </w:rPr>
  </w:style>
  <w:style w:type="character" w:customStyle="1" w:styleId="NoSpacingChar">
    <w:name w:val="No Spacing Char"/>
    <w:basedOn w:val="DefaultParagraphFont"/>
    <w:link w:val="NoSpacing"/>
    <w:uiPriority w:val="1"/>
    <w:rsid w:val="0011533D"/>
    <w:rPr>
      <w:rFonts w:asciiTheme="minorHAnsi" w:eastAsiaTheme="minorHAnsi" w:hAnsiTheme="minorHAnsi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6030E8"/>
    <w:rPr>
      <w:color w:val="605E5C"/>
      <w:shd w:val="clear" w:color="auto" w:fill="E1DFDD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664A3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664A3"/>
    <w:rPr>
      <w:rFonts w:asciiTheme="majorHAnsi" w:eastAsiaTheme="majorEastAsia" w:hAnsiTheme="majorHAnsi" w:cstheme="majorBidi"/>
      <w:i/>
      <w:iCs/>
      <w:color w:val="2F5496" w:themeColor="accent1" w:themeShade="BF"/>
      <w:lang w:val="en-US"/>
    </w:rPr>
  </w:style>
  <w:style w:type="character" w:customStyle="1" w:styleId="fm-vol-iss-date">
    <w:name w:val="fm-vol-iss-date"/>
    <w:basedOn w:val="DefaultParagraphFont"/>
    <w:rsid w:val="008501CC"/>
  </w:style>
  <w:style w:type="character" w:customStyle="1" w:styleId="doi">
    <w:name w:val="doi"/>
    <w:basedOn w:val="DefaultParagraphFont"/>
    <w:rsid w:val="008501CC"/>
  </w:style>
  <w:style w:type="character" w:customStyle="1" w:styleId="fm-citation-ids-label">
    <w:name w:val="fm-citation-ids-label"/>
    <w:basedOn w:val="DefaultParagraphFont"/>
    <w:rsid w:val="008501CC"/>
  </w:style>
  <w:style w:type="character" w:customStyle="1" w:styleId="cf01">
    <w:name w:val="cf01"/>
    <w:basedOn w:val="DefaultParagraphFont"/>
    <w:rsid w:val="00792AE5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62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00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00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46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17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8420777">
          <w:marLeft w:val="562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229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08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74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65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99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458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9226590">
          <w:marLeft w:val="562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7239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834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950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067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765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193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325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8500990">
          <w:marLeft w:val="562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3164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597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795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0402460">
          <w:marLeft w:val="562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3014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6100018">
          <w:marLeft w:val="562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8184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345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6768623">
          <w:marLeft w:val="562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7017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5890463">
          <w:marLeft w:val="562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3670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7372817">
          <w:marLeft w:val="562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7280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562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4714314">
          <w:marLeft w:val="562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4202982">
          <w:marLeft w:val="562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2079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2064940">
          <w:marLeft w:val="1123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6909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026288">
          <w:marLeft w:val="1123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040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0821382">
          <w:marLeft w:val="562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4787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5450174">
          <w:marLeft w:val="562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6397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8487919">
          <w:marLeft w:val="562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5914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5574583">
          <w:marLeft w:val="562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8359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4062783">
          <w:marLeft w:val="562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8886067">
          <w:marLeft w:val="562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1608849">
          <w:marLeft w:val="562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5756281">
          <w:marLeft w:val="562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1369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600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180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5774560">
          <w:marLeft w:val="562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0402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8470449">
          <w:marLeft w:val="562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1272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708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571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1986078">
          <w:marLeft w:val="1123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9541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0924899">
          <w:marLeft w:val="562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7475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599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6665112">
          <w:marLeft w:val="562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0770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5141083">
          <w:marLeft w:val="562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3431488">
          <w:marLeft w:val="562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1168091">
          <w:marLeft w:val="562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645128">
          <w:marLeft w:val="562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9746550">
          <w:marLeft w:val="562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7874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3261976">
          <w:marLeft w:val="562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7481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3855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8083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98307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339090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22581745">
          <w:marLeft w:val="2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9020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40922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7744937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1069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74667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937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2415797">
          <w:marLeft w:val="1123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6411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185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740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123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955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324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9457696">
          <w:marLeft w:val="562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9016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311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833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7835104">
          <w:marLeft w:val="562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1220963">
          <w:marLeft w:val="562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0813620">
          <w:marLeft w:val="562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18" Type="http://schemas.openxmlformats.org/officeDocument/2006/relationships/header" Target="header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1.xml"/><Relationship Id="rId17" Type="http://schemas.openxmlformats.org/officeDocument/2006/relationships/image" Target="media/image4.emf"/><Relationship Id="rId2" Type="http://schemas.openxmlformats.org/officeDocument/2006/relationships/customXml" Target="../customXml/item2.xml"/><Relationship Id="rId16" Type="http://schemas.openxmlformats.org/officeDocument/2006/relationships/image" Target="media/image3.emf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mailto:nchoi@ewha.ac.kr" TargetMode="External"/><Relationship Id="rId5" Type="http://schemas.openxmlformats.org/officeDocument/2006/relationships/numbering" Target="numbering.xml"/><Relationship Id="rId15" Type="http://schemas.openxmlformats.org/officeDocument/2006/relationships/image" Target="media/image2.emf"/><Relationship Id="rId10" Type="http://schemas.openxmlformats.org/officeDocument/2006/relationships/endnotes" Target="endnotes.xml"/><Relationship Id="rId19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311F5700892574C8CAA728A09054AED" ma:contentTypeVersion="15" ma:contentTypeDescription="Create a new document." ma:contentTypeScope="" ma:versionID="c4dfb4a1f08112327dcbfa26970de083">
  <xsd:schema xmlns:xsd="http://www.w3.org/2001/XMLSchema" xmlns:xs="http://www.w3.org/2001/XMLSchema" xmlns:p="http://schemas.microsoft.com/office/2006/metadata/properties" xmlns:ns1="http://schemas.microsoft.com/sharepoint/v3" xmlns:ns2="20280fe6-6c23-486a-8f97-9ead9cb44225" xmlns:ns3="9ec7de23-bb5a-49de-ace5-5cac4066ed19" targetNamespace="http://schemas.microsoft.com/office/2006/metadata/properties" ma:root="true" ma:fieldsID="ccb45391a012517725cab2b046b6bf13" ns1:_="" ns2:_="" ns3:_="">
    <xsd:import namespace="http://schemas.microsoft.com/sharepoint/v3"/>
    <xsd:import namespace="20280fe6-6c23-486a-8f97-9ead9cb44225"/>
    <xsd:import namespace="9ec7de23-bb5a-49de-ace5-5cac4066ed1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1:_ip_UnifiedCompliancePolicyProperties" minOccurs="0"/>
                <xsd:element ref="ns1:_ip_UnifiedCompliancePolicyUIAction" minOccurs="0"/>
                <xsd:element ref="ns2:MediaServiceLocation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9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20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0280fe6-6c23-486a-8f97-9ead9cb4422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1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2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1" nillable="true" ma:displayName="Location" ma:internalName="MediaServiceLocation" ma:readOnly="true">
      <xsd:simpleType>
        <xsd:restriction base="dms:Text"/>
      </xsd:simpleType>
    </xsd:element>
    <xsd:element name="MediaLengthInSeconds" ma:index="22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ec7de23-bb5a-49de-ace5-5cac4066ed19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Props1.xml><?xml version="1.0" encoding="utf-8"?>
<ds:datastoreItem xmlns:ds="http://schemas.openxmlformats.org/officeDocument/2006/customXml" ds:itemID="{6CF889C9-D11E-4A20-A3EC-3E765B0874D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20280fe6-6c23-486a-8f97-9ead9cb44225"/>
    <ds:schemaRef ds:uri="9ec7de23-bb5a-49de-ace5-5cac4066ed1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0C46CC7-8484-4EDF-8060-63E9C396E95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BF523EA-9153-43AF-897E-1C59A04671E7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A0B970A-2999-43E7-B6B0-168AF688885A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7</TotalTime>
  <Pages>6</Pages>
  <Words>1068</Words>
  <Characters>6088</Characters>
  <Application>Microsoft Office Word</Application>
  <DocSecurity>0</DocSecurity>
  <Lines>50</Lines>
  <Paragraphs>1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Heard</dc:creator>
  <cp:keywords/>
  <dc:description/>
  <cp:lastModifiedBy>Yi Ling Teo</cp:lastModifiedBy>
  <cp:revision>46</cp:revision>
  <dcterms:created xsi:type="dcterms:W3CDTF">2022-03-01T03:57:00Z</dcterms:created>
  <dcterms:modified xsi:type="dcterms:W3CDTF">2022-08-24T02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311F5700892574C8CAA728A09054AED</vt:lpwstr>
  </property>
  <property fmtid="{D5CDD505-2E9C-101B-9397-08002B2CF9AE}" pid="3" name="Order">
    <vt:r8>715600</vt:r8>
  </property>
</Properties>
</file>